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1F427" w14:textId="1F0B529E" w:rsidR="00B11FEA" w:rsidRPr="004429F0" w:rsidRDefault="00F45B7B">
      <w:pPr>
        <w:rPr>
          <w:rFonts w:ascii="Times New Roman" w:hAnsi="Times New Roman" w:cs="Times New Roman"/>
          <w:sz w:val="20"/>
          <w:szCs w:val="20"/>
        </w:rPr>
      </w:pPr>
      <w:r w:rsidRPr="004429F0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4429F0">
        <w:rPr>
          <w:rFonts w:ascii="Times New Roman" w:hAnsi="Times New Roman" w:cs="Times New Roman"/>
          <w:sz w:val="20"/>
          <w:szCs w:val="20"/>
        </w:rPr>
        <w:t xml:space="preserve"> ADR grouping</w:t>
      </w:r>
      <w:r w:rsidR="00A50B2B">
        <w:rPr>
          <w:rFonts w:ascii="Times New Roman" w:hAnsi="Times New Roman" w:cs="Times New Roman"/>
          <w:sz w:val="20"/>
          <w:szCs w:val="20"/>
        </w:rPr>
        <w:t xml:space="preserve"> </w:t>
      </w:r>
      <w:r w:rsidRPr="004429F0">
        <w:rPr>
          <w:rFonts w:ascii="Times New Roman" w:hAnsi="Times New Roman" w:cs="Times New Roman"/>
          <w:sz w:val="20"/>
          <w:szCs w:val="20"/>
        </w:rPr>
        <w:t>s by clustering the synonymous PTs of the same clinical condition under one term</w:t>
      </w:r>
    </w:p>
    <w:tbl>
      <w:tblPr>
        <w:tblStyle w:val="Tabellasemplice-21"/>
        <w:tblW w:w="5000" w:type="pct"/>
        <w:tblLook w:val="04A0" w:firstRow="1" w:lastRow="0" w:firstColumn="1" w:lastColumn="0" w:noHBand="0" w:noVBand="1"/>
      </w:tblPr>
      <w:tblGrid>
        <w:gridCol w:w="5337"/>
        <w:gridCol w:w="4517"/>
      </w:tblGrid>
      <w:tr w:rsidR="00F45B7B" w:rsidRPr="004429F0" w14:paraId="33DA5575" w14:textId="77777777" w:rsidTr="009D2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noWrap/>
            <w:vAlign w:val="center"/>
            <w:hideMark/>
          </w:tcPr>
          <w:p w14:paraId="0F804D18" w14:textId="77777777" w:rsidR="00F45B7B" w:rsidRPr="004429F0" w:rsidRDefault="00F45B7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linical condition</w:t>
            </w:r>
          </w:p>
        </w:tc>
        <w:tc>
          <w:tcPr>
            <w:tcW w:w="2292" w:type="pct"/>
            <w:vAlign w:val="center"/>
          </w:tcPr>
          <w:p w14:paraId="481A4BCA" w14:textId="77777777" w:rsidR="00F45B7B" w:rsidRPr="004429F0" w:rsidRDefault="00F45B7B" w:rsidP="009D2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referred Term (PT)</w:t>
            </w:r>
          </w:p>
        </w:tc>
      </w:tr>
      <w:tr w:rsidR="00CE745E" w:rsidRPr="004429F0" w14:paraId="4627F2F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A0D3182" w14:textId="77777777" w:rsidR="00CE745E" w:rsidRPr="004429F0" w:rsidRDefault="00CE74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Ocular hyperaemia</w:t>
            </w:r>
          </w:p>
        </w:tc>
        <w:tc>
          <w:tcPr>
            <w:tcW w:w="2292" w:type="pct"/>
            <w:vAlign w:val="center"/>
          </w:tcPr>
          <w:p w14:paraId="4731376C" w14:textId="77777777" w:rsidR="00CE745E" w:rsidRPr="004429F0" w:rsidRDefault="00CE74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Conjunctival hyperaemia</w:t>
            </w:r>
          </w:p>
        </w:tc>
      </w:tr>
      <w:tr w:rsidR="00CE745E" w:rsidRPr="004429F0" w14:paraId="47D5B9B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5A1BC10" w14:textId="77777777" w:rsidR="00CE745E" w:rsidRPr="004429F0" w:rsidRDefault="00CE74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8B877B9" w14:textId="77777777" w:rsidR="00CE745E" w:rsidRPr="004429F0" w:rsidRDefault="00CE74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Ocular hyperaemia</w:t>
            </w:r>
          </w:p>
        </w:tc>
      </w:tr>
      <w:tr w:rsidR="00936478" w:rsidRPr="004429F0" w14:paraId="2C6EBB0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D437713" w14:textId="77777777" w:rsidR="00936478" w:rsidRPr="004429F0" w:rsidRDefault="0093647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hypersensitivity</w:t>
            </w:r>
          </w:p>
        </w:tc>
        <w:tc>
          <w:tcPr>
            <w:tcW w:w="2292" w:type="pct"/>
            <w:vAlign w:val="center"/>
          </w:tcPr>
          <w:p w14:paraId="503C17ED" w14:textId="77777777" w:rsidR="00936478" w:rsidRPr="004429F0" w:rsidRDefault="00936478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hypersensitivity</w:t>
            </w:r>
          </w:p>
        </w:tc>
      </w:tr>
      <w:tr w:rsidR="00936478" w:rsidRPr="004429F0" w14:paraId="3EFB1DF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F0A1D3D" w14:textId="77777777" w:rsidR="00936478" w:rsidRPr="004429F0" w:rsidRDefault="0093647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108640" w14:textId="77777777" w:rsidR="00936478" w:rsidRPr="004429F0" w:rsidRDefault="00936478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Injection site hypersensitivity</w:t>
            </w:r>
          </w:p>
        </w:tc>
      </w:tr>
      <w:tr w:rsidR="00936478" w:rsidRPr="004429F0" w14:paraId="43DB1C0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2B968F8" w14:textId="77777777" w:rsidR="00936478" w:rsidRPr="004429F0" w:rsidRDefault="0093647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FCBC92" w14:textId="77777777" w:rsidR="00936478" w:rsidRPr="004429F0" w:rsidRDefault="00936478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hypersensitivity</w:t>
            </w:r>
          </w:p>
        </w:tc>
      </w:tr>
      <w:tr w:rsidR="008D163E" w:rsidRPr="004429F0" w14:paraId="20577F2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7CE52F1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inflammation</w:t>
            </w:r>
          </w:p>
        </w:tc>
        <w:tc>
          <w:tcPr>
            <w:tcW w:w="2292" w:type="pct"/>
            <w:vAlign w:val="center"/>
          </w:tcPr>
          <w:p w14:paraId="5150B5B3" w14:textId="77777777" w:rsidR="008D163E" w:rsidRPr="004429F0" w:rsidRDefault="008D163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Injection site inflammation</w:t>
            </w:r>
          </w:p>
        </w:tc>
      </w:tr>
      <w:tr w:rsidR="008D163E" w:rsidRPr="004429F0" w14:paraId="358E2FC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7B6B172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C242ED" w14:textId="77777777" w:rsidR="008D163E" w:rsidRPr="004429F0" w:rsidRDefault="008D163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inflammation</w:t>
            </w:r>
          </w:p>
        </w:tc>
      </w:tr>
      <w:tr w:rsidR="008D163E" w:rsidRPr="004429F0" w14:paraId="69B0869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ACBA92E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Respiratory tract inflammation</w:t>
            </w:r>
          </w:p>
        </w:tc>
        <w:tc>
          <w:tcPr>
            <w:tcW w:w="2292" w:type="pct"/>
            <w:vAlign w:val="center"/>
          </w:tcPr>
          <w:p w14:paraId="622612EA" w14:textId="77777777" w:rsidR="008D163E" w:rsidRPr="004429F0" w:rsidRDefault="008D163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Respiratory tract inflammation</w:t>
            </w:r>
          </w:p>
        </w:tc>
      </w:tr>
      <w:tr w:rsidR="008D163E" w:rsidRPr="004429F0" w14:paraId="4A6A4BE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428BBDB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9BB8858" w14:textId="77777777" w:rsidR="008D163E" w:rsidRPr="004429F0" w:rsidRDefault="008D163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Upper respiratory tract inflammation</w:t>
            </w:r>
          </w:p>
        </w:tc>
      </w:tr>
      <w:tr w:rsidR="008D163E" w:rsidRPr="004429F0" w14:paraId="6FF1A61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AEE654F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6B16EB9" w14:textId="77777777" w:rsidR="008D163E" w:rsidRPr="004429F0" w:rsidRDefault="008D163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Tracheal inflammation</w:t>
            </w:r>
          </w:p>
        </w:tc>
      </w:tr>
      <w:tr w:rsidR="008D163E" w:rsidRPr="004429F0" w14:paraId="3D89974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47EB0DB" w14:textId="77777777" w:rsidR="008D163E" w:rsidRPr="004429F0" w:rsidRDefault="008D163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B538106" w14:textId="77777777" w:rsidR="008D163E" w:rsidRPr="004429F0" w:rsidRDefault="008D163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haryngeal inflammation</w:t>
            </w:r>
          </w:p>
        </w:tc>
      </w:tr>
      <w:tr w:rsidR="00F82580" w:rsidRPr="004429F0" w14:paraId="35B4151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27C4472" w14:textId="77777777" w:rsidR="00F82580" w:rsidRPr="004429F0" w:rsidRDefault="00F825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Injection site induration</w:t>
            </w:r>
          </w:p>
        </w:tc>
        <w:tc>
          <w:tcPr>
            <w:tcW w:w="2292" w:type="pct"/>
            <w:vAlign w:val="center"/>
          </w:tcPr>
          <w:p w14:paraId="545AAD38" w14:textId="77777777" w:rsidR="00F82580" w:rsidRPr="004429F0" w:rsidRDefault="00F8258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Puncture site induration</w:t>
            </w:r>
          </w:p>
        </w:tc>
      </w:tr>
      <w:tr w:rsidR="00F82580" w:rsidRPr="004429F0" w14:paraId="0832A1D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899BB5E" w14:textId="77777777" w:rsidR="00F82580" w:rsidRPr="004429F0" w:rsidRDefault="00F825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CB5DED7" w14:textId="77777777" w:rsidR="00F82580" w:rsidRPr="004429F0" w:rsidRDefault="00F8258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induration</w:t>
            </w:r>
          </w:p>
        </w:tc>
      </w:tr>
      <w:tr w:rsidR="00F82580" w:rsidRPr="004429F0" w14:paraId="4665778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97796BD" w14:textId="77777777" w:rsidR="00F82580" w:rsidRPr="004429F0" w:rsidRDefault="00F825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Thyroid stimulating immunoglobulin increased</w:t>
            </w:r>
          </w:p>
        </w:tc>
        <w:tc>
          <w:tcPr>
            <w:tcW w:w="2292" w:type="pct"/>
            <w:vAlign w:val="center"/>
          </w:tcPr>
          <w:p w14:paraId="1BDE9E23" w14:textId="77777777" w:rsidR="00F82580" w:rsidRPr="004429F0" w:rsidRDefault="00F8258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Thyroid stimulating immunoglobulin</w:t>
            </w:r>
          </w:p>
        </w:tc>
      </w:tr>
      <w:tr w:rsidR="00F82580" w:rsidRPr="004429F0" w14:paraId="420C315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DA6AB6A" w14:textId="77777777" w:rsidR="00F82580" w:rsidRPr="004429F0" w:rsidRDefault="00F825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E0ADEA5" w14:textId="77777777" w:rsidR="00F82580" w:rsidRPr="004429F0" w:rsidRDefault="00F8258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hyroid stimulating immunoglobulin increased</w:t>
            </w:r>
          </w:p>
        </w:tc>
      </w:tr>
      <w:tr w:rsidR="00323BCD" w:rsidRPr="004429F0" w14:paraId="38B7359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8CCADF1" w14:textId="77777777" w:rsidR="00323BCD" w:rsidRPr="004429F0" w:rsidRDefault="00323BCD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Monoclonal immunoglobulin increased</w:t>
            </w:r>
          </w:p>
        </w:tc>
        <w:tc>
          <w:tcPr>
            <w:tcW w:w="2292" w:type="pct"/>
            <w:vAlign w:val="center"/>
          </w:tcPr>
          <w:p w14:paraId="0F39D543" w14:textId="77777777" w:rsidR="00323BCD" w:rsidRPr="004429F0" w:rsidRDefault="00323BC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Monoclonal immunoglobulin increased</w:t>
            </w:r>
          </w:p>
        </w:tc>
      </w:tr>
      <w:tr w:rsidR="00323BCD" w:rsidRPr="004429F0" w14:paraId="1EB65B5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78FE248" w14:textId="77777777" w:rsidR="00323BCD" w:rsidRPr="004429F0" w:rsidRDefault="00323BCD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5E8CABC" w14:textId="77777777" w:rsidR="00323BCD" w:rsidRPr="004429F0" w:rsidRDefault="00323BC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onoclonal immunoglobulin present</w:t>
            </w:r>
          </w:p>
        </w:tc>
      </w:tr>
      <w:tr w:rsidR="00627B80" w:rsidRPr="004429F0" w14:paraId="35F8099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4DA4E80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Infusion site joint swelling</w:t>
            </w:r>
          </w:p>
        </w:tc>
        <w:tc>
          <w:tcPr>
            <w:tcW w:w="2292" w:type="pct"/>
            <w:vAlign w:val="center"/>
          </w:tcPr>
          <w:p w14:paraId="56026C0D" w14:textId="77777777" w:rsidR="00627B80" w:rsidRPr="004429F0" w:rsidRDefault="00627B8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joint swelling</w:t>
            </w:r>
          </w:p>
        </w:tc>
      </w:tr>
      <w:tr w:rsidR="00627B80" w:rsidRPr="004429F0" w14:paraId="2792494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7958C2D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F2F6069" w14:textId="77777777" w:rsidR="00627B80" w:rsidRPr="004429F0" w:rsidRDefault="00627B8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joint swelling</w:t>
            </w:r>
          </w:p>
        </w:tc>
      </w:tr>
      <w:tr w:rsidR="00627B80" w:rsidRPr="004429F0" w14:paraId="65F3607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211036D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Lower limb fracture</w:t>
            </w:r>
          </w:p>
        </w:tc>
        <w:tc>
          <w:tcPr>
            <w:tcW w:w="2292" w:type="pct"/>
            <w:vAlign w:val="center"/>
          </w:tcPr>
          <w:p w14:paraId="51BD4B02" w14:textId="77777777" w:rsidR="00627B80" w:rsidRPr="004429F0" w:rsidRDefault="00627B8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ower limb fracture</w:t>
            </w:r>
          </w:p>
        </w:tc>
      </w:tr>
      <w:tr w:rsidR="00627B80" w:rsidRPr="004429F0" w14:paraId="1D8531A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4C8C624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663828" w14:textId="77777777" w:rsidR="00627B80" w:rsidRPr="004429F0" w:rsidRDefault="00627B8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kle fracture</w:t>
            </w:r>
          </w:p>
        </w:tc>
      </w:tr>
      <w:tr w:rsidR="00627B80" w:rsidRPr="004429F0" w14:paraId="01EFB8E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9CE5BFD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CABB29C" w14:textId="77777777" w:rsidR="00627B80" w:rsidRPr="004429F0" w:rsidRDefault="00627B8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Femur fracture</w:t>
            </w:r>
          </w:p>
        </w:tc>
      </w:tr>
      <w:tr w:rsidR="00627B80" w:rsidRPr="004429F0" w14:paraId="46DDCB2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4955287" w14:textId="77777777" w:rsidR="00627B80" w:rsidRPr="004429F0" w:rsidRDefault="00627B8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F8BF25D" w14:textId="77777777" w:rsidR="00627B80" w:rsidRPr="004429F0" w:rsidRDefault="00627B8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ibia fracture</w:t>
            </w:r>
          </w:p>
        </w:tc>
      </w:tr>
      <w:tr w:rsidR="00A41890" w:rsidRPr="004429F0" w14:paraId="05511D6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5C76A30" w14:textId="77777777" w:rsidR="00A41890" w:rsidRPr="004429F0" w:rsidRDefault="00A4189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Upper limb fracture</w:t>
            </w:r>
          </w:p>
        </w:tc>
        <w:tc>
          <w:tcPr>
            <w:tcW w:w="2292" w:type="pct"/>
            <w:vAlign w:val="center"/>
          </w:tcPr>
          <w:p w14:paraId="0E41972C" w14:textId="77777777" w:rsidR="00A41890" w:rsidRPr="004429F0" w:rsidRDefault="00A4189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Wrist fracture</w:t>
            </w:r>
          </w:p>
        </w:tc>
      </w:tr>
      <w:tr w:rsidR="00A41890" w:rsidRPr="004429F0" w14:paraId="02FF436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3E17E31" w14:textId="77777777" w:rsidR="00A41890" w:rsidRPr="004429F0" w:rsidRDefault="00A4189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B2D0C0" w14:textId="77777777" w:rsidR="00A41890" w:rsidRPr="004429F0" w:rsidRDefault="00A4189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adius fracture</w:t>
            </w:r>
          </w:p>
        </w:tc>
      </w:tr>
      <w:tr w:rsidR="00A41890" w:rsidRPr="004429F0" w14:paraId="767EEE1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5C86363" w14:textId="77777777" w:rsidR="00A41890" w:rsidRPr="004429F0" w:rsidRDefault="00A4189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3999892" w14:textId="77777777" w:rsidR="00A41890" w:rsidRPr="004429F0" w:rsidRDefault="00A4189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Upper limb fracture</w:t>
            </w:r>
          </w:p>
        </w:tc>
      </w:tr>
      <w:tr w:rsidR="00A41890" w:rsidRPr="004429F0" w14:paraId="14684B5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F12A077" w14:textId="77777777" w:rsidR="00A41890" w:rsidRPr="004429F0" w:rsidRDefault="00A4189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8A2B0DF" w14:textId="6258F49A" w:rsidR="00A41890" w:rsidRPr="00231565" w:rsidRDefault="00A4189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1565">
              <w:rPr>
                <w:rFonts w:ascii="Times New Roman" w:hAnsi="Times New Roman" w:cs="Times New Roman"/>
                <w:sz w:val="20"/>
                <w:szCs w:val="20"/>
              </w:rPr>
              <w:t>Hand fracture</w:t>
            </w:r>
          </w:p>
        </w:tc>
      </w:tr>
      <w:tr w:rsidR="001C5448" w:rsidRPr="004429F0" w14:paraId="3CCC74D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E807BAF" w14:textId="77777777" w:rsidR="001C5448" w:rsidRPr="004429F0" w:rsidRDefault="001C544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bnormal faeces</w:t>
            </w:r>
          </w:p>
        </w:tc>
        <w:tc>
          <w:tcPr>
            <w:tcW w:w="2292" w:type="pct"/>
            <w:vAlign w:val="center"/>
          </w:tcPr>
          <w:p w14:paraId="2215E3AF" w14:textId="77777777" w:rsidR="001C5448" w:rsidRPr="004429F0" w:rsidRDefault="001C5448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normal faeces</w:t>
            </w:r>
          </w:p>
        </w:tc>
      </w:tr>
      <w:tr w:rsidR="001C5448" w:rsidRPr="004429F0" w14:paraId="29D2854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AAAFB6E" w14:textId="77777777" w:rsidR="001C5448" w:rsidRPr="004429F0" w:rsidRDefault="001C544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C7C5B97" w14:textId="77777777" w:rsidR="001C5448" w:rsidRPr="004429F0" w:rsidRDefault="001C5448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Faeces hard</w:t>
            </w:r>
          </w:p>
        </w:tc>
      </w:tr>
      <w:tr w:rsidR="001C5448" w:rsidRPr="004429F0" w14:paraId="35FC801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C4FAAF8" w14:textId="77777777" w:rsidR="001C5448" w:rsidRPr="004429F0" w:rsidRDefault="001C5448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75EAC15" w14:textId="77777777" w:rsidR="001C5448" w:rsidRPr="004429F0" w:rsidRDefault="001C5448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Faeces pale</w:t>
            </w:r>
          </w:p>
        </w:tc>
      </w:tr>
      <w:tr w:rsidR="00BF08B4" w:rsidRPr="004429F0" w14:paraId="54F4D18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2CBB440" w14:textId="77777777" w:rsidR="00BF08B4" w:rsidRPr="004429F0" w:rsidRDefault="00BF08B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Cardiac disorder</w:t>
            </w:r>
          </w:p>
        </w:tc>
        <w:tc>
          <w:tcPr>
            <w:tcW w:w="2292" w:type="pct"/>
            <w:vAlign w:val="center"/>
          </w:tcPr>
          <w:p w14:paraId="4BCEBB50" w14:textId="77777777" w:rsidR="00BF08B4" w:rsidRPr="004429F0" w:rsidRDefault="00BF08B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ardiac discomfort</w:t>
            </w:r>
          </w:p>
        </w:tc>
      </w:tr>
      <w:tr w:rsidR="00BF08B4" w:rsidRPr="004429F0" w14:paraId="2A2B208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F168C8B" w14:textId="77777777" w:rsidR="00BF08B4" w:rsidRPr="004429F0" w:rsidRDefault="00BF08B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1A974D" w14:textId="77777777" w:rsidR="00BF08B4" w:rsidRPr="004429F0" w:rsidRDefault="00BF08B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ardiac disorder</w:t>
            </w:r>
          </w:p>
        </w:tc>
      </w:tr>
      <w:tr w:rsidR="00FF6594" w:rsidRPr="004429F0" w14:paraId="431963B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38C377B" w14:textId="77777777" w:rsidR="00FF6594" w:rsidRPr="004429F0" w:rsidRDefault="00FF659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Rash vesicular</w:t>
            </w:r>
          </w:p>
        </w:tc>
        <w:tc>
          <w:tcPr>
            <w:tcW w:w="2292" w:type="pct"/>
            <w:vAlign w:val="center"/>
          </w:tcPr>
          <w:p w14:paraId="4539525C" w14:textId="77777777" w:rsidR="00FF6594" w:rsidRPr="004429F0" w:rsidRDefault="00FF659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czema vesicular</w:t>
            </w:r>
          </w:p>
        </w:tc>
      </w:tr>
      <w:tr w:rsidR="00FF6594" w:rsidRPr="004429F0" w14:paraId="1265EC2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0146570" w14:textId="77777777" w:rsidR="00FF6594" w:rsidRPr="004429F0" w:rsidRDefault="00FF659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984455D" w14:textId="77777777" w:rsidR="00FF6594" w:rsidRPr="004429F0" w:rsidRDefault="00FF659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ash vesicular</w:t>
            </w:r>
          </w:p>
        </w:tc>
      </w:tr>
      <w:tr w:rsidR="00F33D7E" w:rsidRPr="004429F0" w14:paraId="7A98D03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B219F88" w14:textId="77777777" w:rsidR="00F33D7E" w:rsidRPr="004429F0" w:rsidRDefault="00F33D7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pplication site erosion</w:t>
            </w:r>
          </w:p>
        </w:tc>
        <w:tc>
          <w:tcPr>
            <w:tcW w:w="2292" w:type="pct"/>
            <w:vAlign w:val="center"/>
          </w:tcPr>
          <w:p w14:paraId="03F21EEB" w14:textId="77777777" w:rsidR="00F33D7E" w:rsidRPr="004429F0" w:rsidRDefault="00F33D7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erosion</w:t>
            </w:r>
          </w:p>
        </w:tc>
      </w:tr>
      <w:tr w:rsidR="00F33D7E" w:rsidRPr="004429F0" w14:paraId="52D115F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379E78A" w14:textId="77777777" w:rsidR="00F33D7E" w:rsidRPr="004429F0" w:rsidRDefault="00F33D7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6B46D48" w14:textId="77777777" w:rsidR="00F33D7E" w:rsidRPr="004429F0" w:rsidRDefault="00F33D7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erosion</w:t>
            </w:r>
          </w:p>
        </w:tc>
      </w:tr>
      <w:tr w:rsidR="001772B5" w:rsidRPr="004429F0" w14:paraId="6FC86AF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A4437B0" w14:textId="77777777" w:rsidR="001772B5" w:rsidRPr="004429F0" w:rsidRDefault="001772B5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Genital erythema</w:t>
            </w:r>
          </w:p>
        </w:tc>
        <w:tc>
          <w:tcPr>
            <w:tcW w:w="2292" w:type="pct"/>
            <w:vAlign w:val="center"/>
          </w:tcPr>
          <w:p w14:paraId="6619330D" w14:textId="77777777" w:rsidR="001772B5" w:rsidRPr="004429F0" w:rsidRDefault="001772B5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enile erythema</w:t>
            </w:r>
          </w:p>
        </w:tc>
      </w:tr>
      <w:tr w:rsidR="001772B5" w:rsidRPr="004429F0" w14:paraId="2B16DC7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6BB64A2" w14:textId="77777777" w:rsidR="001772B5" w:rsidRPr="004429F0" w:rsidRDefault="001772B5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E1086FA" w14:textId="77777777" w:rsidR="001772B5" w:rsidRPr="004429F0" w:rsidRDefault="001772B5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enital erythema</w:t>
            </w:r>
          </w:p>
        </w:tc>
      </w:tr>
      <w:tr w:rsidR="001772B5" w:rsidRPr="004429F0" w14:paraId="33FCD6E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2F82BF1" w14:textId="77777777" w:rsidR="001772B5" w:rsidRPr="004429F0" w:rsidRDefault="001772B5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5BAA29B" w14:textId="2981ED5C" w:rsidR="001772B5" w:rsidRPr="001E29E5" w:rsidRDefault="001772B5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29E5">
              <w:rPr>
                <w:rFonts w:ascii="Times New Roman" w:hAnsi="Times New Roman" w:cs="Times New Roman"/>
                <w:sz w:val="20"/>
                <w:szCs w:val="20"/>
              </w:rPr>
              <w:t>Vulvovaginal erythema</w:t>
            </w:r>
          </w:p>
        </w:tc>
      </w:tr>
      <w:tr w:rsidR="00D552F1" w:rsidRPr="004429F0" w14:paraId="15F0607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715A60A" w14:textId="77777777" w:rsidR="00D552F1" w:rsidRPr="004429F0" w:rsidRDefault="00D552F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joint erythema</w:t>
            </w:r>
          </w:p>
        </w:tc>
        <w:tc>
          <w:tcPr>
            <w:tcW w:w="2292" w:type="pct"/>
            <w:vAlign w:val="center"/>
          </w:tcPr>
          <w:p w14:paraId="048FA66D" w14:textId="77777777" w:rsidR="00D552F1" w:rsidRPr="004429F0" w:rsidRDefault="00D552F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joint erythema</w:t>
            </w:r>
          </w:p>
        </w:tc>
      </w:tr>
      <w:tr w:rsidR="00D552F1" w:rsidRPr="004429F0" w14:paraId="4CD1F05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1B09569" w14:textId="77777777" w:rsidR="00D552F1" w:rsidRPr="004429F0" w:rsidRDefault="00D552F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E60A620" w14:textId="77777777" w:rsidR="00D552F1" w:rsidRPr="004429F0" w:rsidRDefault="00D552F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joint erythema</w:t>
            </w:r>
          </w:p>
        </w:tc>
      </w:tr>
      <w:tr w:rsidR="00D552F1" w:rsidRPr="004429F0" w14:paraId="110BCC6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CFD3356" w14:textId="77777777" w:rsidR="00D552F1" w:rsidRPr="004429F0" w:rsidRDefault="00D552F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8A730E7" w14:textId="77777777" w:rsidR="00D552F1" w:rsidRPr="004429F0" w:rsidRDefault="00D552F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joint erythema</w:t>
            </w:r>
          </w:p>
        </w:tc>
      </w:tr>
      <w:tr w:rsidR="003F2BC0" w:rsidRPr="004429F0" w14:paraId="618FF86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0CAD9E5B" w14:textId="77777777" w:rsidR="003F2BC0" w:rsidRPr="004429F0" w:rsidRDefault="003F2BC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Eye haemorrhage</w:t>
            </w:r>
          </w:p>
        </w:tc>
        <w:tc>
          <w:tcPr>
            <w:tcW w:w="2292" w:type="pct"/>
            <w:vAlign w:val="center"/>
          </w:tcPr>
          <w:p w14:paraId="7BA0C419" w14:textId="77777777" w:rsidR="003F2BC0" w:rsidRPr="004429F0" w:rsidRDefault="003F2BC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ye haemorrhage</w:t>
            </w:r>
          </w:p>
        </w:tc>
      </w:tr>
      <w:tr w:rsidR="003F2BC0" w:rsidRPr="004429F0" w14:paraId="73C4BBD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B388078" w14:textId="77777777" w:rsidR="003F2BC0" w:rsidRPr="004429F0" w:rsidRDefault="003F2BC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1A576A0" w14:textId="77777777" w:rsidR="003F2BC0" w:rsidRPr="004429F0" w:rsidRDefault="003F2BC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onjunctival haemorrhage</w:t>
            </w:r>
          </w:p>
        </w:tc>
      </w:tr>
      <w:tr w:rsidR="003F2BC0" w:rsidRPr="004429F0" w14:paraId="284551F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D679168" w14:textId="77777777" w:rsidR="003F2BC0" w:rsidRPr="004429F0" w:rsidRDefault="003F2BC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9421C52" w14:textId="77777777" w:rsidR="003F2BC0" w:rsidRPr="004429F0" w:rsidRDefault="003F2BC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tinal haemorrhage</w:t>
            </w:r>
          </w:p>
        </w:tc>
      </w:tr>
      <w:tr w:rsidR="00BC6A11" w:rsidRPr="004429F0" w14:paraId="59AE480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0665C128" w14:textId="77777777" w:rsidR="00BC6A11" w:rsidRPr="004429F0" w:rsidRDefault="00BC6A1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Injection site haemorrhage</w:t>
            </w:r>
          </w:p>
        </w:tc>
        <w:tc>
          <w:tcPr>
            <w:tcW w:w="2292" w:type="pct"/>
            <w:vAlign w:val="center"/>
          </w:tcPr>
          <w:p w14:paraId="08AFC1E6" w14:textId="77777777" w:rsidR="00BC6A11" w:rsidRPr="004429F0" w:rsidRDefault="00BC6A1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haemorrhage</w:t>
            </w:r>
          </w:p>
        </w:tc>
      </w:tr>
      <w:tr w:rsidR="00BC6A11" w:rsidRPr="004429F0" w14:paraId="7D72E3C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E0E2C95" w14:textId="77777777" w:rsidR="00BC6A11" w:rsidRPr="004429F0" w:rsidRDefault="00BC6A1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0D10328" w14:textId="77777777" w:rsidR="00BC6A11" w:rsidRPr="004429F0" w:rsidRDefault="00BC6A1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haemorrhage</w:t>
            </w:r>
          </w:p>
        </w:tc>
      </w:tr>
      <w:tr w:rsidR="00653250" w:rsidRPr="004429F0" w14:paraId="548970E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B98553B" w14:textId="77777777" w:rsidR="00653250" w:rsidRPr="004429F0" w:rsidRDefault="00653250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Gastrointestinal haemorrhage</w:t>
            </w:r>
          </w:p>
        </w:tc>
        <w:tc>
          <w:tcPr>
            <w:tcW w:w="2292" w:type="pct"/>
            <w:vAlign w:val="center"/>
          </w:tcPr>
          <w:p w14:paraId="5E0A847C" w14:textId="77777777" w:rsidR="00653250" w:rsidRPr="004429F0" w:rsidRDefault="0065325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ic haemorrhage</w:t>
            </w:r>
          </w:p>
        </w:tc>
      </w:tr>
      <w:tr w:rsidR="00653250" w:rsidRPr="004429F0" w14:paraId="5FF517F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7BCF7F4" w14:textId="77777777" w:rsidR="00653250" w:rsidRPr="004429F0" w:rsidRDefault="00653250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78121A8" w14:textId="77777777" w:rsidR="00653250" w:rsidRPr="004429F0" w:rsidRDefault="00653250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ointestinal haemorrhage</w:t>
            </w:r>
          </w:p>
        </w:tc>
      </w:tr>
      <w:tr w:rsidR="00653250" w:rsidRPr="004429F0" w14:paraId="39AD7D4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8A4B106" w14:textId="77777777" w:rsidR="00653250" w:rsidRPr="004429F0" w:rsidRDefault="00653250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12814A9" w14:textId="77777777" w:rsidR="00653250" w:rsidRPr="004429F0" w:rsidRDefault="00653250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ctal haemorrhage</w:t>
            </w:r>
          </w:p>
        </w:tc>
      </w:tr>
      <w:tr w:rsidR="009E0D33" w:rsidRPr="004429F0" w14:paraId="2E79C26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FACA7A6" w14:textId="77777777" w:rsidR="009E0D33" w:rsidRPr="004429F0" w:rsidRDefault="009E0D33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jection site haematoma</w:t>
            </w:r>
          </w:p>
        </w:tc>
        <w:tc>
          <w:tcPr>
            <w:tcW w:w="2292" w:type="pct"/>
            <w:vAlign w:val="center"/>
          </w:tcPr>
          <w:p w14:paraId="2DA85962" w14:textId="77777777" w:rsidR="009E0D33" w:rsidRPr="004429F0" w:rsidRDefault="009E0D33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haematoma</w:t>
            </w:r>
          </w:p>
        </w:tc>
      </w:tr>
      <w:tr w:rsidR="009E0D33" w:rsidRPr="004429F0" w14:paraId="45FCAFF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0245718" w14:textId="77777777" w:rsidR="009E0D33" w:rsidRPr="004429F0" w:rsidRDefault="009E0D33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2DED7D" w14:textId="4599827A" w:rsidR="001772B5" w:rsidRPr="004429F0" w:rsidRDefault="009E0D33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haematoma</w:t>
            </w:r>
          </w:p>
        </w:tc>
      </w:tr>
      <w:tr w:rsidR="009E0D33" w:rsidRPr="004429F0" w14:paraId="06D9D78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9F7BBF3" w14:textId="77777777" w:rsidR="009E0D33" w:rsidRPr="004429F0" w:rsidRDefault="009E0D33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F2209B" w14:textId="77777777" w:rsidR="009E0D33" w:rsidRPr="004429F0" w:rsidRDefault="009E0D33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haematoma</w:t>
            </w:r>
          </w:p>
        </w:tc>
      </w:tr>
      <w:tr w:rsidR="00C952F8" w:rsidRPr="004429F0" w14:paraId="5377BA1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E2DAA82" w14:textId="77777777" w:rsidR="00C952F8" w:rsidRPr="004429F0" w:rsidRDefault="00C952F8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oedema</w:t>
            </w:r>
          </w:p>
        </w:tc>
        <w:tc>
          <w:tcPr>
            <w:tcW w:w="2292" w:type="pct"/>
            <w:vAlign w:val="center"/>
          </w:tcPr>
          <w:p w14:paraId="68F328F9" w14:textId="77777777" w:rsidR="00C952F8" w:rsidRPr="004429F0" w:rsidRDefault="00C952F8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oedema</w:t>
            </w:r>
          </w:p>
        </w:tc>
      </w:tr>
      <w:tr w:rsidR="00C952F8" w:rsidRPr="004429F0" w14:paraId="5673AC2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32AD1D5" w14:textId="77777777" w:rsidR="00C952F8" w:rsidRPr="004429F0" w:rsidRDefault="00C952F8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CC0AB2E" w14:textId="77777777" w:rsidR="00C952F8" w:rsidRPr="004429F0" w:rsidRDefault="00C952F8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oedema</w:t>
            </w:r>
          </w:p>
        </w:tc>
      </w:tr>
      <w:tr w:rsidR="00C952F8" w:rsidRPr="004429F0" w14:paraId="454B41B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EA0F11F" w14:textId="77777777" w:rsidR="00C952F8" w:rsidRPr="004429F0" w:rsidRDefault="00C952F8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F4F03A2" w14:textId="77777777" w:rsidR="00C952F8" w:rsidRPr="004429F0" w:rsidRDefault="00C952F8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oedema</w:t>
            </w:r>
          </w:p>
        </w:tc>
      </w:tr>
      <w:tr w:rsidR="00C952F8" w:rsidRPr="004429F0" w14:paraId="4F42FF1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32581B7" w14:textId="77777777" w:rsidR="00C952F8" w:rsidRPr="004429F0" w:rsidRDefault="00C952F8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EE4112" w14:textId="77777777" w:rsidR="00C952F8" w:rsidRPr="004429F0" w:rsidRDefault="00C952F8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oedema</w:t>
            </w:r>
          </w:p>
        </w:tc>
      </w:tr>
      <w:tr w:rsidR="00F10C0E" w:rsidRPr="004429F0" w14:paraId="3F5AEC5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84208DA" w14:textId="77777777" w:rsidR="00F10C0E" w:rsidRPr="004429F0" w:rsidRDefault="00F10C0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joint pain</w:t>
            </w:r>
          </w:p>
        </w:tc>
        <w:tc>
          <w:tcPr>
            <w:tcW w:w="2292" w:type="pct"/>
            <w:vAlign w:val="center"/>
          </w:tcPr>
          <w:p w14:paraId="785A6829" w14:textId="77777777" w:rsidR="00F10C0E" w:rsidRPr="004429F0" w:rsidRDefault="00F10C0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joint pain</w:t>
            </w:r>
          </w:p>
        </w:tc>
      </w:tr>
      <w:tr w:rsidR="00F10C0E" w:rsidRPr="004429F0" w14:paraId="0115ACF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E29EB20" w14:textId="77777777" w:rsidR="00F10C0E" w:rsidRPr="004429F0" w:rsidRDefault="00F10C0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2DE777" w14:textId="77777777" w:rsidR="00F10C0E" w:rsidRPr="004429F0" w:rsidRDefault="00F10C0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joint pain</w:t>
            </w:r>
          </w:p>
        </w:tc>
      </w:tr>
      <w:tr w:rsidR="00F10C0E" w:rsidRPr="004429F0" w14:paraId="4FEC4C8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798D59F" w14:textId="77777777" w:rsidR="00F10C0E" w:rsidRPr="004429F0" w:rsidRDefault="00F10C0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D480B74" w14:textId="77777777" w:rsidR="00F10C0E" w:rsidRPr="004429F0" w:rsidRDefault="00F10C0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joint pain</w:t>
            </w:r>
          </w:p>
        </w:tc>
      </w:tr>
      <w:tr w:rsidR="00F10C0E" w:rsidRPr="004429F0" w14:paraId="46C733D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74022AB" w14:textId="77777777" w:rsidR="00F10C0E" w:rsidRPr="004429F0" w:rsidRDefault="00F10C0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7ED53C" w14:textId="77777777" w:rsidR="00F10C0E" w:rsidRPr="004429F0" w:rsidRDefault="00F10C0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joint pain</w:t>
            </w:r>
          </w:p>
        </w:tc>
      </w:tr>
      <w:tr w:rsidR="009F2ED9" w:rsidRPr="004429F0" w14:paraId="5B95A1C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31C9F29" w14:textId="77777777" w:rsidR="009F2ED9" w:rsidRPr="004429F0" w:rsidRDefault="009F2ED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ointestinal disorder</w:t>
            </w:r>
          </w:p>
        </w:tc>
        <w:tc>
          <w:tcPr>
            <w:tcW w:w="2292" w:type="pct"/>
            <w:vAlign w:val="center"/>
          </w:tcPr>
          <w:p w14:paraId="5C12E2DA" w14:textId="77777777" w:rsidR="009F2ED9" w:rsidRPr="004429F0" w:rsidRDefault="009F2ED9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ointestinal disorder</w:t>
            </w:r>
          </w:p>
        </w:tc>
      </w:tr>
      <w:tr w:rsidR="009F2ED9" w:rsidRPr="004429F0" w14:paraId="7ECAF64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66D4929" w14:textId="77777777" w:rsidR="009F2ED9" w:rsidRPr="004429F0" w:rsidRDefault="009F2ED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99C5DE4" w14:textId="77777777" w:rsidR="009F2ED9" w:rsidRPr="004429F0" w:rsidRDefault="009F2ED9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Functional gastrointestinal disorder</w:t>
            </w:r>
          </w:p>
        </w:tc>
      </w:tr>
      <w:tr w:rsidR="009F2ED9" w:rsidRPr="004429F0" w14:paraId="329CEF9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B56E4C6" w14:textId="77777777" w:rsidR="009F2ED9" w:rsidRPr="004429F0" w:rsidRDefault="009F2ED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F9357D2" w14:textId="77777777" w:rsidR="009F2ED9" w:rsidRPr="004429F0" w:rsidRDefault="009F2ED9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pigastric discomfort</w:t>
            </w:r>
          </w:p>
        </w:tc>
      </w:tr>
      <w:tr w:rsidR="009F2ED9" w:rsidRPr="004429F0" w14:paraId="5788FBE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9A0B864" w14:textId="77777777" w:rsidR="009F2ED9" w:rsidRPr="004429F0" w:rsidRDefault="009F2ED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5CEBF2D" w14:textId="77777777" w:rsidR="009F2ED9" w:rsidRPr="004429F0" w:rsidRDefault="009F2ED9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dominal discomfort</w:t>
            </w:r>
          </w:p>
        </w:tc>
      </w:tr>
      <w:tr w:rsidR="009F2ED9" w:rsidRPr="004429F0" w14:paraId="79A2C59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D35F0D1" w14:textId="77777777" w:rsidR="009F2ED9" w:rsidRPr="004429F0" w:rsidRDefault="009F2ED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9645877" w14:textId="77777777" w:rsidR="009F2ED9" w:rsidRPr="004429F0" w:rsidRDefault="009F2ED9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ointestinal motility disorder</w:t>
            </w:r>
          </w:p>
        </w:tc>
      </w:tr>
      <w:tr w:rsidR="00AF080A" w:rsidRPr="004429F0" w14:paraId="130CF16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4821A93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ver injury</w:t>
            </w:r>
          </w:p>
        </w:tc>
        <w:tc>
          <w:tcPr>
            <w:tcW w:w="2292" w:type="pct"/>
            <w:vAlign w:val="center"/>
          </w:tcPr>
          <w:p w14:paraId="3E425D95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iver injury</w:t>
            </w:r>
          </w:p>
        </w:tc>
      </w:tr>
      <w:tr w:rsidR="00AF080A" w:rsidRPr="004429F0" w14:paraId="10B89F8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296A355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804F1B0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rug-induced liver injury</w:t>
            </w:r>
          </w:p>
        </w:tc>
      </w:tr>
      <w:tr w:rsidR="00AF080A" w:rsidRPr="004429F0" w14:paraId="6EE56B3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5CC55BC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B01CB69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</w:tr>
      <w:tr w:rsidR="00AF080A" w:rsidRPr="004429F0" w14:paraId="5A4CB0B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24FD2CE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B572C55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iver disorder</w:t>
            </w:r>
          </w:p>
        </w:tc>
      </w:tr>
      <w:tr w:rsidR="00AF080A" w:rsidRPr="004429F0" w14:paraId="0F77943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B233ADC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195EB7B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epatic function abnormal</w:t>
            </w:r>
          </w:p>
        </w:tc>
      </w:tr>
      <w:tr w:rsidR="00AF080A" w:rsidRPr="004429F0" w14:paraId="26ED5CF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97CF2B7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tial seizures</w:t>
            </w:r>
          </w:p>
        </w:tc>
        <w:tc>
          <w:tcPr>
            <w:tcW w:w="2292" w:type="pct"/>
            <w:vAlign w:val="center"/>
          </w:tcPr>
          <w:p w14:paraId="49784B4B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imple partial seizures</w:t>
            </w:r>
          </w:p>
        </w:tc>
      </w:tr>
      <w:tr w:rsidR="00AF080A" w:rsidRPr="004429F0" w14:paraId="2F9FECC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B14CFC3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8737016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artial seizures</w:t>
            </w:r>
          </w:p>
        </w:tc>
      </w:tr>
      <w:tr w:rsidR="00287607" w:rsidRPr="004429F0" w14:paraId="4F21AEC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54AB67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VID-19</w:t>
            </w:r>
          </w:p>
        </w:tc>
        <w:tc>
          <w:tcPr>
            <w:tcW w:w="2292" w:type="pct"/>
            <w:vAlign w:val="center"/>
          </w:tcPr>
          <w:p w14:paraId="3E4744A8" w14:textId="77777777" w:rsidR="00287607" w:rsidRPr="0076491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</w:tr>
      <w:tr w:rsidR="00287607" w:rsidRPr="004429F0" w14:paraId="22A2A95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A3C0381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B5F5091" w14:textId="77777777" w:rsidR="00287607" w:rsidRPr="0076491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hAnsi="Times New Roman" w:cs="Times New Roman"/>
                <w:sz w:val="20"/>
                <w:szCs w:val="20"/>
              </w:rPr>
              <w:t>Asymptomatic COVID-19</w:t>
            </w:r>
          </w:p>
        </w:tc>
      </w:tr>
      <w:tr w:rsidR="00287607" w:rsidRPr="004429F0" w14:paraId="2FC19F2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5462559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13A583" w14:textId="77777777" w:rsidR="00287607" w:rsidRPr="0076491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hAnsi="Times New Roman" w:cs="Times New Roman"/>
                <w:sz w:val="20"/>
                <w:szCs w:val="20"/>
              </w:rPr>
              <w:t>Suspected COVID-19</w:t>
            </w:r>
          </w:p>
        </w:tc>
      </w:tr>
      <w:tr w:rsidR="00287607" w:rsidRPr="004429F0" w14:paraId="7C0AB92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F5E425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E22E727" w14:textId="426EF6C6" w:rsidR="00287607" w:rsidRPr="0076491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hAnsi="Times New Roman" w:cs="Times New Roman"/>
                <w:sz w:val="20"/>
                <w:szCs w:val="20"/>
              </w:rPr>
              <w:t>COVID-19 pneumonia</w:t>
            </w:r>
          </w:p>
        </w:tc>
      </w:tr>
      <w:tr w:rsidR="00287607" w:rsidRPr="004429F0" w14:paraId="33347F8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519E10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CD99BA3" w14:textId="6DE60476" w:rsidR="00287607" w:rsidRPr="0076491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4910">
              <w:rPr>
                <w:rFonts w:ascii="Times New Roman" w:hAnsi="Times New Roman" w:cs="Times New Roman"/>
                <w:sz w:val="20"/>
                <w:szCs w:val="20"/>
              </w:rPr>
              <w:t>SARS-CoV-2 test positive</w:t>
            </w:r>
          </w:p>
        </w:tc>
      </w:tr>
      <w:tr w:rsidR="00AF080A" w:rsidRPr="004429F0" w14:paraId="2124630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2039215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cytosis</w:t>
            </w:r>
          </w:p>
        </w:tc>
        <w:tc>
          <w:tcPr>
            <w:tcW w:w="2292" w:type="pct"/>
            <w:vAlign w:val="center"/>
          </w:tcPr>
          <w:p w14:paraId="4E07ED38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ymphocyte count increased</w:t>
            </w:r>
          </w:p>
        </w:tc>
      </w:tr>
      <w:tr w:rsidR="001772B5" w:rsidRPr="004429F0" w14:paraId="48FD31E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1760856" w14:textId="77777777" w:rsidR="001772B5" w:rsidRPr="004429F0" w:rsidRDefault="001772B5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82AB20B" w14:textId="447FD65D" w:rsidR="001772B5" w:rsidRPr="00EC137F" w:rsidRDefault="001772B5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B-lymphocyte count increased</w:t>
            </w:r>
          </w:p>
        </w:tc>
      </w:tr>
      <w:tr w:rsidR="00AF080A" w:rsidRPr="004429F0" w14:paraId="78D6278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BF7A351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6410E80" w14:textId="77777777" w:rsidR="00AF080A" w:rsidRPr="00EC137F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Lymphocytosis</w:t>
            </w:r>
          </w:p>
        </w:tc>
      </w:tr>
      <w:tr w:rsidR="00AF080A" w:rsidRPr="004429F0" w14:paraId="2572341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AB8515F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openia</w:t>
            </w:r>
          </w:p>
        </w:tc>
        <w:tc>
          <w:tcPr>
            <w:tcW w:w="2292" w:type="pct"/>
            <w:vAlign w:val="center"/>
          </w:tcPr>
          <w:p w14:paraId="1C167AD0" w14:textId="77777777" w:rsidR="00AF080A" w:rsidRPr="00EC137F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Lymphocyte count decreased</w:t>
            </w:r>
          </w:p>
        </w:tc>
      </w:tr>
      <w:tr w:rsidR="00F51F4C" w:rsidRPr="004429F0" w14:paraId="5A9E537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3DF2F77" w14:textId="77777777" w:rsidR="00F51F4C" w:rsidRPr="004429F0" w:rsidRDefault="00F51F4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42CED74" w14:textId="68DFDE1A" w:rsidR="00F51F4C" w:rsidRPr="00EC137F" w:rsidRDefault="00F51F4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B-lymphocyte count decreased</w:t>
            </w:r>
          </w:p>
        </w:tc>
      </w:tr>
      <w:tr w:rsidR="00F51F4C" w:rsidRPr="004429F0" w14:paraId="5DF5BB3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A93B872" w14:textId="77777777" w:rsidR="00F51F4C" w:rsidRPr="004429F0" w:rsidRDefault="00F51F4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017D93C" w14:textId="49A5A1FC" w:rsidR="00F51F4C" w:rsidRPr="00EC137F" w:rsidRDefault="00F51F4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T-lymphocyte count decreased</w:t>
            </w:r>
          </w:p>
        </w:tc>
      </w:tr>
      <w:tr w:rsidR="00F51F4C" w:rsidRPr="004429F0" w14:paraId="6065558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12E43F6" w14:textId="77777777" w:rsidR="00F51F4C" w:rsidRPr="004429F0" w:rsidRDefault="00F51F4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F216E7" w14:textId="511369D5" w:rsidR="00F51F4C" w:rsidRPr="00EC137F" w:rsidRDefault="00F51F4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CD4 lymphocytes decreased</w:t>
            </w:r>
          </w:p>
        </w:tc>
      </w:tr>
      <w:tr w:rsidR="00F51F4C" w:rsidRPr="004429F0" w14:paraId="4DDC0FD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8DF6134" w14:textId="77777777" w:rsidR="00F51F4C" w:rsidRPr="004429F0" w:rsidRDefault="00F51F4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A0BF69" w14:textId="70CFE50C" w:rsidR="00F51F4C" w:rsidRPr="00EC137F" w:rsidRDefault="00F51F4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137F">
              <w:rPr>
                <w:rFonts w:ascii="Times New Roman" w:hAnsi="Times New Roman" w:cs="Times New Roman"/>
                <w:sz w:val="20"/>
                <w:szCs w:val="20"/>
              </w:rPr>
              <w:t>CD8 lymphocytes decreased</w:t>
            </w:r>
          </w:p>
        </w:tc>
      </w:tr>
      <w:tr w:rsidR="00AF080A" w:rsidRPr="004429F0" w14:paraId="322ED91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945F901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C6E653D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</w:p>
        </w:tc>
      </w:tr>
      <w:tr w:rsidR="00AF080A" w:rsidRPr="004429F0" w14:paraId="329D2272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A4BDC11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osinophilia</w:t>
            </w:r>
          </w:p>
        </w:tc>
        <w:tc>
          <w:tcPr>
            <w:tcW w:w="2292" w:type="pct"/>
            <w:vAlign w:val="center"/>
          </w:tcPr>
          <w:p w14:paraId="5B464A4C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osinophil count increased</w:t>
            </w:r>
          </w:p>
        </w:tc>
      </w:tr>
      <w:tr w:rsidR="00AF080A" w:rsidRPr="004429F0" w14:paraId="678638F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13F4B47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437B0CC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osinophilia</w:t>
            </w:r>
          </w:p>
        </w:tc>
      </w:tr>
      <w:tr w:rsidR="00AF080A" w:rsidRPr="004429F0" w14:paraId="7CB590A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343E759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rombocytopenia</w:t>
            </w:r>
          </w:p>
        </w:tc>
        <w:tc>
          <w:tcPr>
            <w:tcW w:w="2292" w:type="pct"/>
            <w:vAlign w:val="center"/>
          </w:tcPr>
          <w:p w14:paraId="7F0EFAB9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latelet count decreased</w:t>
            </w:r>
          </w:p>
        </w:tc>
      </w:tr>
      <w:tr w:rsidR="00AF080A" w:rsidRPr="004429F0" w14:paraId="4355349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C7B43D6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E65B9B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</w:tr>
      <w:tr w:rsidR="00AF080A" w:rsidRPr="004429F0" w14:paraId="6B139A9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6CFFC58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enia</w:t>
            </w:r>
          </w:p>
        </w:tc>
        <w:tc>
          <w:tcPr>
            <w:tcW w:w="2292" w:type="pct"/>
            <w:vAlign w:val="center"/>
          </w:tcPr>
          <w:p w14:paraId="6410943B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eutrophil count decreased</w:t>
            </w:r>
          </w:p>
        </w:tc>
      </w:tr>
      <w:tr w:rsidR="00AF080A" w:rsidRPr="004429F0" w14:paraId="7C533AF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A1E4FB2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7E44C63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</w:tr>
      <w:tr w:rsidR="00AF080A" w:rsidRPr="004429F0" w14:paraId="13C108E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0092C9C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utrophilia</w:t>
            </w:r>
          </w:p>
        </w:tc>
        <w:tc>
          <w:tcPr>
            <w:tcW w:w="2292" w:type="pct"/>
            <w:vAlign w:val="center"/>
          </w:tcPr>
          <w:p w14:paraId="1B01164B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eutrophilia</w:t>
            </w:r>
          </w:p>
        </w:tc>
      </w:tr>
      <w:tr w:rsidR="00AF080A" w:rsidRPr="004429F0" w14:paraId="60F6C42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F7E33BE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793ECF8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eutrophil count increased</w:t>
            </w:r>
          </w:p>
        </w:tc>
      </w:tr>
      <w:tr w:rsidR="00AF080A" w:rsidRPr="004429F0" w14:paraId="1FA03EB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5CEFE40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ocytosis</w:t>
            </w:r>
          </w:p>
        </w:tc>
        <w:tc>
          <w:tcPr>
            <w:tcW w:w="2292" w:type="pct"/>
            <w:vAlign w:val="center"/>
          </w:tcPr>
          <w:p w14:paraId="20FCDC68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onocyte count increased</w:t>
            </w:r>
          </w:p>
        </w:tc>
      </w:tr>
      <w:tr w:rsidR="00AF080A" w:rsidRPr="004429F0" w14:paraId="3ADF4F7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192265A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ED635EB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onocytosis</w:t>
            </w:r>
          </w:p>
        </w:tc>
      </w:tr>
      <w:tr w:rsidR="00AF080A" w:rsidRPr="004429F0" w14:paraId="453E6F2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3F75813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ocytopenia</w:t>
            </w:r>
          </w:p>
        </w:tc>
        <w:tc>
          <w:tcPr>
            <w:tcW w:w="2292" w:type="pct"/>
            <w:vAlign w:val="center"/>
          </w:tcPr>
          <w:p w14:paraId="62FAA951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onocyte count decreased</w:t>
            </w:r>
          </w:p>
        </w:tc>
      </w:tr>
      <w:tr w:rsidR="00AF080A" w:rsidRPr="004429F0" w14:paraId="527C29C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73B0622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E670D74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onocytopenia</w:t>
            </w:r>
          </w:p>
        </w:tc>
      </w:tr>
      <w:tr w:rsidR="00AF080A" w:rsidRPr="004429F0" w14:paraId="0BCC7A1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C1A01EC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Leukopenia</w:t>
            </w:r>
          </w:p>
        </w:tc>
        <w:tc>
          <w:tcPr>
            <w:tcW w:w="2292" w:type="pct"/>
            <w:vAlign w:val="center"/>
          </w:tcPr>
          <w:p w14:paraId="0CC8BB77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</w:tc>
      </w:tr>
      <w:tr w:rsidR="00AF080A" w:rsidRPr="004429F0" w14:paraId="5E6A009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E75284A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97677D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White blood cell count decreased</w:t>
            </w:r>
          </w:p>
        </w:tc>
      </w:tr>
      <w:tr w:rsidR="00AF080A" w:rsidRPr="004429F0" w14:paraId="43AECDD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3A6C847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Leukocytosis</w:t>
            </w:r>
          </w:p>
        </w:tc>
        <w:tc>
          <w:tcPr>
            <w:tcW w:w="2292" w:type="pct"/>
            <w:vAlign w:val="center"/>
          </w:tcPr>
          <w:p w14:paraId="505E1094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White blood cell count increased</w:t>
            </w:r>
          </w:p>
        </w:tc>
      </w:tr>
      <w:tr w:rsidR="00AF080A" w:rsidRPr="004429F0" w14:paraId="0D08CF4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41C77CB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32C7EC9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eukocytosis</w:t>
            </w:r>
          </w:p>
        </w:tc>
      </w:tr>
      <w:tr w:rsidR="00AF080A" w:rsidRPr="004429F0" w14:paraId="3A9E461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604536C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Nasal congestion</w:t>
            </w:r>
          </w:p>
        </w:tc>
        <w:tc>
          <w:tcPr>
            <w:tcW w:w="2292" w:type="pct"/>
            <w:vAlign w:val="center"/>
          </w:tcPr>
          <w:p w14:paraId="0F012968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asal congestion</w:t>
            </w:r>
          </w:p>
        </w:tc>
      </w:tr>
      <w:tr w:rsidR="00AF080A" w:rsidRPr="004429F0" w14:paraId="6099535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4F38285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CE321EC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bound nasal congestion</w:t>
            </w:r>
          </w:p>
        </w:tc>
      </w:tr>
      <w:tr w:rsidR="00AF080A" w:rsidRPr="004429F0" w14:paraId="4B78B1B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5202811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social behaviour</w:t>
            </w:r>
          </w:p>
        </w:tc>
        <w:tc>
          <w:tcPr>
            <w:tcW w:w="2292" w:type="pct"/>
            <w:vAlign w:val="center"/>
          </w:tcPr>
          <w:p w14:paraId="6DAE1C18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social behaviour</w:t>
            </w:r>
          </w:p>
        </w:tc>
      </w:tr>
      <w:tr w:rsidR="00AF080A" w:rsidRPr="004429F0" w14:paraId="29DBAA5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0478496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2B66209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ocial avoidant behaviour</w:t>
            </w:r>
          </w:p>
        </w:tc>
      </w:tr>
      <w:tr w:rsidR="00AF080A" w:rsidRPr="004429F0" w14:paraId="46EB375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B22B8DA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Cystitis bacterial</w:t>
            </w:r>
          </w:p>
        </w:tc>
        <w:tc>
          <w:tcPr>
            <w:tcW w:w="2292" w:type="pct"/>
            <w:vAlign w:val="center"/>
          </w:tcPr>
          <w:p w14:paraId="2E1A6D98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ystitis bacterial</w:t>
            </w:r>
          </w:p>
        </w:tc>
      </w:tr>
      <w:tr w:rsidR="00AF080A" w:rsidRPr="004429F0" w14:paraId="15C2CE9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8B7A7C7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8AC5196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ystitis escherichia</w:t>
            </w:r>
          </w:p>
        </w:tc>
      </w:tr>
      <w:tr w:rsidR="00AF080A" w:rsidRPr="004429F0" w14:paraId="06D7DE4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D7C74A8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A945042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ystitis klebsiella</w:t>
            </w:r>
          </w:p>
        </w:tc>
      </w:tr>
      <w:tr w:rsidR="00AF080A" w:rsidRPr="004429F0" w14:paraId="5607754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2780026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0AA72EA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ystitis pseudomonal</w:t>
            </w:r>
          </w:p>
        </w:tc>
      </w:tr>
      <w:tr w:rsidR="00AF080A" w:rsidRPr="004429F0" w14:paraId="6D8A13C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72B8281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Injection site cellulitis</w:t>
            </w:r>
          </w:p>
        </w:tc>
        <w:tc>
          <w:tcPr>
            <w:tcW w:w="2292" w:type="pct"/>
            <w:vAlign w:val="center"/>
          </w:tcPr>
          <w:p w14:paraId="5B3A7AE9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cellulitis</w:t>
            </w:r>
          </w:p>
        </w:tc>
      </w:tr>
      <w:tr w:rsidR="00AF080A" w:rsidRPr="004429F0" w14:paraId="3CEF047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525E95F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A76DC51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cellulitis</w:t>
            </w:r>
          </w:p>
        </w:tc>
      </w:tr>
      <w:tr w:rsidR="00F33E5E" w:rsidRPr="004429F0" w14:paraId="29E3775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88B1895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b w:val="0"/>
                <w:sz w:val="20"/>
                <w:szCs w:val="20"/>
              </w:rPr>
              <w:t>Cervix carcinoma</w:t>
            </w:r>
          </w:p>
        </w:tc>
        <w:tc>
          <w:tcPr>
            <w:tcW w:w="2292" w:type="pct"/>
            <w:vAlign w:val="center"/>
          </w:tcPr>
          <w:p w14:paraId="4B3ACD51" w14:textId="77777777" w:rsidR="00F33E5E" w:rsidRPr="00AE61B4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Cervix carcinoma</w:t>
            </w:r>
          </w:p>
        </w:tc>
      </w:tr>
      <w:tr w:rsidR="00F33E5E" w:rsidRPr="004429F0" w14:paraId="343C0DC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6651E91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05266BC" w14:textId="77777777" w:rsidR="00F33E5E" w:rsidRPr="00AE61B4" w:rsidRDefault="00F33E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Cervix carcinoma stage 0</w:t>
            </w:r>
          </w:p>
        </w:tc>
      </w:tr>
      <w:tr w:rsidR="00F33E5E" w:rsidRPr="004429F0" w14:paraId="6F97570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EE8FF60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B9A0AA6" w14:textId="77777777" w:rsidR="00F33E5E" w:rsidRPr="00AE61B4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Cervix carcinoma stage III</w:t>
            </w:r>
          </w:p>
        </w:tc>
      </w:tr>
      <w:tr w:rsidR="00F33E5E" w:rsidRPr="004429F0" w14:paraId="2EACCB2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E18DDD2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B029F78" w14:textId="581479DD" w:rsidR="00F33E5E" w:rsidRPr="00AE61B4" w:rsidRDefault="00F33E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Squamous cell carcinoma of the cervix</w:t>
            </w:r>
          </w:p>
        </w:tc>
      </w:tr>
      <w:tr w:rsidR="00F33E5E" w:rsidRPr="004429F0" w14:paraId="18A08DF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41461EA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CFD3328" w14:textId="4D494933" w:rsidR="00F33E5E" w:rsidRPr="00AE61B4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Adenosquamous</w:t>
            </w:r>
            <w:bookmarkStart w:id="0" w:name="_GoBack"/>
            <w:bookmarkEnd w:id="0"/>
            <w:r w:rsidRPr="00AE61B4">
              <w:rPr>
                <w:rFonts w:ascii="Times New Roman" w:hAnsi="Times New Roman" w:cs="Times New Roman"/>
                <w:sz w:val="20"/>
                <w:szCs w:val="20"/>
              </w:rPr>
              <w:t xml:space="preserve"> carcinoma of the cervix</w:t>
            </w:r>
          </w:p>
        </w:tc>
      </w:tr>
      <w:tr w:rsidR="00F33E5E" w:rsidRPr="004429F0" w14:paraId="508BFC7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C3A9438" w14:textId="77777777" w:rsidR="00F33E5E" w:rsidRPr="00AE61B4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E551177" w14:textId="663B2E89" w:rsidR="00F33E5E" w:rsidRPr="00AE61B4" w:rsidRDefault="00F33E5E" w:rsidP="009D21A5">
            <w:pPr>
              <w:tabs>
                <w:tab w:val="left" w:pos="27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61B4">
              <w:rPr>
                <w:rFonts w:ascii="Times New Roman" w:hAnsi="Times New Roman" w:cs="Times New Roman"/>
                <w:sz w:val="20"/>
                <w:szCs w:val="20"/>
              </w:rPr>
              <w:t>Adenocarcinoma of the cervix</w:t>
            </w:r>
          </w:p>
        </w:tc>
      </w:tr>
      <w:tr w:rsidR="00F33E5E" w:rsidRPr="004429F0" w14:paraId="125E624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BF351E9" w14:textId="77777777" w:rsidR="00F33E5E" w:rsidRPr="00DD6BB3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6BB3">
              <w:rPr>
                <w:rFonts w:ascii="Times New Roman" w:hAnsi="Times New Roman" w:cs="Times New Roman"/>
                <w:b w:val="0"/>
                <w:sz w:val="20"/>
                <w:szCs w:val="20"/>
              </w:rPr>
              <w:t>Renal cancer</w:t>
            </w:r>
          </w:p>
        </w:tc>
        <w:tc>
          <w:tcPr>
            <w:tcW w:w="2292" w:type="pct"/>
            <w:vAlign w:val="center"/>
          </w:tcPr>
          <w:p w14:paraId="609A1682" w14:textId="77777777" w:rsidR="00F33E5E" w:rsidRPr="00DD6BB3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6BB3">
              <w:rPr>
                <w:rFonts w:ascii="Times New Roman" w:hAnsi="Times New Roman" w:cs="Times New Roman"/>
                <w:bCs/>
                <w:sz w:val="20"/>
                <w:szCs w:val="20"/>
              </w:rPr>
              <w:t>Renal cancer</w:t>
            </w:r>
          </w:p>
        </w:tc>
      </w:tr>
      <w:tr w:rsidR="00F33E5E" w:rsidRPr="004429F0" w14:paraId="4370BC1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9ED0A98" w14:textId="77777777" w:rsidR="00F33E5E" w:rsidRPr="00DD6BB3" w:rsidRDefault="00F33E5E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5BC4A07" w14:textId="77777777" w:rsidR="00F33E5E" w:rsidRPr="00DD6BB3" w:rsidRDefault="00F33E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B3">
              <w:rPr>
                <w:rFonts w:ascii="Times New Roman" w:hAnsi="Times New Roman" w:cs="Times New Roman"/>
                <w:sz w:val="20"/>
                <w:szCs w:val="20"/>
              </w:rPr>
              <w:t>Renal cancer stage I</w:t>
            </w:r>
          </w:p>
        </w:tc>
      </w:tr>
      <w:tr w:rsidR="00F33E5E" w:rsidRPr="004429F0" w14:paraId="4F5A325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C28042A" w14:textId="77777777" w:rsidR="00F33E5E" w:rsidRPr="00DD6BB3" w:rsidRDefault="00F33E5E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634B6EC" w14:textId="4B2EBCCC" w:rsidR="00F33E5E" w:rsidRPr="00DD6BB3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B3">
              <w:rPr>
                <w:rFonts w:ascii="Times New Roman" w:hAnsi="Times New Roman" w:cs="Times New Roman"/>
                <w:sz w:val="20"/>
                <w:szCs w:val="20"/>
              </w:rPr>
              <w:t>Clear cell renal cell carcinoma</w:t>
            </w:r>
          </w:p>
        </w:tc>
      </w:tr>
      <w:tr w:rsidR="00F33E5E" w:rsidRPr="004429F0" w14:paraId="470CB74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9700F07" w14:textId="77777777" w:rsidR="00F33E5E" w:rsidRPr="00DD6BB3" w:rsidRDefault="00F33E5E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AFD6B5D" w14:textId="26E6EFBC" w:rsidR="00F33E5E" w:rsidRPr="00DD6BB3" w:rsidRDefault="00F33E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BB3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</w:tr>
      <w:tr w:rsidR="00F33E5E" w:rsidRPr="004429F0" w14:paraId="67D05442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6ECBE7B" w14:textId="77777777" w:rsidR="00F33E5E" w:rsidRPr="004429F0" w:rsidRDefault="00F33E5E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Gastric cancer</w:t>
            </w:r>
          </w:p>
        </w:tc>
        <w:tc>
          <w:tcPr>
            <w:tcW w:w="2292" w:type="pct"/>
            <w:vAlign w:val="center"/>
          </w:tcPr>
          <w:p w14:paraId="535465C0" w14:textId="77777777" w:rsidR="00F33E5E" w:rsidRPr="004429F0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</w:tr>
      <w:tr w:rsidR="00F33E5E" w:rsidRPr="004429F0" w14:paraId="3E45207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E3D5C31" w14:textId="77777777" w:rsidR="00F33E5E" w:rsidRPr="004429F0" w:rsidRDefault="00F33E5E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3069313" w14:textId="77777777" w:rsidR="00F33E5E" w:rsidRPr="004429F0" w:rsidRDefault="00F33E5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etastatic gastric cancer</w:t>
            </w:r>
          </w:p>
        </w:tc>
      </w:tr>
      <w:tr w:rsidR="00F33E5E" w:rsidRPr="004429F0" w14:paraId="6DBCC12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328B680" w14:textId="77777777" w:rsidR="00F33E5E" w:rsidRPr="004429F0" w:rsidRDefault="00F33E5E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BEE3D91" w14:textId="1776F4C3" w:rsidR="00F33E5E" w:rsidRPr="00AF13A5" w:rsidRDefault="00F33E5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13A5">
              <w:rPr>
                <w:rFonts w:ascii="Times New Roman" w:hAnsi="Times New Roman" w:cs="Times New Roman"/>
                <w:sz w:val="20"/>
                <w:szCs w:val="20"/>
              </w:rPr>
              <w:t>Adenocarcinoma gastric</w:t>
            </w:r>
          </w:p>
        </w:tc>
      </w:tr>
      <w:tr w:rsidR="00AE0046" w:rsidRPr="004429F0" w14:paraId="52115EA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CFC140D" w14:textId="77777777" w:rsidR="00AE0046" w:rsidRPr="004429F0" w:rsidRDefault="00AE0046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arian cancer</w:t>
            </w:r>
          </w:p>
        </w:tc>
        <w:tc>
          <w:tcPr>
            <w:tcW w:w="2292" w:type="pct"/>
            <w:vAlign w:val="center"/>
          </w:tcPr>
          <w:p w14:paraId="6D9A4336" w14:textId="77777777" w:rsidR="00AE0046" w:rsidRPr="004429F0" w:rsidRDefault="00AE00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Ovarian epithelial cancer</w:t>
            </w:r>
          </w:p>
        </w:tc>
      </w:tr>
      <w:tr w:rsidR="00AE0046" w:rsidRPr="004429F0" w14:paraId="641133F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F685BF7" w14:textId="77777777" w:rsidR="00AE0046" w:rsidRPr="004429F0" w:rsidRDefault="00AE00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19D213E" w14:textId="77777777" w:rsidR="00AE0046" w:rsidRPr="004429F0" w:rsidRDefault="00AE0046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</w:tc>
      </w:tr>
      <w:tr w:rsidR="00AE0046" w:rsidRPr="004429F0" w14:paraId="3A283CB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3029E63" w14:textId="77777777" w:rsidR="00AE0046" w:rsidRPr="004429F0" w:rsidRDefault="00AE00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82FCC8" w14:textId="77777777" w:rsidR="00AE0046" w:rsidRPr="004429F0" w:rsidRDefault="00AE00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Ovarian cancer metastatic</w:t>
            </w:r>
          </w:p>
        </w:tc>
      </w:tr>
      <w:tr w:rsidR="00AE0046" w:rsidRPr="004429F0" w14:paraId="4876FD1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4ADB123" w14:textId="77777777" w:rsidR="00AE0046" w:rsidRPr="004429F0" w:rsidRDefault="00AE00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6716D33" w14:textId="118CBAEE" w:rsidR="00AE0046" w:rsidRPr="004429F0" w:rsidRDefault="00AE0046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Ovarian cancer stage I</w:t>
            </w:r>
          </w:p>
        </w:tc>
      </w:tr>
      <w:tr w:rsidR="006D718F" w:rsidRPr="004429F0" w14:paraId="14F0C6F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63482EC" w14:textId="31B98B7E" w:rsidR="006D718F" w:rsidRPr="006B17AD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17A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esophageal cancer</w:t>
            </w:r>
          </w:p>
        </w:tc>
        <w:tc>
          <w:tcPr>
            <w:tcW w:w="2292" w:type="pct"/>
            <w:vAlign w:val="center"/>
          </w:tcPr>
          <w:p w14:paraId="378F710D" w14:textId="1C6A4346" w:rsidR="006D718F" w:rsidRPr="006B17AD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17AD">
              <w:rPr>
                <w:rFonts w:ascii="Times New Roman" w:hAnsi="Times New Roman" w:cs="Times New Roman"/>
                <w:bCs/>
                <w:sz w:val="20"/>
                <w:szCs w:val="20"/>
              </w:rPr>
              <w:t>Oesophageal squamous cell carcinoma</w:t>
            </w:r>
          </w:p>
        </w:tc>
      </w:tr>
      <w:tr w:rsidR="006D718F" w:rsidRPr="004429F0" w14:paraId="5B30B86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89C4934" w14:textId="77777777" w:rsidR="006D718F" w:rsidRPr="006B17AD" w:rsidRDefault="006D718F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EB1199F" w14:textId="3C9B01E3" w:rsidR="006D718F" w:rsidRPr="006B17AD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B17AD">
              <w:rPr>
                <w:rFonts w:ascii="Times New Roman" w:hAnsi="Times New Roman" w:cs="Times New Roman"/>
                <w:bCs/>
                <w:sz w:val="20"/>
                <w:szCs w:val="20"/>
              </w:rPr>
              <w:t>Oesophageal carcinoma</w:t>
            </w:r>
          </w:p>
        </w:tc>
      </w:tr>
      <w:tr w:rsidR="00AF080A" w:rsidRPr="004429F0" w14:paraId="6F9A294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7D75037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dder cancer</w:t>
            </w:r>
          </w:p>
        </w:tc>
        <w:tc>
          <w:tcPr>
            <w:tcW w:w="2292" w:type="pct"/>
            <w:vAlign w:val="center"/>
          </w:tcPr>
          <w:p w14:paraId="3A2D1C0E" w14:textId="77777777" w:rsidR="00AF080A" w:rsidRPr="004429F0" w:rsidRDefault="00AF080A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Bladder cancer</w:t>
            </w:r>
          </w:p>
        </w:tc>
      </w:tr>
      <w:tr w:rsidR="00AF080A" w:rsidRPr="004429F0" w14:paraId="4CD33A3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82DE9ED" w14:textId="77777777" w:rsidR="00AF080A" w:rsidRPr="004429F0" w:rsidRDefault="00AF080A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473E2DE" w14:textId="77777777" w:rsidR="00AF080A" w:rsidRPr="004429F0" w:rsidRDefault="00AF080A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Bladder cancer stage IV</w:t>
            </w:r>
          </w:p>
        </w:tc>
      </w:tr>
      <w:tr w:rsidR="006D718F" w:rsidRPr="004429F0" w14:paraId="115132B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E6D021B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Breast cancer</w:t>
            </w:r>
          </w:p>
        </w:tc>
        <w:tc>
          <w:tcPr>
            <w:tcW w:w="2292" w:type="pct"/>
            <w:vAlign w:val="center"/>
          </w:tcPr>
          <w:p w14:paraId="16F6B382" w14:textId="77777777" w:rsidR="006D718F" w:rsidRPr="00D7142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bCs/>
                <w:sz w:val="20"/>
                <w:szCs w:val="20"/>
              </w:rPr>
              <w:t>Breast cancer</w:t>
            </w:r>
          </w:p>
        </w:tc>
      </w:tr>
      <w:tr w:rsidR="006D718F" w:rsidRPr="004429F0" w14:paraId="4E27601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313113C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D890F93" w14:textId="77777777" w:rsidR="006D718F" w:rsidRPr="00D7142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Breast cancer female</w:t>
            </w:r>
          </w:p>
        </w:tc>
      </w:tr>
      <w:tr w:rsidR="006D718F" w:rsidRPr="004429F0" w14:paraId="76F5D0D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79DCBC3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B9ED247" w14:textId="77777777" w:rsidR="006D718F" w:rsidRPr="00D7142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bCs/>
                <w:sz w:val="20"/>
                <w:szCs w:val="20"/>
              </w:rPr>
              <w:t>Breast cancer metastatic</w:t>
            </w:r>
          </w:p>
        </w:tc>
      </w:tr>
      <w:tr w:rsidR="006D718F" w:rsidRPr="004429F0" w14:paraId="65241A9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F59F39E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8E3C5B2" w14:textId="77777777" w:rsidR="006D718F" w:rsidRPr="00D7142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Breast cancer stage II</w:t>
            </w:r>
          </w:p>
        </w:tc>
      </w:tr>
      <w:tr w:rsidR="006D718F" w:rsidRPr="004429F0" w14:paraId="0B5FD06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3F1BAAD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B934235" w14:textId="425EF79E" w:rsidR="006D718F" w:rsidRPr="00D7142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Invasive ductal breast carcinoma</w:t>
            </w:r>
          </w:p>
        </w:tc>
      </w:tr>
      <w:tr w:rsidR="006D718F" w:rsidRPr="004429F0" w14:paraId="2422CC5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878B917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A615C68" w14:textId="07DBFE06" w:rsidR="006D718F" w:rsidRPr="00D7142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Invasive breast carcinoma</w:t>
            </w:r>
          </w:p>
        </w:tc>
      </w:tr>
      <w:tr w:rsidR="006D718F" w:rsidRPr="004429F0" w14:paraId="0894762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E7EBA4A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EBD8B44" w14:textId="0EFE2D81" w:rsidR="006D718F" w:rsidRPr="00D7142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Invasive lobular breast carcinoma</w:t>
            </w:r>
          </w:p>
        </w:tc>
      </w:tr>
      <w:tr w:rsidR="006D718F" w:rsidRPr="004429F0" w14:paraId="2AE59CA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8B70E59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1AE6856" w14:textId="4E4046F7" w:rsidR="006D718F" w:rsidRPr="00D7142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Intraductal proliferative breast lesion</w:t>
            </w:r>
          </w:p>
        </w:tc>
      </w:tr>
      <w:tr w:rsidR="006D718F" w:rsidRPr="004429F0" w14:paraId="63AA257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598EBDC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69D17E2" w14:textId="4F41B87C" w:rsidR="006D718F" w:rsidRPr="00D7142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Tubular breast carcinoma</w:t>
            </w:r>
          </w:p>
        </w:tc>
      </w:tr>
      <w:tr w:rsidR="006D718F" w:rsidRPr="004429F0" w14:paraId="74CA516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51C5C3C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C0B33AE" w14:textId="77777777" w:rsidR="006D718F" w:rsidRPr="00D7142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420">
              <w:rPr>
                <w:rFonts w:ascii="Times New Roman" w:hAnsi="Times New Roman" w:cs="Times New Roman"/>
                <w:sz w:val="20"/>
                <w:szCs w:val="20"/>
              </w:rPr>
              <w:t>Breast cancer in situ</w:t>
            </w:r>
          </w:p>
        </w:tc>
      </w:tr>
      <w:tr w:rsidR="006D718F" w:rsidRPr="004429F0" w14:paraId="17C9EA2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0A2E425" w14:textId="57FCAD56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Colon cancer</w:t>
            </w:r>
          </w:p>
        </w:tc>
        <w:tc>
          <w:tcPr>
            <w:tcW w:w="2292" w:type="pct"/>
            <w:vAlign w:val="center"/>
          </w:tcPr>
          <w:p w14:paraId="54172A98" w14:textId="7AD946AF" w:rsidR="006D718F" w:rsidRPr="004429F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Colon cancer</w:t>
            </w:r>
          </w:p>
        </w:tc>
      </w:tr>
      <w:tr w:rsidR="006D718F" w:rsidRPr="004429F0" w14:paraId="1931262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8299BD6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4C3244" w14:textId="6148F912" w:rsidR="006D718F" w:rsidRPr="004429F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olon cancer metastatic</w:t>
            </w:r>
          </w:p>
        </w:tc>
      </w:tr>
      <w:tr w:rsidR="006D718F" w:rsidRPr="004429F0" w14:paraId="5C4AB00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7549220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276A2A7" w14:textId="7AC73A5D" w:rsidR="006D718F" w:rsidRPr="004429F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enocarcinoma of colon</w:t>
            </w:r>
          </w:p>
        </w:tc>
      </w:tr>
      <w:tr w:rsidR="006D718F" w:rsidRPr="004429F0" w14:paraId="44794EF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D97947D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B284F5C" w14:textId="4F1DBA1E" w:rsidR="006D718F" w:rsidRPr="004429F0" w:rsidRDefault="006D71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olorectal adenocarcinoma</w:t>
            </w:r>
          </w:p>
        </w:tc>
      </w:tr>
      <w:tr w:rsidR="006D718F" w:rsidRPr="004429F0" w14:paraId="3C1920D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AE99075" w14:textId="77777777" w:rsidR="006D718F" w:rsidRPr="004429F0" w:rsidRDefault="006D718F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D57CB25" w14:textId="57FE3AAC" w:rsidR="006D718F" w:rsidRPr="004429F0" w:rsidRDefault="006D71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</w:tr>
      <w:tr w:rsidR="007B1789" w:rsidRPr="004429F0" w14:paraId="7C98ABF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D059C0C" w14:textId="00C0ADCC" w:rsidR="007B1789" w:rsidRPr="00AA163E" w:rsidRDefault="007B178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yroid cancer</w:t>
            </w:r>
          </w:p>
        </w:tc>
        <w:tc>
          <w:tcPr>
            <w:tcW w:w="2292" w:type="pct"/>
            <w:vAlign w:val="center"/>
          </w:tcPr>
          <w:p w14:paraId="4B404B61" w14:textId="58AA5F7A" w:rsidR="007B1789" w:rsidRPr="00AA163E" w:rsidRDefault="007B1789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Thyroid cancer</w:t>
            </w:r>
          </w:p>
        </w:tc>
      </w:tr>
      <w:tr w:rsidR="007B1789" w:rsidRPr="004429F0" w14:paraId="3DA3207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80A19DF" w14:textId="77777777" w:rsidR="007B1789" w:rsidRPr="00AA163E" w:rsidRDefault="007B1789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68F2C4C" w14:textId="6740FA31" w:rsidR="007B1789" w:rsidRPr="00AA163E" w:rsidRDefault="007B1789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Papillary thyroid cancer</w:t>
            </w:r>
          </w:p>
        </w:tc>
      </w:tr>
      <w:tr w:rsidR="00AA163E" w:rsidRPr="004429F0" w14:paraId="580C3E9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77198E2" w14:textId="5B0D297F" w:rsidR="00AA163E" w:rsidRPr="00AA163E" w:rsidRDefault="00AA163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creatic cancer</w:t>
            </w:r>
          </w:p>
        </w:tc>
        <w:tc>
          <w:tcPr>
            <w:tcW w:w="2292" w:type="pct"/>
            <w:vAlign w:val="center"/>
          </w:tcPr>
          <w:p w14:paraId="3C02F20A" w14:textId="3F4D6256" w:rsidR="00AA163E" w:rsidRPr="00AA163E" w:rsidRDefault="00AA163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Adenocarcinoma pancreas</w:t>
            </w:r>
          </w:p>
        </w:tc>
      </w:tr>
      <w:tr w:rsidR="00AA163E" w:rsidRPr="004429F0" w14:paraId="158A4B1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57BB7C9" w14:textId="77777777" w:rsidR="00AA163E" w:rsidRPr="00AA163E" w:rsidRDefault="00AA163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6466480" w14:textId="6ED97C71" w:rsidR="00AA163E" w:rsidRPr="00AA163E" w:rsidRDefault="00AA163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Ductal adenocarcinoma of pancreas</w:t>
            </w:r>
          </w:p>
        </w:tc>
      </w:tr>
      <w:tr w:rsidR="00AA163E" w:rsidRPr="004429F0" w14:paraId="26CBA2F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329F2BE" w14:textId="77777777" w:rsidR="00AA163E" w:rsidRPr="00AA163E" w:rsidRDefault="00AA163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B5213BA" w14:textId="2887FABB" w:rsidR="00AA163E" w:rsidRPr="00AA163E" w:rsidRDefault="00AA163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Intraductal papillary-mucinous carcinoma of pancreas</w:t>
            </w:r>
          </w:p>
        </w:tc>
      </w:tr>
      <w:tr w:rsidR="00AA163E" w:rsidRPr="004429F0" w14:paraId="4AFE1C0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D1C7C0A" w14:textId="77777777" w:rsidR="00AA163E" w:rsidRPr="00AA163E" w:rsidRDefault="00AA163E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8CF7D12" w14:textId="5B821491" w:rsidR="00AA163E" w:rsidRPr="00AA163E" w:rsidRDefault="00AA163E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163E">
              <w:rPr>
                <w:rFonts w:ascii="Times New Roman" w:hAnsi="Times New Roman" w:cs="Times New Roman"/>
                <w:sz w:val="20"/>
                <w:szCs w:val="20"/>
              </w:rPr>
              <w:t>Pancreatic carcinoma</w:t>
            </w:r>
          </w:p>
        </w:tc>
      </w:tr>
      <w:tr w:rsidR="00287607" w:rsidRPr="004429F0" w14:paraId="1E84B36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0D91A30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Injection site warmth</w:t>
            </w:r>
          </w:p>
        </w:tc>
        <w:tc>
          <w:tcPr>
            <w:tcW w:w="2292" w:type="pct"/>
            <w:vAlign w:val="center"/>
          </w:tcPr>
          <w:p w14:paraId="27270201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Infusion site warmth</w:t>
            </w:r>
          </w:p>
        </w:tc>
      </w:tr>
      <w:tr w:rsidR="00287607" w:rsidRPr="004429F0" w14:paraId="5CF8FC2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3E29A5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477FA8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warmth</w:t>
            </w:r>
          </w:p>
        </w:tc>
      </w:tr>
      <w:tr w:rsidR="00287607" w:rsidRPr="004429F0" w14:paraId="6AB7294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6EEB092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Bacteriuria</w:t>
            </w:r>
          </w:p>
        </w:tc>
        <w:tc>
          <w:tcPr>
            <w:tcW w:w="2292" w:type="pct"/>
            <w:vAlign w:val="center"/>
          </w:tcPr>
          <w:p w14:paraId="1DF8BEA9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Bacteriuria</w:t>
            </w:r>
          </w:p>
        </w:tc>
      </w:tr>
      <w:tr w:rsidR="00287607" w:rsidRPr="004429F0" w14:paraId="5F9670C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FB707A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BAE0F86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symptomatic bacteriuria</w:t>
            </w:r>
          </w:p>
        </w:tc>
      </w:tr>
      <w:tr w:rsidR="00287607" w:rsidRPr="004429F0" w14:paraId="5C025E7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297262A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thyroid antibody positive</w:t>
            </w:r>
          </w:p>
        </w:tc>
        <w:tc>
          <w:tcPr>
            <w:tcW w:w="2292" w:type="pct"/>
            <w:vAlign w:val="center"/>
          </w:tcPr>
          <w:p w14:paraId="244090DE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Anti-thyroid antibody</w:t>
            </w:r>
          </w:p>
        </w:tc>
      </w:tr>
      <w:tr w:rsidR="00287607" w:rsidRPr="004429F0" w14:paraId="33C700A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1EE5EC2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0B6116B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ti-thyroid antibody positive</w:t>
            </w:r>
          </w:p>
        </w:tc>
      </w:tr>
      <w:tr w:rsidR="00287607" w:rsidRPr="004429F0" w14:paraId="416DC16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470C4C8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Drug specific antibody present</w:t>
            </w:r>
          </w:p>
        </w:tc>
        <w:tc>
          <w:tcPr>
            <w:tcW w:w="2292" w:type="pct"/>
            <w:vAlign w:val="center"/>
          </w:tcPr>
          <w:p w14:paraId="253A1CC0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Cs/>
                <w:sz w:val="20"/>
                <w:szCs w:val="20"/>
              </w:rPr>
              <w:t>Drug specific antibody</w:t>
            </w:r>
          </w:p>
        </w:tc>
      </w:tr>
      <w:tr w:rsidR="00287607" w:rsidRPr="004429F0" w14:paraId="054A91F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AA1431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98A04E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rug specific antibody present</w:t>
            </w:r>
          </w:p>
        </w:tc>
      </w:tr>
      <w:tr w:rsidR="00287607" w:rsidRPr="004429F0" w14:paraId="50FA271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6A4CD7E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ntineutrophil cytoplasmic antibody increased</w:t>
            </w:r>
          </w:p>
        </w:tc>
        <w:tc>
          <w:tcPr>
            <w:tcW w:w="2292" w:type="pct"/>
            <w:vAlign w:val="center"/>
          </w:tcPr>
          <w:p w14:paraId="2104D207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tineutrophil cytoplasmic antibody increased</w:t>
            </w:r>
          </w:p>
        </w:tc>
      </w:tr>
      <w:tr w:rsidR="00287607" w:rsidRPr="004429F0" w14:paraId="40ABE45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7BA815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8FF9961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tineutrophil cytoplasmic antibody positive</w:t>
            </w:r>
          </w:p>
        </w:tc>
      </w:tr>
      <w:tr w:rsidR="00287607" w:rsidRPr="004429F0" w14:paraId="786E4EA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D64EAF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nxiety</w:t>
            </w:r>
          </w:p>
        </w:tc>
        <w:tc>
          <w:tcPr>
            <w:tcW w:w="2292" w:type="pct"/>
            <w:vAlign w:val="center"/>
          </w:tcPr>
          <w:p w14:paraId="43964F55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</w:tr>
      <w:tr w:rsidR="00287607" w:rsidRPr="004429F0" w14:paraId="1641199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ACCA0F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7489320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nticipatory anxiety</w:t>
            </w:r>
          </w:p>
        </w:tc>
      </w:tr>
      <w:tr w:rsidR="00287607" w:rsidRPr="004429F0" w14:paraId="0B441FD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593FD52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6A3A1C" w14:textId="23604A1E" w:rsidR="00287607" w:rsidRPr="00271A31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A31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</w:tr>
      <w:tr w:rsidR="00287607" w:rsidRPr="004429F0" w14:paraId="2C9D92B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ACFC6E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00F0E20" w14:textId="6360C03E" w:rsidR="00287607" w:rsidRPr="00271A31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1A31">
              <w:rPr>
                <w:rFonts w:ascii="Times New Roman" w:hAnsi="Times New Roman" w:cs="Times New Roman"/>
                <w:sz w:val="20"/>
                <w:szCs w:val="20"/>
              </w:rPr>
              <w:t>Social anxiety disorder</w:t>
            </w:r>
          </w:p>
        </w:tc>
      </w:tr>
      <w:tr w:rsidR="00287607" w:rsidRPr="004429F0" w14:paraId="326F456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5A7F0C45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discolouration</w:t>
            </w:r>
          </w:p>
        </w:tc>
        <w:tc>
          <w:tcPr>
            <w:tcW w:w="2292" w:type="pct"/>
            <w:vAlign w:val="center"/>
          </w:tcPr>
          <w:p w14:paraId="5706942C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discolouration</w:t>
            </w:r>
          </w:p>
        </w:tc>
      </w:tr>
      <w:tr w:rsidR="00287607" w:rsidRPr="004429F0" w14:paraId="23504AF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1C6966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A859FCC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discolouration</w:t>
            </w:r>
          </w:p>
        </w:tc>
      </w:tr>
      <w:tr w:rsidR="00287607" w:rsidRPr="004429F0" w14:paraId="13322A2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A59019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39E83C7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discolouration</w:t>
            </w:r>
          </w:p>
        </w:tc>
      </w:tr>
      <w:tr w:rsidR="00287607" w:rsidRPr="004429F0" w14:paraId="1D5CC7B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06890C18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Abortion</w:t>
            </w:r>
          </w:p>
        </w:tc>
        <w:tc>
          <w:tcPr>
            <w:tcW w:w="2292" w:type="pct"/>
            <w:vAlign w:val="center"/>
          </w:tcPr>
          <w:p w14:paraId="52A19EFA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ortion</w:t>
            </w:r>
          </w:p>
        </w:tc>
      </w:tr>
      <w:tr w:rsidR="00287607" w:rsidRPr="004429F0" w14:paraId="40F34322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B67A595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2480BA3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ortion induced</w:t>
            </w:r>
          </w:p>
        </w:tc>
      </w:tr>
      <w:tr w:rsidR="00287607" w:rsidRPr="004429F0" w14:paraId="0E9251F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F633DCD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D46C222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ortion early</w:t>
            </w:r>
          </w:p>
        </w:tc>
      </w:tr>
      <w:tr w:rsidR="00287607" w:rsidRPr="004429F0" w14:paraId="799CF99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E5F52BD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F5E69D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ortion spontaneous</w:t>
            </w:r>
          </w:p>
        </w:tc>
      </w:tr>
      <w:tr w:rsidR="00287607" w:rsidRPr="004429F0" w14:paraId="0B2092D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161FE68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oalbuminaemia</w:t>
            </w:r>
          </w:p>
        </w:tc>
        <w:tc>
          <w:tcPr>
            <w:tcW w:w="2292" w:type="pct"/>
            <w:vAlign w:val="center"/>
          </w:tcPr>
          <w:p w14:paraId="60DCA130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ypoalbuminaemia</w:t>
            </w:r>
          </w:p>
        </w:tc>
      </w:tr>
      <w:tr w:rsidR="00287607" w:rsidRPr="004429F0" w14:paraId="6FD489B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7BAE2B3A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3BD4A34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lood albumin decreased</w:t>
            </w:r>
          </w:p>
        </w:tc>
      </w:tr>
      <w:tr w:rsidR="00287607" w:rsidRPr="004429F0" w14:paraId="62A93D1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47B4806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albuminaemia</w:t>
            </w:r>
          </w:p>
        </w:tc>
        <w:tc>
          <w:tcPr>
            <w:tcW w:w="2292" w:type="pct"/>
            <w:vAlign w:val="center"/>
          </w:tcPr>
          <w:p w14:paraId="72AFF079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yperalbuminaemia</w:t>
            </w:r>
          </w:p>
        </w:tc>
      </w:tr>
      <w:tr w:rsidR="00287607" w:rsidRPr="004429F0" w14:paraId="6D3FA93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19A050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CC0D887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lood albumin increased</w:t>
            </w:r>
          </w:p>
        </w:tc>
      </w:tr>
      <w:tr w:rsidR="002E376B" w:rsidRPr="004429F0" w14:paraId="336FF8A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3E4B1AE3" w14:textId="5A117B40" w:rsidR="002E376B" w:rsidRPr="00674773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74773">
              <w:rPr>
                <w:rFonts w:ascii="Times New Roman" w:hAnsi="Times New Roman" w:cs="Times New Roman"/>
                <w:b w:val="0"/>
                <w:sz w:val="20"/>
                <w:szCs w:val="20"/>
              </w:rPr>
              <w:t>Lung cancer</w:t>
            </w:r>
          </w:p>
        </w:tc>
        <w:tc>
          <w:tcPr>
            <w:tcW w:w="2292" w:type="pct"/>
            <w:vAlign w:val="center"/>
          </w:tcPr>
          <w:p w14:paraId="62535EFD" w14:textId="77777777" w:rsidR="002E376B" w:rsidRPr="004429F0" w:rsidRDefault="002E376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</w:tr>
      <w:tr w:rsidR="002E376B" w:rsidRPr="004429F0" w14:paraId="7F8D24B2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9A342AF" w14:textId="77777777" w:rsidR="002E376B" w:rsidRPr="004429F0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74224DE" w14:textId="77777777" w:rsidR="002E376B" w:rsidRPr="004429F0" w:rsidRDefault="002E376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Lung adenocarcinoma stage IV</w:t>
            </w:r>
          </w:p>
        </w:tc>
      </w:tr>
      <w:tr w:rsidR="002E376B" w:rsidRPr="004429F0" w14:paraId="3ABFC90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CB87E89" w14:textId="77777777" w:rsidR="002E376B" w:rsidRPr="004429F0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CDB0E49" w14:textId="51255329" w:rsidR="002E376B" w:rsidRPr="00674773" w:rsidRDefault="002E376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773">
              <w:rPr>
                <w:rFonts w:ascii="Times New Roman" w:hAnsi="Times New Roman" w:cs="Times New Roman"/>
                <w:sz w:val="20"/>
                <w:szCs w:val="20"/>
              </w:rPr>
              <w:t>Small cell lung cancer</w:t>
            </w:r>
          </w:p>
        </w:tc>
      </w:tr>
      <w:tr w:rsidR="002E376B" w:rsidRPr="004429F0" w14:paraId="4E3D8CE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0DAEB7E8" w14:textId="77777777" w:rsidR="002E376B" w:rsidRPr="004429F0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2D20605" w14:textId="67712480" w:rsidR="002E376B" w:rsidRPr="00674773" w:rsidRDefault="002E376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773">
              <w:rPr>
                <w:rFonts w:ascii="Times New Roman" w:hAnsi="Times New Roman" w:cs="Times New Roman"/>
                <w:sz w:val="20"/>
                <w:szCs w:val="20"/>
              </w:rPr>
              <w:t>Lung cancer metastatic</w:t>
            </w:r>
          </w:p>
        </w:tc>
      </w:tr>
      <w:tr w:rsidR="002E376B" w:rsidRPr="004429F0" w14:paraId="60CBE28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2B47349" w14:textId="77777777" w:rsidR="002E376B" w:rsidRPr="004429F0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B79495" w14:textId="379CF91E" w:rsidR="002E376B" w:rsidRPr="00674773" w:rsidRDefault="002E376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773">
              <w:rPr>
                <w:rFonts w:ascii="Times New Roman" w:hAnsi="Times New Roman" w:cs="Times New Roman"/>
                <w:sz w:val="20"/>
                <w:szCs w:val="20"/>
              </w:rPr>
              <w:t>Lung squamous cell carcinoma metastatic</w:t>
            </w:r>
          </w:p>
        </w:tc>
      </w:tr>
      <w:tr w:rsidR="002E376B" w:rsidRPr="004429F0" w14:paraId="2F5B2CD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44474B76" w14:textId="77777777" w:rsidR="002E376B" w:rsidRPr="004429F0" w:rsidRDefault="002E376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E26BE30" w14:textId="09639F9E" w:rsidR="002E376B" w:rsidRPr="00674773" w:rsidRDefault="002E376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773">
              <w:rPr>
                <w:rFonts w:ascii="Times New Roman" w:hAnsi="Times New Roman" w:cs="Times New Roman"/>
                <w:sz w:val="20"/>
                <w:szCs w:val="20"/>
              </w:rPr>
              <w:t>Lung neoplasm malignant</w:t>
            </w:r>
          </w:p>
        </w:tc>
      </w:tr>
      <w:tr w:rsidR="00287607" w:rsidRPr="004429F0" w14:paraId="3D93FA7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64C5CEE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Vomiting</w:t>
            </w:r>
          </w:p>
        </w:tc>
        <w:tc>
          <w:tcPr>
            <w:tcW w:w="2292" w:type="pct"/>
            <w:vAlign w:val="center"/>
          </w:tcPr>
          <w:p w14:paraId="139E5E4A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</w:tr>
      <w:tr w:rsidR="00287607" w:rsidRPr="004429F0" w14:paraId="46EB18C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70FCD9A2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360859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tching</w:t>
            </w:r>
          </w:p>
        </w:tc>
      </w:tr>
      <w:tr w:rsidR="00287607" w:rsidRPr="004429F0" w14:paraId="7A4D961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4422209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lopecia</w:t>
            </w:r>
          </w:p>
        </w:tc>
        <w:tc>
          <w:tcPr>
            <w:tcW w:w="2292" w:type="pct"/>
            <w:vAlign w:val="center"/>
          </w:tcPr>
          <w:p w14:paraId="6C4A528B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lopecia</w:t>
            </w:r>
          </w:p>
        </w:tc>
      </w:tr>
      <w:tr w:rsidR="00287607" w:rsidRPr="004429F0" w14:paraId="13F105A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D83799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DBBD12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lopecia areata</w:t>
            </w:r>
          </w:p>
        </w:tc>
      </w:tr>
      <w:tr w:rsidR="00287607" w:rsidRPr="004429F0" w14:paraId="01A67D5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0728E4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C996AE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iffuse alopecia</w:t>
            </w:r>
          </w:p>
        </w:tc>
      </w:tr>
      <w:tr w:rsidR="00287607" w:rsidRPr="004429F0" w14:paraId="5E82F7F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B2303D6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9572068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lopecia totalis</w:t>
            </w:r>
          </w:p>
        </w:tc>
      </w:tr>
      <w:tr w:rsidR="00287607" w:rsidRPr="004429F0" w14:paraId="54CAC1A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16EC14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0FA7E43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lopecia universalis</w:t>
            </w:r>
          </w:p>
        </w:tc>
      </w:tr>
      <w:tr w:rsidR="00287607" w:rsidRPr="004429F0" w14:paraId="474E8DF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01732FE8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ransaminasemia</w:t>
            </w:r>
          </w:p>
        </w:tc>
        <w:tc>
          <w:tcPr>
            <w:tcW w:w="2292" w:type="pct"/>
            <w:vAlign w:val="center"/>
          </w:tcPr>
          <w:p w14:paraId="3B0198C5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ransaminases increased</w:t>
            </w:r>
          </w:p>
        </w:tc>
      </w:tr>
      <w:tr w:rsidR="00287607" w:rsidRPr="004429F0" w14:paraId="143D405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BA91E37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1F8E386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ypertransaminasemia</w:t>
            </w:r>
          </w:p>
        </w:tc>
      </w:tr>
      <w:tr w:rsidR="00287607" w:rsidRPr="004429F0" w14:paraId="3773BAA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0CDAB12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Pyrexia</w:t>
            </w:r>
          </w:p>
        </w:tc>
        <w:tc>
          <w:tcPr>
            <w:tcW w:w="2292" w:type="pct"/>
            <w:vAlign w:val="center"/>
          </w:tcPr>
          <w:p w14:paraId="3CCA4988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ost procedural fever</w:t>
            </w:r>
          </w:p>
        </w:tc>
      </w:tr>
      <w:tr w:rsidR="00287607" w:rsidRPr="004429F0" w14:paraId="4A32B5C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DCB6C41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004FB8A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heumatic fever</w:t>
            </w:r>
          </w:p>
        </w:tc>
      </w:tr>
      <w:tr w:rsidR="00287607" w:rsidRPr="004429F0" w14:paraId="2E93533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  <w:hideMark/>
          </w:tcPr>
          <w:p w14:paraId="1674423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51C6D22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ody temperature increased</w:t>
            </w:r>
          </w:p>
        </w:tc>
      </w:tr>
      <w:tr w:rsidR="00287607" w:rsidRPr="004429F0" w14:paraId="6982341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4EC691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5C880705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</w:p>
        </w:tc>
      </w:tr>
      <w:tr w:rsidR="00287607" w:rsidRPr="004429F0" w14:paraId="503BBCA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4315381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20149242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ody temperature fluctuation</w:t>
            </w:r>
          </w:p>
        </w:tc>
      </w:tr>
      <w:tr w:rsidR="00287607" w:rsidRPr="004429F0" w14:paraId="2D4BBC7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EC121D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723D1B43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Q fever</w:t>
            </w:r>
          </w:p>
        </w:tc>
      </w:tr>
      <w:tr w:rsidR="00287607" w:rsidRPr="004429F0" w14:paraId="3ACAEE8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4D8A2D6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8FD5C4E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lapsing fever</w:t>
            </w:r>
          </w:p>
        </w:tc>
      </w:tr>
      <w:tr w:rsidR="00287607" w:rsidRPr="004429F0" w14:paraId="3F263DC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62DBB37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Rash</w:t>
            </w:r>
          </w:p>
        </w:tc>
        <w:tc>
          <w:tcPr>
            <w:tcW w:w="2292" w:type="pct"/>
            <w:vAlign w:val="center"/>
          </w:tcPr>
          <w:p w14:paraId="7373DE5B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kin reaction</w:t>
            </w:r>
          </w:p>
        </w:tc>
      </w:tr>
      <w:tr w:rsidR="00287607" w:rsidRPr="004429F0" w14:paraId="6552E6A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91D94F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EE7FFF3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kin lesion</w:t>
            </w:r>
          </w:p>
        </w:tc>
      </w:tr>
      <w:tr w:rsidR="00287607" w:rsidRPr="004429F0" w14:paraId="674B4DF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867FC59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848AE17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</w:tr>
      <w:tr w:rsidR="00287607" w:rsidRPr="004429F0" w14:paraId="04CD794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4EFB03FA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ED46258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ash erythematous</w:t>
            </w:r>
          </w:p>
        </w:tc>
      </w:tr>
      <w:tr w:rsidR="00287607" w:rsidRPr="004429F0" w14:paraId="7C76337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9B1575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3700B82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rythema</w:t>
            </w:r>
          </w:p>
        </w:tc>
      </w:tr>
      <w:tr w:rsidR="00287607" w:rsidRPr="004429F0" w14:paraId="3183BF9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DA17A1A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6D62CDC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rug eruption</w:t>
            </w:r>
          </w:p>
        </w:tc>
      </w:tr>
      <w:tr w:rsidR="00287607" w:rsidRPr="004429F0" w14:paraId="12E2621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65A3BF5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EBAE4A4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kin irritation</w:t>
            </w:r>
          </w:p>
        </w:tc>
      </w:tr>
      <w:tr w:rsidR="00287607" w:rsidRPr="004429F0" w14:paraId="73241CF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1D9BF3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98A2115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Skin exfoliation</w:t>
            </w:r>
          </w:p>
        </w:tc>
      </w:tr>
      <w:tr w:rsidR="00287607" w:rsidRPr="004429F0" w14:paraId="0166E1F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4B78E12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7761E3A3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oxic skin eruption</w:t>
            </w:r>
          </w:p>
        </w:tc>
      </w:tr>
      <w:tr w:rsidR="00287607" w:rsidRPr="004429F0" w14:paraId="778AD23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2F6D2F5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207FD3D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czema</w:t>
            </w:r>
          </w:p>
        </w:tc>
      </w:tr>
      <w:tr w:rsidR="00287607" w:rsidRPr="004429F0" w14:paraId="03CBD64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3B0807F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53E583C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Fixed eruption</w:t>
            </w:r>
          </w:p>
        </w:tc>
      </w:tr>
      <w:tr w:rsidR="00287607" w:rsidRPr="004429F0" w14:paraId="104083D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3DE94661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rash</w:t>
            </w:r>
          </w:p>
        </w:tc>
        <w:tc>
          <w:tcPr>
            <w:tcW w:w="2292" w:type="pct"/>
            <w:vAlign w:val="center"/>
          </w:tcPr>
          <w:p w14:paraId="393DBB20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pplication site erythema</w:t>
            </w:r>
          </w:p>
        </w:tc>
      </w:tr>
      <w:tr w:rsidR="00287607" w:rsidRPr="004429F0" w14:paraId="31548CE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60E479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CDE2595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erythema</w:t>
            </w:r>
          </w:p>
        </w:tc>
      </w:tr>
      <w:tr w:rsidR="00287607" w:rsidRPr="004429F0" w14:paraId="7496959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3AEA0F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D60C5F2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erythema</w:t>
            </w:r>
          </w:p>
        </w:tc>
      </w:tr>
      <w:tr w:rsidR="00287607" w:rsidRPr="004429F0" w14:paraId="1694E8F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FF51F3D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9BC444D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stillation site erythema</w:t>
            </w:r>
          </w:p>
        </w:tc>
      </w:tr>
      <w:tr w:rsidR="00287607" w:rsidRPr="004429F0" w14:paraId="14D163F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9BAC91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DC04986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uncture site erythema</w:t>
            </w:r>
          </w:p>
        </w:tc>
      </w:tr>
      <w:tr w:rsidR="00287607" w:rsidRPr="004429F0" w14:paraId="25223B0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FF3A1E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96680C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erythema</w:t>
            </w:r>
          </w:p>
        </w:tc>
      </w:tr>
      <w:tr w:rsidR="00287607" w:rsidRPr="004429F0" w14:paraId="63197C4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D3F2488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A694218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rash</w:t>
            </w:r>
          </w:p>
        </w:tc>
      </w:tr>
      <w:tr w:rsidR="00287607" w:rsidRPr="004429F0" w14:paraId="7A6FE9D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3C0B09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242742D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rash</w:t>
            </w:r>
          </w:p>
        </w:tc>
      </w:tr>
      <w:tr w:rsidR="00287607" w:rsidRPr="004429F0" w14:paraId="397F13E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269E05A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2D0A60D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exfoliation</w:t>
            </w:r>
          </w:p>
        </w:tc>
      </w:tr>
      <w:tr w:rsidR="00287607" w:rsidRPr="004429F0" w14:paraId="168ED10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9255D58" w14:textId="77777777" w:rsidR="00287607" w:rsidRPr="00DC120D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b w:val="0"/>
                <w:sz w:val="20"/>
                <w:szCs w:val="20"/>
              </w:rPr>
              <w:t>Burning sensation</w:t>
            </w:r>
          </w:p>
        </w:tc>
        <w:tc>
          <w:tcPr>
            <w:tcW w:w="2292" w:type="pct"/>
            <w:vAlign w:val="center"/>
          </w:tcPr>
          <w:p w14:paraId="197AC972" w14:textId="77777777" w:rsidR="00287607" w:rsidRPr="00DC120D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>Burning sensation</w:t>
            </w:r>
          </w:p>
        </w:tc>
      </w:tr>
      <w:tr w:rsidR="00287607" w:rsidRPr="004429F0" w14:paraId="49B7C75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5B3F571C" w14:textId="77777777" w:rsidR="00287607" w:rsidRPr="00DC120D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7FDABE2" w14:textId="10571D8C" w:rsidR="00287607" w:rsidRPr="00DC120D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>Skin burning sensation</w:t>
            </w:r>
          </w:p>
        </w:tc>
      </w:tr>
      <w:tr w:rsidR="00287607" w:rsidRPr="004429F0" w14:paraId="454289A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7FF63011" w14:textId="77777777" w:rsidR="00287607" w:rsidRPr="00DC120D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29EE84D" w14:textId="7465B5CD" w:rsidR="00287607" w:rsidRPr="00DC120D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>Genital burning sensation</w:t>
            </w:r>
          </w:p>
        </w:tc>
      </w:tr>
      <w:tr w:rsidR="00287607" w:rsidRPr="004429F0" w14:paraId="43363A3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4A75735" w14:textId="1BC773F0" w:rsidR="00287607" w:rsidRPr="00DC120D" w:rsidRDefault="00DC120D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="00287607" w:rsidRPr="00DC120D">
              <w:rPr>
                <w:rFonts w:ascii="Times New Roman" w:hAnsi="Times New Roman" w:cs="Times New Roman"/>
                <w:b w:val="0"/>
                <w:sz w:val="20"/>
                <w:szCs w:val="20"/>
              </w:rPr>
              <w:t>roponin increased</w:t>
            </w:r>
          </w:p>
        </w:tc>
        <w:tc>
          <w:tcPr>
            <w:tcW w:w="2292" w:type="pct"/>
            <w:vAlign w:val="center"/>
          </w:tcPr>
          <w:p w14:paraId="42C9650B" w14:textId="04BB6BE6" w:rsidR="00287607" w:rsidRPr="00DC120D" w:rsidRDefault="00DC120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87607" w:rsidRPr="00DC120D">
              <w:rPr>
                <w:rFonts w:ascii="Times New Roman" w:hAnsi="Times New Roman" w:cs="Times New Roman"/>
                <w:sz w:val="20"/>
                <w:szCs w:val="20"/>
              </w:rPr>
              <w:t>roponin increased</w:t>
            </w:r>
          </w:p>
        </w:tc>
      </w:tr>
      <w:tr w:rsidR="00287607" w:rsidRPr="004429F0" w14:paraId="6108892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263A340" w14:textId="77777777" w:rsidR="00287607" w:rsidRPr="00DC120D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37A973C" w14:textId="6CA92315" w:rsidR="00287607" w:rsidRPr="00DC120D" w:rsidRDefault="00DC120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87607" w:rsidRPr="00DC120D">
              <w:rPr>
                <w:rFonts w:ascii="Times New Roman" w:hAnsi="Times New Roman" w:cs="Times New Roman"/>
                <w:sz w:val="20"/>
                <w:szCs w:val="20"/>
              </w:rPr>
              <w:t xml:space="preserve">roponin </w:t>
            </w:r>
            <w:r w:rsidRPr="00DC120D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287607" w:rsidRPr="00DC120D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</w:tr>
      <w:tr w:rsidR="00287607" w:rsidRPr="004429F0" w14:paraId="441B807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F817089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pain</w:t>
            </w:r>
          </w:p>
        </w:tc>
        <w:tc>
          <w:tcPr>
            <w:tcW w:w="2292" w:type="pct"/>
            <w:vAlign w:val="center"/>
          </w:tcPr>
          <w:p w14:paraId="43C6FE6D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fusion site pain</w:t>
            </w:r>
          </w:p>
        </w:tc>
      </w:tr>
      <w:tr w:rsidR="00287607" w:rsidRPr="004429F0" w14:paraId="0E98149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E1BA859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6163FBD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njection site pain</w:t>
            </w:r>
          </w:p>
        </w:tc>
      </w:tr>
      <w:tr w:rsidR="00287607" w:rsidRPr="004429F0" w14:paraId="1206D6F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7B5AEA6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9DE58F0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dministration site pain</w:t>
            </w:r>
          </w:p>
        </w:tc>
      </w:tr>
      <w:tr w:rsidR="00287607" w:rsidRPr="004429F0" w14:paraId="6793E67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B718B29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DF47E09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Implant site pain</w:t>
            </w:r>
          </w:p>
        </w:tc>
      </w:tr>
      <w:tr w:rsidR="00287607" w:rsidRPr="004429F0" w14:paraId="6388F6A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FFCB90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D53D116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uncture site pain</w:t>
            </w:r>
          </w:p>
        </w:tc>
      </w:tr>
      <w:tr w:rsidR="00287607" w:rsidRPr="004429F0" w14:paraId="080A358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186B77A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2292" w:type="pct"/>
            <w:vAlign w:val="center"/>
          </w:tcPr>
          <w:p w14:paraId="6DDB1038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</w:tr>
      <w:tr w:rsidR="00287607" w:rsidRPr="004429F0" w14:paraId="01B1B4F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AB40ED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8AA8B60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dominal tenderness</w:t>
            </w:r>
          </w:p>
        </w:tc>
      </w:tr>
      <w:tr w:rsidR="00287607" w:rsidRPr="004429F0" w14:paraId="5C4DC2E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97878CB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DBED067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dominal pain lower</w:t>
            </w:r>
          </w:p>
        </w:tc>
      </w:tr>
      <w:tr w:rsidR="00287607" w:rsidRPr="004429F0" w14:paraId="47FEAD7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E3BF13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CA09847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Abdominal pain upper</w:t>
            </w:r>
          </w:p>
        </w:tc>
      </w:tr>
      <w:tr w:rsidR="00287607" w:rsidRPr="004429F0" w14:paraId="211531A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05187A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22CCACFD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ointestinal pain</w:t>
            </w:r>
          </w:p>
        </w:tc>
      </w:tr>
      <w:tr w:rsidR="00287607" w:rsidRPr="004429F0" w14:paraId="349A943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451F12BC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Chest pain</w:t>
            </w:r>
          </w:p>
        </w:tc>
        <w:tc>
          <w:tcPr>
            <w:tcW w:w="2292" w:type="pct"/>
            <w:vAlign w:val="center"/>
          </w:tcPr>
          <w:p w14:paraId="541E972E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</w:tr>
      <w:tr w:rsidR="00287607" w:rsidRPr="004429F0" w14:paraId="663524F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9357114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23FD759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usculoskeletal chest pain</w:t>
            </w:r>
          </w:p>
        </w:tc>
      </w:tr>
      <w:tr w:rsidR="00287607" w:rsidRPr="004429F0" w14:paraId="6EA0C45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FD7AA9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B93130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on-cardiac chest pain</w:t>
            </w:r>
          </w:p>
        </w:tc>
      </w:tr>
      <w:tr w:rsidR="00287607" w:rsidRPr="004429F0" w14:paraId="5182970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8994FDE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Oedema</w:t>
            </w:r>
          </w:p>
        </w:tc>
        <w:tc>
          <w:tcPr>
            <w:tcW w:w="2292" w:type="pct"/>
            <w:vAlign w:val="center"/>
          </w:tcPr>
          <w:p w14:paraId="1C99C0B5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Oedema</w:t>
            </w:r>
          </w:p>
        </w:tc>
      </w:tr>
      <w:tr w:rsidR="00287607" w:rsidRPr="004429F0" w14:paraId="36952E1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9E9A98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418CD9F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eneralized oedema</w:t>
            </w:r>
          </w:p>
        </w:tc>
      </w:tr>
      <w:tr w:rsidR="00287607" w:rsidRPr="004429F0" w14:paraId="3FFCA0E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41626B0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Bradycardia</w:t>
            </w:r>
          </w:p>
        </w:tc>
        <w:tc>
          <w:tcPr>
            <w:tcW w:w="2292" w:type="pct"/>
            <w:vAlign w:val="center"/>
          </w:tcPr>
          <w:p w14:paraId="30D6EADB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eart rate decreased</w:t>
            </w:r>
          </w:p>
        </w:tc>
      </w:tr>
      <w:tr w:rsidR="00D55E2C" w:rsidRPr="004429F0" w14:paraId="67FFB42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3F5C49A6" w14:textId="77777777" w:rsidR="00D55E2C" w:rsidRPr="004429F0" w:rsidRDefault="00D55E2C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2823387" w14:textId="7C57CFE4" w:rsidR="00D55E2C" w:rsidRPr="004429F0" w:rsidRDefault="00D55E2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5E2C">
              <w:rPr>
                <w:rFonts w:ascii="Times New Roman" w:hAnsi="Times New Roman" w:cs="Times New Roman"/>
                <w:sz w:val="20"/>
                <w:szCs w:val="20"/>
              </w:rPr>
              <w:t>Sinus bradycardia</w:t>
            </w:r>
          </w:p>
        </w:tc>
      </w:tr>
      <w:tr w:rsidR="00287607" w:rsidRPr="004429F0" w14:paraId="09DDFCB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9B4E953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C67EC39" w14:textId="77777777" w:rsidR="00287607" w:rsidRPr="004429F0" w:rsidRDefault="0028760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radycardia</w:t>
            </w:r>
          </w:p>
        </w:tc>
      </w:tr>
      <w:tr w:rsidR="00287607" w:rsidRPr="004429F0" w14:paraId="4BD77D6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4356A5A" w14:textId="77777777" w:rsidR="00287607" w:rsidRPr="004429F0" w:rsidRDefault="00287607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03DBF0F" w14:textId="77777777" w:rsidR="00287607" w:rsidRPr="004429F0" w:rsidRDefault="0028760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radyarrhythmia</w:t>
            </w:r>
          </w:p>
        </w:tc>
      </w:tr>
      <w:tr w:rsidR="003519FB" w:rsidRPr="004429F0" w14:paraId="5C186BA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7DF3932" w14:textId="7785D581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b w:val="0"/>
                <w:sz w:val="20"/>
                <w:szCs w:val="20"/>
              </w:rPr>
              <w:t>Cardiac fibrillation</w:t>
            </w:r>
          </w:p>
        </w:tc>
        <w:tc>
          <w:tcPr>
            <w:tcW w:w="2292" w:type="pct"/>
            <w:vAlign w:val="center"/>
          </w:tcPr>
          <w:p w14:paraId="79A222A7" w14:textId="21FB556D" w:rsidR="003519FB" w:rsidRPr="003519FB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</w:tr>
      <w:tr w:rsidR="003519FB" w:rsidRPr="004429F0" w14:paraId="4355DF0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FE70A23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D7CAF17" w14:textId="42090738" w:rsidR="003519FB" w:rsidRPr="003519FB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Cardiac fibrillation</w:t>
            </w:r>
          </w:p>
        </w:tc>
      </w:tr>
      <w:tr w:rsidR="003519FB" w:rsidRPr="004429F0" w14:paraId="04D7072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05A9318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DC9E15A" w14:textId="6F66DA44" w:rsidR="003519FB" w:rsidRPr="003519FB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Ventricular fibrillation</w:t>
            </w:r>
          </w:p>
        </w:tc>
      </w:tr>
      <w:tr w:rsidR="003519FB" w:rsidRPr="004429F0" w14:paraId="3907F3D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3D0F1CF0" w14:textId="6D4D0CE0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chycardia</w:t>
            </w:r>
          </w:p>
        </w:tc>
        <w:tc>
          <w:tcPr>
            <w:tcW w:w="2292" w:type="pct"/>
            <w:vAlign w:val="center"/>
          </w:tcPr>
          <w:p w14:paraId="07D60845" w14:textId="74B1089E" w:rsidR="003519FB" w:rsidRPr="003519FB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Sinus tachycardia</w:t>
            </w:r>
          </w:p>
        </w:tc>
      </w:tr>
      <w:tr w:rsidR="003519FB" w:rsidRPr="004429F0" w14:paraId="2652693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FDBC40F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FD23C7" w14:textId="3E308A6F" w:rsidR="003519FB" w:rsidRPr="003519FB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Supraventricular tachycardia</w:t>
            </w:r>
          </w:p>
        </w:tc>
      </w:tr>
      <w:tr w:rsidR="003519FB" w:rsidRPr="004429F0" w14:paraId="43E5DEE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B671BB0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D9E1058" w14:textId="673B9ADD" w:rsidR="003519FB" w:rsidRPr="003519FB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Ventricular tachycardia</w:t>
            </w:r>
          </w:p>
        </w:tc>
      </w:tr>
      <w:tr w:rsidR="003519FB" w:rsidRPr="004429F0" w14:paraId="486568B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30570A4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2BF1A6C" w14:textId="65D92283" w:rsidR="003519FB" w:rsidRPr="003519FB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Heart rate increased</w:t>
            </w:r>
          </w:p>
        </w:tc>
      </w:tr>
      <w:tr w:rsidR="003519FB" w:rsidRPr="004429F0" w14:paraId="3C08F90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EDAC9EB" w14:textId="77777777" w:rsidR="003519FB" w:rsidRPr="003519FB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A81438B" w14:textId="3E4F60B4" w:rsidR="003519FB" w:rsidRPr="003519FB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19FB">
              <w:rPr>
                <w:rFonts w:ascii="Times New Roman" w:hAnsi="Times New Roman" w:cs="Times New Roman"/>
                <w:sz w:val="20"/>
                <w:szCs w:val="20"/>
              </w:rPr>
              <w:t>Cardiac flutter</w:t>
            </w:r>
          </w:p>
        </w:tc>
      </w:tr>
      <w:tr w:rsidR="003519FB" w:rsidRPr="004429F0" w14:paraId="105A669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9141850" w14:textId="77777777" w:rsidR="003519FB" w:rsidRPr="00DA3C20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C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rhythmia</w:t>
            </w:r>
          </w:p>
          <w:p w14:paraId="100DD5E3" w14:textId="2064ECAE" w:rsidR="003519FB" w:rsidRPr="00DA3C2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83372D1" w14:textId="1EE3896C" w:rsidR="003519FB" w:rsidRPr="00DA3C20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8C889C8" w14:textId="059F2CC7" w:rsidR="003519FB" w:rsidRPr="00DA3C20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C20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</w:tr>
      <w:tr w:rsidR="003519FB" w:rsidRPr="004429F0" w14:paraId="12F4CFA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651D4AC" w14:textId="139C0DA1" w:rsidR="003519FB" w:rsidRPr="00DA3C20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C58BA6E" w14:textId="0AA23650" w:rsidR="003519FB" w:rsidRPr="00DA3C20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C20">
              <w:rPr>
                <w:rFonts w:ascii="Times New Roman" w:hAnsi="Times New Roman" w:cs="Times New Roman"/>
                <w:sz w:val="20"/>
                <w:szCs w:val="20"/>
              </w:rPr>
              <w:t>Sinus arrhythmia</w:t>
            </w:r>
          </w:p>
        </w:tc>
      </w:tr>
      <w:tr w:rsidR="003519FB" w:rsidRPr="004429F0" w14:paraId="4E06F1E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E080951" w14:textId="64C395E1" w:rsidR="003519FB" w:rsidRPr="00DA3C20" w:rsidRDefault="003519FB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5A233E" w14:textId="618B36B0" w:rsidR="003519FB" w:rsidRPr="00DA3C20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C20">
              <w:rPr>
                <w:rFonts w:ascii="Times New Roman" w:hAnsi="Times New Roman" w:cs="Times New Roman"/>
                <w:sz w:val="20"/>
                <w:szCs w:val="20"/>
              </w:rPr>
              <w:t>Ventricular arrhythmia</w:t>
            </w:r>
          </w:p>
        </w:tc>
      </w:tr>
      <w:tr w:rsidR="003519FB" w:rsidRPr="004429F0" w14:paraId="44F32C1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4F3129E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sensitivity</w:t>
            </w:r>
          </w:p>
        </w:tc>
        <w:tc>
          <w:tcPr>
            <w:tcW w:w="2292" w:type="pct"/>
            <w:vAlign w:val="center"/>
          </w:tcPr>
          <w:p w14:paraId="1C1DF956" w14:textId="77777777" w:rsidR="003519FB" w:rsidRPr="004429F0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ypersensitivity</w:t>
            </w:r>
          </w:p>
        </w:tc>
      </w:tr>
      <w:tr w:rsidR="003519FB" w:rsidRPr="004429F0" w14:paraId="69838DC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FEF2BA6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56A491C" w14:textId="77777777" w:rsidR="003519FB" w:rsidRPr="004429F0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rug hypersensitivity</w:t>
            </w:r>
          </w:p>
        </w:tc>
      </w:tr>
      <w:tr w:rsidR="003519FB" w:rsidRPr="004429F0" w14:paraId="4AB0F01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6E35752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A99D5EF" w14:textId="77777777" w:rsidR="003519FB" w:rsidRPr="004429F0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ype I hypersensitivity</w:t>
            </w:r>
          </w:p>
        </w:tc>
      </w:tr>
      <w:tr w:rsidR="003519FB" w:rsidRPr="00E436EC" w14:paraId="7429FB4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shd w:val="clear" w:color="auto" w:fill="auto"/>
            <w:noWrap/>
            <w:vAlign w:val="center"/>
            <w:hideMark/>
          </w:tcPr>
          <w:p w14:paraId="00F77A07" w14:textId="77777777" w:rsidR="003519FB" w:rsidRPr="00E436EC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2292" w:type="pct"/>
            <w:shd w:val="clear" w:color="auto" w:fill="auto"/>
            <w:vAlign w:val="center"/>
          </w:tcPr>
          <w:p w14:paraId="3110FF96" w14:textId="77777777" w:rsidR="003519FB" w:rsidRPr="00E436EC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3519FB" w:rsidRPr="00E436EC" w14:paraId="0951E10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shd w:val="clear" w:color="auto" w:fill="auto"/>
            <w:vAlign w:val="center"/>
            <w:hideMark/>
          </w:tcPr>
          <w:p w14:paraId="099AAE34" w14:textId="77777777" w:rsidR="003519FB" w:rsidRPr="00E436EC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</w:p>
        </w:tc>
        <w:tc>
          <w:tcPr>
            <w:tcW w:w="2292" w:type="pct"/>
            <w:shd w:val="clear" w:color="auto" w:fill="auto"/>
            <w:vAlign w:val="center"/>
          </w:tcPr>
          <w:p w14:paraId="0E19A815" w14:textId="77777777" w:rsidR="003519FB" w:rsidRPr="00E436EC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Blood pressure increased</w:t>
            </w:r>
          </w:p>
        </w:tc>
      </w:tr>
      <w:tr w:rsidR="003519FB" w:rsidRPr="004429F0" w14:paraId="5F42540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59CE151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E7CA7E9" w14:textId="1E253D41" w:rsidR="003519FB" w:rsidRPr="00E436EC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Blood pressure systolic increased</w:t>
            </w:r>
          </w:p>
        </w:tc>
      </w:tr>
      <w:tr w:rsidR="003519FB" w:rsidRPr="004429F0" w14:paraId="3E351207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11C0C0C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C06DC0F" w14:textId="43A367E0" w:rsidR="003519FB" w:rsidRPr="00E436EC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Hypertensive crisis</w:t>
            </w:r>
          </w:p>
        </w:tc>
      </w:tr>
      <w:tr w:rsidR="003519FB" w:rsidRPr="004429F0" w14:paraId="0F7DBBE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CAC0FF9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FEDC3CE" w14:textId="67157FD4" w:rsidR="003519FB" w:rsidRPr="00E436EC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Diastolic hypertension</w:t>
            </w:r>
          </w:p>
        </w:tc>
      </w:tr>
      <w:tr w:rsidR="003519FB" w:rsidRPr="004429F0" w14:paraId="41A85DF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B8C0E9D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7195396" w14:textId="539F2DDF" w:rsidR="003519FB" w:rsidRPr="00E436EC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</w:tr>
      <w:tr w:rsidR="003519FB" w:rsidRPr="004429F0" w14:paraId="684A55E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335F636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78336F86" w14:textId="4E0099C4" w:rsidR="003519FB" w:rsidRPr="00E436EC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Labile hypertension</w:t>
            </w:r>
          </w:p>
        </w:tc>
      </w:tr>
      <w:tr w:rsidR="003519FB" w:rsidRPr="004429F0" w14:paraId="32E6370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ECB0C3F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EA173DA" w14:textId="0817C5E1" w:rsidR="003519FB" w:rsidRPr="00E436EC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Malignant hypertension</w:t>
            </w:r>
          </w:p>
        </w:tc>
      </w:tr>
      <w:tr w:rsidR="003519FB" w:rsidRPr="004429F0" w14:paraId="63ABC78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C070700" w14:textId="77777777" w:rsidR="003519FB" w:rsidRPr="004429F0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74A471B9" w14:textId="61C7D28A" w:rsidR="003519FB" w:rsidRPr="00E436EC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36EC">
              <w:rPr>
                <w:rFonts w:ascii="Times New Roman" w:hAnsi="Times New Roman" w:cs="Times New Roman"/>
                <w:sz w:val="20"/>
                <w:szCs w:val="20"/>
              </w:rPr>
              <w:t>Systolic hypertension</w:t>
            </w:r>
          </w:p>
        </w:tc>
      </w:tr>
      <w:tr w:rsidR="003519FB" w:rsidRPr="004429F0" w14:paraId="469868E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532BA9D" w14:textId="77777777" w:rsidR="003519FB" w:rsidRPr="00C10D9B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0D9B">
              <w:rPr>
                <w:rFonts w:ascii="Times New Roman" w:hAnsi="Times New Roman" w:cs="Times New Roman"/>
                <w:b w:val="0"/>
                <w:sz w:val="20"/>
                <w:szCs w:val="20"/>
              </w:rPr>
              <w:t>Hyposideraemia</w:t>
            </w:r>
          </w:p>
        </w:tc>
        <w:tc>
          <w:tcPr>
            <w:tcW w:w="2292" w:type="pct"/>
            <w:vAlign w:val="center"/>
          </w:tcPr>
          <w:p w14:paraId="262DD02F" w14:textId="77777777" w:rsidR="003519FB" w:rsidRPr="00C10D9B" w:rsidRDefault="003519F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D9B">
              <w:rPr>
                <w:rFonts w:ascii="Times New Roman" w:hAnsi="Times New Roman" w:cs="Times New Roman"/>
                <w:sz w:val="20"/>
                <w:szCs w:val="20"/>
              </w:rPr>
              <w:t>Hyposideraemia</w:t>
            </w:r>
          </w:p>
        </w:tc>
      </w:tr>
      <w:tr w:rsidR="003519FB" w:rsidRPr="004429F0" w14:paraId="17AA33B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FFE1B5F" w14:textId="77777777" w:rsidR="003519FB" w:rsidRPr="00C10D9B" w:rsidRDefault="003519F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6CEC18" w14:textId="77777777" w:rsidR="003519FB" w:rsidRPr="00C10D9B" w:rsidRDefault="003519F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D9B">
              <w:rPr>
                <w:rFonts w:ascii="Times New Roman" w:hAnsi="Times New Roman" w:cs="Times New Roman"/>
                <w:sz w:val="20"/>
                <w:szCs w:val="20"/>
              </w:rPr>
              <w:t>Blood iron decreased</w:t>
            </w:r>
          </w:p>
        </w:tc>
      </w:tr>
      <w:tr w:rsidR="0023519B" w:rsidRPr="004429F0" w14:paraId="384E7A8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778F4CB2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b w:val="0"/>
                <w:sz w:val="20"/>
                <w:szCs w:val="20"/>
              </w:rPr>
              <w:t>Neuropathy peripheral</w:t>
            </w:r>
          </w:p>
        </w:tc>
        <w:tc>
          <w:tcPr>
            <w:tcW w:w="2292" w:type="pct"/>
            <w:vAlign w:val="center"/>
          </w:tcPr>
          <w:p w14:paraId="4F7E389B" w14:textId="218EA723" w:rsidR="0023519B" w:rsidRPr="0023519B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Neuropathy peripheral</w:t>
            </w:r>
          </w:p>
        </w:tc>
      </w:tr>
      <w:tr w:rsidR="0023519B" w:rsidRPr="004429F0" w14:paraId="18C12F4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5BFA6A6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468EFB8" w14:textId="78AEBF94" w:rsidR="0023519B" w:rsidRPr="0023519B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Acute motor-sensory axonal neuropathy</w:t>
            </w:r>
          </w:p>
        </w:tc>
      </w:tr>
      <w:tr w:rsidR="0023519B" w:rsidRPr="004429F0" w14:paraId="516BA1B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FD4E6A3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5A0B5D0" w14:textId="62F8971C" w:rsidR="0023519B" w:rsidRPr="0023519B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Peripheral sensory neuropathy</w:t>
            </w:r>
          </w:p>
        </w:tc>
      </w:tr>
      <w:tr w:rsidR="0023519B" w:rsidRPr="004429F0" w14:paraId="599B0E8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08077C3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ension</w:t>
            </w:r>
          </w:p>
        </w:tc>
        <w:tc>
          <w:tcPr>
            <w:tcW w:w="2292" w:type="pct"/>
            <w:vAlign w:val="center"/>
          </w:tcPr>
          <w:p w14:paraId="7B7F3181" w14:textId="77777777" w:rsidR="0023519B" w:rsidRPr="0023519B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Blood pressure decreased</w:t>
            </w:r>
          </w:p>
        </w:tc>
      </w:tr>
      <w:tr w:rsidR="0023519B" w:rsidRPr="004429F0" w14:paraId="28943CCB" w14:textId="77777777" w:rsidTr="009D21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C8879C1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AB3A381" w14:textId="77777777" w:rsidR="0023519B" w:rsidRPr="0023519B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</w:tr>
      <w:tr w:rsidR="0023519B" w:rsidRPr="004429F0" w14:paraId="1417620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9F0EBFA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A99A9E4" w14:textId="6F7A05AF" w:rsidR="0023519B" w:rsidRPr="0023519B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Diastolic hypotension</w:t>
            </w:r>
          </w:p>
        </w:tc>
      </w:tr>
      <w:tr w:rsidR="0023519B" w:rsidRPr="004429F0" w14:paraId="0D1DB3DC" w14:textId="77777777" w:rsidTr="009D21A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0B8EF42" w14:textId="77777777" w:rsidR="0023519B" w:rsidRPr="0023519B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1BF90AA" w14:textId="3738FB1E" w:rsidR="0023519B" w:rsidRPr="0023519B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19B">
              <w:rPr>
                <w:rFonts w:ascii="Times New Roman" w:hAnsi="Times New Roman" w:cs="Times New Roman"/>
                <w:sz w:val="20"/>
                <w:szCs w:val="20"/>
              </w:rPr>
              <w:t>Orthostatic hypotension</w:t>
            </w:r>
          </w:p>
        </w:tc>
      </w:tr>
      <w:tr w:rsidR="0023519B" w:rsidRPr="004429F0" w14:paraId="6AB547C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6A8E191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bilirubinaemia</w:t>
            </w:r>
          </w:p>
        </w:tc>
        <w:tc>
          <w:tcPr>
            <w:tcW w:w="2292" w:type="pct"/>
            <w:vAlign w:val="center"/>
          </w:tcPr>
          <w:p w14:paraId="67E22BC0" w14:textId="77777777" w:rsidR="0023519B" w:rsidRPr="004429F0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Blood bilirubin increased</w:t>
            </w:r>
          </w:p>
        </w:tc>
      </w:tr>
      <w:tr w:rsidR="0023519B" w:rsidRPr="004429F0" w14:paraId="44BCF57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4790889F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ED60CFD" w14:textId="77777777" w:rsidR="0023519B" w:rsidRPr="004429F0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Hyperbilirubinaemia</w:t>
            </w:r>
          </w:p>
        </w:tc>
      </w:tr>
      <w:tr w:rsidR="0023519B" w:rsidRPr="004429F0" w14:paraId="7652594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BB70F87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b w:val="0"/>
                <w:sz w:val="20"/>
                <w:szCs w:val="20"/>
              </w:rPr>
              <w:t>Aerophagia</w:t>
            </w:r>
          </w:p>
        </w:tc>
        <w:tc>
          <w:tcPr>
            <w:tcW w:w="2292" w:type="pct"/>
            <w:vAlign w:val="center"/>
          </w:tcPr>
          <w:p w14:paraId="58DB7633" w14:textId="77777777" w:rsidR="0023519B" w:rsidRPr="009C7A82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Aerophagia</w:t>
            </w:r>
          </w:p>
        </w:tc>
      </w:tr>
      <w:tr w:rsidR="0023519B" w:rsidRPr="004429F0" w14:paraId="003680F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038791F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18B833D" w14:textId="77777777" w:rsidR="0023519B" w:rsidRPr="009C7A82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Flatulence</w:t>
            </w:r>
          </w:p>
        </w:tc>
      </w:tr>
      <w:tr w:rsidR="0023519B" w:rsidRPr="004429F0" w14:paraId="5A0E8CD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45FF7534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Drug ineffective</w:t>
            </w:r>
          </w:p>
        </w:tc>
        <w:tc>
          <w:tcPr>
            <w:tcW w:w="2292" w:type="pct"/>
            <w:vAlign w:val="center"/>
          </w:tcPr>
          <w:p w14:paraId="74401911" w14:textId="77777777" w:rsidR="0023519B" w:rsidRPr="004429F0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rug ineffective</w:t>
            </w:r>
          </w:p>
        </w:tc>
      </w:tr>
      <w:tr w:rsidR="0023519B" w:rsidRPr="004429F0" w14:paraId="7C15BCD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7B3E3B6B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D7A68DE" w14:textId="77777777" w:rsidR="0023519B" w:rsidRPr="004429F0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Therapy non-responder</w:t>
            </w:r>
          </w:p>
        </w:tc>
      </w:tr>
      <w:tr w:rsidR="0023519B" w:rsidRPr="004429F0" w14:paraId="5AEC4E6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5460091D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b w:val="0"/>
                <w:sz w:val="20"/>
                <w:szCs w:val="20"/>
              </w:rPr>
              <w:t>Cough</w:t>
            </w:r>
          </w:p>
        </w:tc>
        <w:tc>
          <w:tcPr>
            <w:tcW w:w="2292" w:type="pct"/>
            <w:vAlign w:val="center"/>
          </w:tcPr>
          <w:p w14:paraId="034A780D" w14:textId="77777777" w:rsidR="0023519B" w:rsidRPr="009C7A82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</w:tr>
      <w:tr w:rsidR="0023519B" w:rsidRPr="004429F0" w14:paraId="21416EB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687E045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5B3794E" w14:textId="77777777" w:rsidR="0023519B" w:rsidRPr="009C7A82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Productive cough</w:t>
            </w:r>
          </w:p>
        </w:tc>
      </w:tr>
      <w:tr w:rsidR="0023519B" w:rsidRPr="004429F0" w14:paraId="4051F2D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66404F78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b w:val="0"/>
                <w:sz w:val="20"/>
                <w:szCs w:val="20"/>
              </w:rPr>
              <w:t>Asthenia</w:t>
            </w:r>
          </w:p>
        </w:tc>
        <w:tc>
          <w:tcPr>
            <w:tcW w:w="2292" w:type="pct"/>
            <w:vAlign w:val="center"/>
          </w:tcPr>
          <w:p w14:paraId="4C35A042" w14:textId="77777777" w:rsidR="0023519B" w:rsidRPr="009C7A82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Asthenia</w:t>
            </w:r>
          </w:p>
        </w:tc>
      </w:tr>
      <w:tr w:rsidR="0023519B" w:rsidRPr="004429F0" w14:paraId="4B18E1A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2DF2842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6183E3F" w14:textId="77777777" w:rsidR="0023519B" w:rsidRPr="009C7A82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</w:tr>
      <w:tr w:rsidR="0023519B" w:rsidRPr="004429F0" w14:paraId="5B676D0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495E404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b w:val="0"/>
                <w:sz w:val="20"/>
                <w:szCs w:val="20"/>
              </w:rPr>
              <w:t>Hot flushes</w:t>
            </w:r>
          </w:p>
        </w:tc>
        <w:tc>
          <w:tcPr>
            <w:tcW w:w="2292" w:type="pct"/>
            <w:vAlign w:val="center"/>
          </w:tcPr>
          <w:p w14:paraId="55593C34" w14:textId="77777777" w:rsidR="0023519B" w:rsidRPr="009C7A82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Feeling hot</w:t>
            </w:r>
          </w:p>
        </w:tc>
      </w:tr>
      <w:tr w:rsidR="0023519B" w:rsidRPr="004429F0" w14:paraId="7BCA2D5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9CFADF2" w14:textId="77777777" w:rsidR="0023519B" w:rsidRPr="009C7A82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50DA0F" w14:textId="77777777" w:rsidR="0023519B" w:rsidRPr="009C7A82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7A82">
              <w:rPr>
                <w:rFonts w:ascii="Times New Roman" w:hAnsi="Times New Roman" w:cs="Times New Roman"/>
                <w:sz w:val="20"/>
                <w:szCs w:val="20"/>
              </w:rPr>
              <w:t>Hot flushes</w:t>
            </w:r>
          </w:p>
        </w:tc>
      </w:tr>
      <w:tr w:rsidR="0023519B" w:rsidRPr="004429F0" w14:paraId="2AB8F2A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16395B4A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Dyspnea</w:t>
            </w:r>
          </w:p>
        </w:tc>
        <w:tc>
          <w:tcPr>
            <w:tcW w:w="2292" w:type="pct"/>
            <w:vAlign w:val="center"/>
          </w:tcPr>
          <w:p w14:paraId="316FD7DC" w14:textId="77777777" w:rsidR="0023519B" w:rsidRPr="004429F0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</w:tr>
      <w:tr w:rsidR="0023519B" w:rsidRPr="004429F0" w14:paraId="7207F36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442DC4C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40A1657" w14:textId="77777777" w:rsidR="0023519B" w:rsidRPr="004429F0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yspnea at rest</w:t>
            </w:r>
          </w:p>
        </w:tc>
      </w:tr>
      <w:tr w:rsidR="0023519B" w:rsidRPr="004429F0" w14:paraId="78FCA33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612850C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86FF49" w14:textId="77777777" w:rsidR="0023519B" w:rsidRPr="004429F0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Dyspnea exertional</w:t>
            </w:r>
          </w:p>
        </w:tc>
      </w:tr>
      <w:tr w:rsidR="0023519B" w:rsidRPr="004429F0" w14:paraId="7B4433D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F0EF743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307D50" w14:textId="77777777" w:rsidR="0023519B" w:rsidRPr="004429F0" w:rsidRDefault="0023519B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Nocturnal dyspnea</w:t>
            </w:r>
          </w:p>
        </w:tc>
      </w:tr>
      <w:tr w:rsidR="0023519B" w:rsidRPr="004429F0" w14:paraId="7CD8625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285876A" w14:textId="77777777" w:rsidR="0023519B" w:rsidRPr="004429F0" w:rsidRDefault="0023519B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7A8ABEC" w14:textId="77777777" w:rsidR="0023519B" w:rsidRPr="004429F0" w:rsidRDefault="0023519B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Respiratory fatigue</w:t>
            </w:r>
          </w:p>
        </w:tc>
      </w:tr>
      <w:tr w:rsidR="009156A1" w:rsidRPr="004429F0" w14:paraId="14146D6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</w:tcPr>
          <w:p w14:paraId="72826614" w14:textId="51AEE55B" w:rsidR="009156A1" w:rsidRPr="009156A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56A1">
              <w:rPr>
                <w:rFonts w:ascii="Times New Roman" w:hAnsi="Times New Roman" w:cs="Times New Roman"/>
                <w:b w:val="0"/>
                <w:sz w:val="20"/>
                <w:szCs w:val="20"/>
              </w:rPr>
              <w:t>Choking</w:t>
            </w:r>
          </w:p>
        </w:tc>
        <w:tc>
          <w:tcPr>
            <w:tcW w:w="2292" w:type="pct"/>
            <w:vAlign w:val="center"/>
          </w:tcPr>
          <w:p w14:paraId="0F92F6D8" w14:textId="12609F74" w:rsidR="009156A1" w:rsidRPr="009156A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6A1">
              <w:rPr>
                <w:rFonts w:ascii="Times New Roman" w:hAnsi="Times New Roman" w:cs="Times New Roman"/>
                <w:sz w:val="20"/>
                <w:szCs w:val="20"/>
              </w:rPr>
              <w:t>Choking sensation</w:t>
            </w:r>
          </w:p>
        </w:tc>
      </w:tr>
      <w:tr w:rsidR="009156A1" w:rsidRPr="004429F0" w14:paraId="5E5BD48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6EB5ACFB" w14:textId="77777777" w:rsidR="009156A1" w:rsidRPr="009156A1" w:rsidRDefault="009156A1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ABA0B99" w14:textId="1FD1F218" w:rsidR="009156A1" w:rsidRPr="009156A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6A1">
              <w:rPr>
                <w:rFonts w:ascii="Times New Roman" w:hAnsi="Times New Roman" w:cs="Times New Roman"/>
                <w:sz w:val="20"/>
                <w:szCs w:val="20"/>
              </w:rPr>
              <w:t>Suffocation feeling</w:t>
            </w:r>
          </w:p>
        </w:tc>
      </w:tr>
      <w:tr w:rsidR="009156A1" w:rsidRPr="004429F0" w14:paraId="1BB5320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226E4B53" w14:textId="77777777" w:rsidR="009156A1" w:rsidRPr="009156A1" w:rsidRDefault="009156A1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C4C71C3" w14:textId="54414B19" w:rsidR="009156A1" w:rsidRPr="009156A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6A1">
              <w:rPr>
                <w:rFonts w:ascii="Times New Roman" w:hAnsi="Times New Roman" w:cs="Times New Roman"/>
                <w:sz w:val="20"/>
                <w:szCs w:val="20"/>
              </w:rPr>
              <w:t>Sense of oppression</w:t>
            </w:r>
          </w:p>
        </w:tc>
      </w:tr>
      <w:tr w:rsidR="009156A1" w:rsidRPr="004429F0" w14:paraId="4DE98BA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noWrap/>
            <w:vAlign w:val="center"/>
          </w:tcPr>
          <w:p w14:paraId="114D6833" w14:textId="77777777" w:rsidR="009156A1" w:rsidRPr="009156A1" w:rsidRDefault="009156A1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1A339B4" w14:textId="67EAE9C0" w:rsidR="009156A1" w:rsidRPr="009156A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6A1">
              <w:rPr>
                <w:rFonts w:ascii="Times New Roman" w:hAnsi="Times New Roman" w:cs="Times New Roman"/>
                <w:sz w:val="20"/>
                <w:szCs w:val="20"/>
              </w:rPr>
              <w:t>Choking</w:t>
            </w:r>
          </w:p>
        </w:tc>
      </w:tr>
      <w:tr w:rsidR="009156A1" w:rsidRPr="004429F0" w14:paraId="440C36D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6232A69F" w14:textId="2B078A8C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b w:val="0"/>
                <w:sz w:val="20"/>
                <w:szCs w:val="20"/>
              </w:rPr>
              <w:t>Anaemia</w:t>
            </w:r>
          </w:p>
        </w:tc>
        <w:tc>
          <w:tcPr>
            <w:tcW w:w="2292" w:type="pct"/>
            <w:vAlign w:val="center"/>
          </w:tcPr>
          <w:p w14:paraId="4C2F0CD5" w14:textId="1D50422D" w:rsidR="009156A1" w:rsidRPr="00E61BB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</w:p>
        </w:tc>
      </w:tr>
      <w:tr w:rsidR="009156A1" w:rsidRPr="004429F0" w14:paraId="5EAC2C4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3A1EDA4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26843F" w14:textId="5B5ADA4D" w:rsidR="009156A1" w:rsidRPr="00E61BB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Iron deficiency anaemia</w:t>
            </w:r>
          </w:p>
        </w:tc>
      </w:tr>
      <w:tr w:rsidR="009156A1" w:rsidRPr="004429F0" w14:paraId="0084B35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E2C170F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7D5DCF" w14:textId="477593B7" w:rsidR="009156A1" w:rsidRPr="00E61BB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Hemolytic anaemia</w:t>
            </w:r>
          </w:p>
        </w:tc>
      </w:tr>
      <w:tr w:rsidR="009156A1" w:rsidRPr="004429F0" w14:paraId="2BC3063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4391F97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E7DD0E1" w14:textId="11EA916A" w:rsidR="009156A1" w:rsidRPr="00E61BB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Autoimmune haemolytic anaemia</w:t>
            </w:r>
          </w:p>
        </w:tc>
      </w:tr>
      <w:tr w:rsidR="009156A1" w:rsidRPr="004429F0" w14:paraId="5A78360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C66297C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65232EB" w14:textId="6ED94F1F" w:rsidR="009156A1" w:rsidRPr="00E61BB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Coombs positive haemolytic anaemia</w:t>
            </w:r>
          </w:p>
        </w:tc>
      </w:tr>
      <w:tr w:rsidR="009156A1" w:rsidRPr="004429F0" w14:paraId="5B4A659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AB8F5A9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4B55353" w14:textId="21BD3A45" w:rsidR="009156A1" w:rsidRPr="00E61BB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Warm type haemolytic anaemia</w:t>
            </w:r>
          </w:p>
        </w:tc>
      </w:tr>
      <w:tr w:rsidR="009156A1" w:rsidRPr="004429F0" w14:paraId="5A2D5E5F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AF241BD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it-IT"/>
              </w:rPr>
            </w:pPr>
          </w:p>
        </w:tc>
        <w:tc>
          <w:tcPr>
            <w:tcW w:w="2292" w:type="pct"/>
            <w:vAlign w:val="center"/>
          </w:tcPr>
          <w:p w14:paraId="1AD0DFFB" w14:textId="44F06980" w:rsidR="009156A1" w:rsidRPr="00E61BB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Hypochromic anaemia</w:t>
            </w:r>
          </w:p>
        </w:tc>
      </w:tr>
      <w:tr w:rsidR="009156A1" w:rsidRPr="004429F0" w14:paraId="59C2C3F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A57B2E6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176E883" w14:textId="560C2326" w:rsidR="009156A1" w:rsidRPr="00E61BB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Microcytic anaemia</w:t>
            </w:r>
          </w:p>
        </w:tc>
      </w:tr>
      <w:tr w:rsidR="009156A1" w:rsidRPr="004429F0" w14:paraId="1027C524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E7273E4" w14:textId="77777777" w:rsidR="009156A1" w:rsidRPr="00E61BB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D4F781" w14:textId="00A9CD40" w:rsidR="009156A1" w:rsidRPr="00E61BB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BB1">
              <w:rPr>
                <w:rFonts w:ascii="Times New Roman" w:hAnsi="Times New Roman" w:cs="Times New Roman"/>
                <w:sz w:val="20"/>
                <w:szCs w:val="20"/>
              </w:rPr>
              <w:t>Thalassaemia minor</w:t>
            </w:r>
          </w:p>
        </w:tc>
      </w:tr>
      <w:tr w:rsidR="009156A1" w:rsidRPr="004429F0" w14:paraId="5DB9852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36AD9A71" w14:textId="77777777" w:rsidR="009156A1" w:rsidRPr="00C7711E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711E">
              <w:rPr>
                <w:rFonts w:ascii="Times New Roman" w:hAnsi="Times New Roman" w:cs="Times New Roman"/>
                <w:b w:val="0"/>
                <w:sz w:val="20"/>
                <w:szCs w:val="20"/>
              </w:rPr>
              <w:t>Oral candidiasis</w:t>
            </w:r>
          </w:p>
        </w:tc>
        <w:tc>
          <w:tcPr>
            <w:tcW w:w="2292" w:type="pct"/>
            <w:vAlign w:val="center"/>
          </w:tcPr>
          <w:p w14:paraId="3D0AADC7" w14:textId="77777777" w:rsidR="009156A1" w:rsidRPr="00C7711E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11E">
              <w:rPr>
                <w:rFonts w:ascii="Times New Roman" w:hAnsi="Times New Roman" w:cs="Times New Roman"/>
                <w:sz w:val="20"/>
                <w:szCs w:val="20"/>
              </w:rPr>
              <w:t>Oral candidiasis</w:t>
            </w:r>
          </w:p>
        </w:tc>
      </w:tr>
      <w:tr w:rsidR="009156A1" w:rsidRPr="004429F0" w14:paraId="6DD5654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1353B06" w14:textId="77777777" w:rsidR="009156A1" w:rsidRPr="00C7711E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2262E91" w14:textId="77777777" w:rsidR="009156A1" w:rsidRPr="00C7711E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711E">
              <w:rPr>
                <w:rFonts w:ascii="Times New Roman" w:hAnsi="Times New Roman" w:cs="Times New Roman"/>
                <w:sz w:val="20"/>
                <w:szCs w:val="20"/>
              </w:rPr>
              <w:t>Oropharyngeal candidiasis</w:t>
            </w:r>
          </w:p>
        </w:tc>
      </w:tr>
      <w:tr w:rsidR="00F026A1" w:rsidRPr="00F026A1" w14:paraId="4B8E6F9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10490F19" w14:textId="77777777" w:rsidR="009156A1" w:rsidRPr="00F026A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26A1">
              <w:rPr>
                <w:rFonts w:ascii="Times New Roman" w:hAnsi="Times New Roman" w:cs="Times New Roman"/>
                <w:b w:val="0"/>
                <w:sz w:val="20"/>
                <w:szCs w:val="20"/>
              </w:rPr>
              <w:t>Hypercreatininaemia</w:t>
            </w:r>
          </w:p>
        </w:tc>
        <w:tc>
          <w:tcPr>
            <w:tcW w:w="2292" w:type="pct"/>
            <w:vAlign w:val="center"/>
          </w:tcPr>
          <w:p w14:paraId="5DD4E628" w14:textId="77777777" w:rsidR="009156A1" w:rsidRPr="00F026A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1">
              <w:rPr>
                <w:rFonts w:ascii="Times New Roman" w:hAnsi="Times New Roman" w:cs="Times New Roman"/>
                <w:sz w:val="20"/>
                <w:szCs w:val="20"/>
              </w:rPr>
              <w:t>Blood creatinine increased</w:t>
            </w:r>
          </w:p>
        </w:tc>
      </w:tr>
      <w:tr w:rsidR="00F026A1" w:rsidRPr="00F026A1" w14:paraId="79E6FC6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25BAC47" w14:textId="77777777" w:rsidR="009156A1" w:rsidRPr="00F026A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1ECF105" w14:textId="77777777" w:rsidR="009156A1" w:rsidRPr="00F026A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1">
              <w:rPr>
                <w:rFonts w:ascii="Times New Roman" w:hAnsi="Times New Roman" w:cs="Times New Roman"/>
                <w:sz w:val="20"/>
                <w:szCs w:val="20"/>
              </w:rPr>
              <w:t>Hypercreatininaemia</w:t>
            </w:r>
          </w:p>
        </w:tc>
      </w:tr>
      <w:tr w:rsidR="009156A1" w:rsidRPr="004429F0" w14:paraId="49B0E2B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noWrap/>
            <w:vAlign w:val="center"/>
            <w:hideMark/>
          </w:tcPr>
          <w:p w14:paraId="2D6D95A6" w14:textId="77777777" w:rsidR="009156A1" w:rsidRPr="00C062C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062C0">
              <w:rPr>
                <w:rFonts w:ascii="Times New Roman" w:hAnsi="Times New Roman" w:cs="Times New Roman"/>
                <w:b w:val="0"/>
                <w:sz w:val="20"/>
                <w:szCs w:val="20"/>
              </w:rPr>
              <w:t>Visual impairment</w:t>
            </w:r>
          </w:p>
        </w:tc>
        <w:tc>
          <w:tcPr>
            <w:tcW w:w="2292" w:type="pct"/>
            <w:vAlign w:val="center"/>
          </w:tcPr>
          <w:p w14:paraId="6012BB86" w14:textId="77777777" w:rsidR="009156A1" w:rsidRPr="00C062C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2C0">
              <w:rPr>
                <w:rFonts w:ascii="Times New Roman" w:hAnsi="Times New Roman" w:cs="Times New Roman"/>
                <w:sz w:val="20"/>
                <w:szCs w:val="20"/>
              </w:rPr>
              <w:t>Visual impairment</w:t>
            </w:r>
          </w:p>
        </w:tc>
      </w:tr>
      <w:tr w:rsidR="009156A1" w:rsidRPr="004429F0" w14:paraId="27E21531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1F56011" w14:textId="77777777" w:rsidR="009156A1" w:rsidRPr="00C062C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7335C1" w14:textId="77777777" w:rsidR="009156A1" w:rsidRPr="00C062C0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62C0">
              <w:rPr>
                <w:rFonts w:ascii="Times New Roman" w:hAnsi="Times New Roman" w:cs="Times New Roman"/>
                <w:sz w:val="20"/>
                <w:szCs w:val="20"/>
              </w:rPr>
              <w:t>Visual field defect</w:t>
            </w:r>
          </w:p>
        </w:tc>
      </w:tr>
      <w:tr w:rsidR="009156A1" w:rsidRPr="004429F0" w14:paraId="14C3662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5CE58EC3" w14:textId="77777777" w:rsidR="009156A1" w:rsidRPr="00495FC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95FC1">
              <w:rPr>
                <w:rFonts w:ascii="Times New Roman" w:hAnsi="Times New Roman" w:cs="Times New Roman"/>
                <w:b w:val="0"/>
                <w:sz w:val="20"/>
                <w:szCs w:val="20"/>
              </w:rPr>
              <w:t>Oral pain</w:t>
            </w:r>
          </w:p>
        </w:tc>
        <w:tc>
          <w:tcPr>
            <w:tcW w:w="2292" w:type="pct"/>
            <w:vAlign w:val="center"/>
          </w:tcPr>
          <w:p w14:paraId="6DA2AC93" w14:textId="77777777" w:rsidR="009156A1" w:rsidRPr="00495FC1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FC1">
              <w:rPr>
                <w:rFonts w:ascii="Times New Roman" w:hAnsi="Times New Roman" w:cs="Times New Roman"/>
                <w:sz w:val="20"/>
                <w:szCs w:val="20"/>
              </w:rPr>
              <w:t>Oral pain</w:t>
            </w:r>
          </w:p>
        </w:tc>
      </w:tr>
      <w:tr w:rsidR="009156A1" w:rsidRPr="004429F0" w14:paraId="05F699B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732F5F5" w14:textId="77777777" w:rsidR="009156A1" w:rsidRPr="00495FC1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9128148" w14:textId="77777777" w:rsidR="009156A1" w:rsidRPr="00495FC1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FC1">
              <w:rPr>
                <w:rFonts w:ascii="Times New Roman" w:hAnsi="Times New Roman" w:cs="Times New Roman"/>
                <w:sz w:val="20"/>
                <w:szCs w:val="20"/>
              </w:rPr>
              <w:t>Oropharyngeal pain</w:t>
            </w:r>
          </w:p>
        </w:tc>
      </w:tr>
      <w:tr w:rsidR="009156A1" w:rsidRPr="004429F0" w14:paraId="0F515B7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60741DA1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Eye oedema</w:t>
            </w:r>
          </w:p>
        </w:tc>
        <w:tc>
          <w:tcPr>
            <w:tcW w:w="2292" w:type="pct"/>
            <w:vAlign w:val="center"/>
          </w:tcPr>
          <w:p w14:paraId="61A19801" w14:textId="77777777" w:rsidR="009156A1" w:rsidRPr="004429F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yelid oedema</w:t>
            </w:r>
          </w:p>
        </w:tc>
      </w:tr>
      <w:tr w:rsidR="009156A1" w:rsidRPr="004429F0" w14:paraId="6AEF841E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3F2FD7A6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970E435" w14:textId="77777777" w:rsidR="009156A1" w:rsidRPr="004429F0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Cystoid macular oedema</w:t>
            </w:r>
          </w:p>
        </w:tc>
      </w:tr>
      <w:tr w:rsidR="009156A1" w:rsidRPr="004429F0" w14:paraId="3EA30DD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1AC5BF4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50463A" w14:textId="77777777" w:rsidR="009156A1" w:rsidRPr="004429F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ye oedema</w:t>
            </w:r>
          </w:p>
        </w:tc>
      </w:tr>
      <w:tr w:rsidR="009156A1" w:rsidRPr="004429F0" w14:paraId="4C79852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1055E73E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A94E09B" w14:textId="77777777" w:rsidR="009156A1" w:rsidRPr="004429F0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Periorbital oedema</w:t>
            </w:r>
          </w:p>
        </w:tc>
      </w:tr>
      <w:tr w:rsidR="009156A1" w:rsidRPr="004429F0" w14:paraId="27474E5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CF62A1E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ABAB1E4" w14:textId="77777777" w:rsidR="009156A1" w:rsidRPr="004429F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Macular oedema</w:t>
            </w:r>
          </w:p>
        </w:tc>
      </w:tr>
      <w:tr w:rsidR="009156A1" w:rsidRPr="004429F0" w14:paraId="1532A319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7596647B" w14:textId="77777777" w:rsidR="009156A1" w:rsidRPr="004D4459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D4459">
              <w:rPr>
                <w:rFonts w:ascii="Times New Roman" w:hAnsi="Times New Roman" w:cs="Times New Roman"/>
                <w:b w:val="0"/>
                <w:sz w:val="20"/>
                <w:szCs w:val="20"/>
              </w:rPr>
              <w:t>Extrasystoles</w:t>
            </w:r>
          </w:p>
        </w:tc>
        <w:tc>
          <w:tcPr>
            <w:tcW w:w="2292" w:type="pct"/>
            <w:vAlign w:val="center"/>
          </w:tcPr>
          <w:p w14:paraId="2599B7F3" w14:textId="77777777" w:rsidR="009156A1" w:rsidRPr="004D4459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459">
              <w:rPr>
                <w:rFonts w:ascii="Times New Roman" w:hAnsi="Times New Roman" w:cs="Times New Roman"/>
                <w:sz w:val="20"/>
                <w:szCs w:val="20"/>
              </w:rPr>
              <w:t>Extrasystoles</w:t>
            </w:r>
          </w:p>
        </w:tc>
      </w:tr>
      <w:tr w:rsidR="009156A1" w:rsidRPr="004429F0" w14:paraId="01B73B5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2A7A3F0" w14:textId="77777777" w:rsidR="009156A1" w:rsidRPr="004D4459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4490E53" w14:textId="77777777" w:rsidR="009156A1" w:rsidRPr="004D4459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459">
              <w:rPr>
                <w:rFonts w:ascii="Times New Roman" w:hAnsi="Times New Roman" w:cs="Times New Roman"/>
                <w:sz w:val="20"/>
                <w:szCs w:val="20"/>
              </w:rPr>
              <w:t>Supraventricular extrasystoles</w:t>
            </w:r>
          </w:p>
        </w:tc>
      </w:tr>
      <w:tr w:rsidR="009156A1" w:rsidRPr="004429F0" w14:paraId="5B556F7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D6CC42F" w14:textId="77777777" w:rsidR="009156A1" w:rsidRPr="004D4459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AF2CC7" w14:textId="77777777" w:rsidR="009156A1" w:rsidRPr="004D4459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459">
              <w:rPr>
                <w:rFonts w:ascii="Times New Roman" w:hAnsi="Times New Roman" w:cs="Times New Roman"/>
                <w:sz w:val="20"/>
                <w:szCs w:val="20"/>
              </w:rPr>
              <w:t>Ventricular extrasystoles</w:t>
            </w:r>
          </w:p>
        </w:tc>
      </w:tr>
      <w:tr w:rsidR="009156A1" w:rsidRPr="004429F0" w14:paraId="535EB50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79D0CD0A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b w:val="0"/>
                <w:sz w:val="20"/>
                <w:szCs w:val="20"/>
              </w:rPr>
              <w:t>Gastroenteritis</w:t>
            </w:r>
          </w:p>
        </w:tc>
        <w:tc>
          <w:tcPr>
            <w:tcW w:w="2292" w:type="pct"/>
            <w:vAlign w:val="center"/>
          </w:tcPr>
          <w:p w14:paraId="5A56EA13" w14:textId="77777777" w:rsidR="009156A1" w:rsidRPr="004429F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itis</w:t>
            </w:r>
          </w:p>
        </w:tc>
      </w:tr>
      <w:tr w:rsidR="009156A1" w:rsidRPr="004429F0" w14:paraId="62067432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73542E2D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7C639D" w14:textId="77777777" w:rsidR="009156A1" w:rsidRPr="004429F0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</w:tc>
      </w:tr>
      <w:tr w:rsidR="009156A1" w:rsidRPr="004429F0" w14:paraId="6F88C98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CA48D3D" w14:textId="77777777" w:rsidR="009156A1" w:rsidRPr="004429F0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FCB264A" w14:textId="77777777" w:rsidR="009156A1" w:rsidRPr="004429F0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F0">
              <w:rPr>
                <w:rFonts w:ascii="Times New Roman" w:hAnsi="Times New Roman" w:cs="Times New Roman"/>
                <w:sz w:val="20"/>
                <w:szCs w:val="20"/>
              </w:rPr>
              <w:t>Enteritis</w:t>
            </w:r>
          </w:p>
        </w:tc>
      </w:tr>
      <w:tr w:rsidR="009156A1" w:rsidRPr="004429F0" w14:paraId="12475A3B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6DA77E41" w14:textId="77777777" w:rsidR="009156A1" w:rsidRPr="0017614E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7614E">
              <w:rPr>
                <w:rFonts w:ascii="Times New Roman" w:hAnsi="Times New Roman" w:cs="Times New Roman"/>
                <w:b w:val="0"/>
                <w:sz w:val="20"/>
                <w:szCs w:val="20"/>
              </w:rPr>
              <w:t>Ocular hyperaemia</w:t>
            </w:r>
          </w:p>
        </w:tc>
        <w:tc>
          <w:tcPr>
            <w:tcW w:w="2292" w:type="pct"/>
            <w:vAlign w:val="center"/>
          </w:tcPr>
          <w:p w14:paraId="4DA37188" w14:textId="77777777" w:rsidR="009156A1" w:rsidRPr="0017614E" w:rsidRDefault="009156A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14E">
              <w:rPr>
                <w:rFonts w:ascii="Times New Roman" w:hAnsi="Times New Roman" w:cs="Times New Roman"/>
                <w:sz w:val="20"/>
                <w:szCs w:val="20"/>
              </w:rPr>
              <w:t>Conjunctival hyperemia</w:t>
            </w:r>
          </w:p>
        </w:tc>
      </w:tr>
      <w:tr w:rsidR="009156A1" w:rsidRPr="004429F0" w14:paraId="797B0D7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65D4B85" w14:textId="77777777" w:rsidR="009156A1" w:rsidRPr="0017614E" w:rsidRDefault="009156A1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4270F19" w14:textId="77777777" w:rsidR="009156A1" w:rsidRPr="0017614E" w:rsidRDefault="009156A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14E">
              <w:rPr>
                <w:rFonts w:ascii="Times New Roman" w:hAnsi="Times New Roman" w:cs="Times New Roman"/>
                <w:sz w:val="20"/>
                <w:szCs w:val="20"/>
              </w:rPr>
              <w:t>Ocular hyperaemia</w:t>
            </w:r>
          </w:p>
        </w:tc>
      </w:tr>
      <w:tr w:rsidR="00916644" w:rsidRPr="004429F0" w14:paraId="7FAE4B5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00C18BB2" w14:textId="77777777" w:rsidR="00916644" w:rsidRPr="00916644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644">
              <w:rPr>
                <w:rFonts w:ascii="Times New Roman" w:hAnsi="Times New Roman" w:cs="Times New Roman"/>
                <w:b w:val="0"/>
                <w:sz w:val="20"/>
                <w:szCs w:val="20"/>
              </w:rPr>
              <w:t>Skin wound</w:t>
            </w:r>
          </w:p>
        </w:tc>
        <w:tc>
          <w:tcPr>
            <w:tcW w:w="2292" w:type="pct"/>
            <w:vAlign w:val="center"/>
          </w:tcPr>
          <w:p w14:paraId="1C18D4F4" w14:textId="61AF403E" w:rsidR="00916644" w:rsidRPr="00916644" w:rsidRDefault="0091664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644">
              <w:rPr>
                <w:rFonts w:ascii="Times New Roman" w:hAnsi="Times New Roman" w:cs="Times New Roman"/>
                <w:sz w:val="20"/>
                <w:szCs w:val="20"/>
              </w:rPr>
              <w:t>Skin wound</w:t>
            </w:r>
          </w:p>
        </w:tc>
      </w:tr>
      <w:tr w:rsidR="00916644" w:rsidRPr="004429F0" w14:paraId="02B45AE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C8D1E82" w14:textId="77777777" w:rsidR="00916644" w:rsidRPr="00916644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CD857FD" w14:textId="1B40766C" w:rsidR="00916644" w:rsidRPr="00916644" w:rsidRDefault="0091664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644">
              <w:rPr>
                <w:rFonts w:ascii="Times New Roman" w:hAnsi="Times New Roman" w:cs="Times New Roman"/>
                <w:sz w:val="20"/>
                <w:szCs w:val="20"/>
              </w:rPr>
              <w:t>Skin abrasion</w:t>
            </w:r>
          </w:p>
        </w:tc>
      </w:tr>
      <w:tr w:rsidR="00916644" w:rsidRPr="004429F0" w14:paraId="7A056A1A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C16DF75" w14:textId="77777777" w:rsidR="00916644" w:rsidRPr="00916644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4876A4A" w14:textId="130BD64B" w:rsidR="00916644" w:rsidRPr="00916644" w:rsidRDefault="0091664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644">
              <w:rPr>
                <w:rFonts w:ascii="Times New Roman" w:hAnsi="Times New Roman" w:cs="Times New Roman"/>
                <w:sz w:val="20"/>
                <w:szCs w:val="20"/>
              </w:rPr>
              <w:t>Skin lesion</w:t>
            </w:r>
          </w:p>
        </w:tc>
      </w:tr>
      <w:tr w:rsidR="00916644" w:rsidRPr="004429F0" w14:paraId="0B42183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F1D57EF" w14:textId="77777777" w:rsidR="00916644" w:rsidRPr="00916644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3C36D39" w14:textId="4828B28B" w:rsidR="00916644" w:rsidRPr="00916644" w:rsidRDefault="0091664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6644">
              <w:rPr>
                <w:rFonts w:ascii="Times New Roman" w:hAnsi="Times New Roman" w:cs="Times New Roman"/>
                <w:sz w:val="20"/>
                <w:szCs w:val="20"/>
              </w:rPr>
              <w:t>Skin injury</w:t>
            </w:r>
          </w:p>
        </w:tc>
      </w:tr>
      <w:tr w:rsidR="00916644" w:rsidRPr="004429F0" w14:paraId="3DC53203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5C112404" w14:textId="77777777" w:rsidR="00916644" w:rsidRPr="00274581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74581">
              <w:rPr>
                <w:rFonts w:ascii="Times New Roman" w:hAnsi="Times New Roman" w:cs="Times New Roman"/>
                <w:b w:val="0"/>
                <w:sz w:val="20"/>
                <w:szCs w:val="20"/>
              </w:rPr>
              <w:t>Mood swings</w:t>
            </w:r>
          </w:p>
        </w:tc>
        <w:tc>
          <w:tcPr>
            <w:tcW w:w="2292" w:type="pct"/>
            <w:vAlign w:val="center"/>
          </w:tcPr>
          <w:p w14:paraId="189F9935" w14:textId="77777777" w:rsidR="00916644" w:rsidRPr="00274581" w:rsidRDefault="0091664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581">
              <w:rPr>
                <w:rFonts w:ascii="Times New Roman" w:hAnsi="Times New Roman" w:cs="Times New Roman"/>
                <w:sz w:val="20"/>
                <w:szCs w:val="20"/>
              </w:rPr>
              <w:t>Mood altered</w:t>
            </w:r>
          </w:p>
        </w:tc>
      </w:tr>
      <w:tr w:rsidR="00916644" w:rsidRPr="004429F0" w14:paraId="258E2F5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511C79ED" w14:textId="77777777" w:rsidR="00916644" w:rsidRPr="00274581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C7E54F6" w14:textId="77777777" w:rsidR="00916644" w:rsidRPr="00274581" w:rsidRDefault="0091664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581">
              <w:rPr>
                <w:rFonts w:ascii="Times New Roman" w:hAnsi="Times New Roman" w:cs="Times New Roman"/>
                <w:sz w:val="20"/>
                <w:szCs w:val="20"/>
              </w:rPr>
              <w:t>Mood swings</w:t>
            </w:r>
          </w:p>
        </w:tc>
      </w:tr>
      <w:tr w:rsidR="00916644" w:rsidRPr="004429F0" w14:paraId="6FCB4B98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5ABC065C" w14:textId="77777777" w:rsidR="00916644" w:rsidRPr="001C2980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C2980">
              <w:rPr>
                <w:rFonts w:ascii="Times New Roman" w:hAnsi="Times New Roman" w:cs="Times New Roman"/>
                <w:b w:val="0"/>
                <w:sz w:val="20"/>
                <w:szCs w:val="20"/>
              </w:rPr>
              <w:t>Onycholysis</w:t>
            </w:r>
          </w:p>
        </w:tc>
        <w:tc>
          <w:tcPr>
            <w:tcW w:w="2292" w:type="pct"/>
            <w:vAlign w:val="center"/>
          </w:tcPr>
          <w:p w14:paraId="7A4CCFC2" w14:textId="77777777" w:rsidR="00916644" w:rsidRPr="001C2980" w:rsidRDefault="0091664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2980">
              <w:rPr>
                <w:rFonts w:ascii="Times New Roman" w:hAnsi="Times New Roman" w:cs="Times New Roman"/>
                <w:sz w:val="20"/>
                <w:szCs w:val="20"/>
              </w:rPr>
              <w:t>Onycholysis</w:t>
            </w:r>
          </w:p>
        </w:tc>
      </w:tr>
      <w:tr w:rsidR="00916644" w:rsidRPr="004429F0" w14:paraId="4B1BFBA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5200BD0" w14:textId="77777777" w:rsidR="00916644" w:rsidRPr="001C2980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97225AC" w14:textId="77777777" w:rsidR="00916644" w:rsidRPr="001C2980" w:rsidRDefault="0091664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2980">
              <w:rPr>
                <w:rFonts w:ascii="Times New Roman" w:hAnsi="Times New Roman" w:cs="Times New Roman"/>
                <w:sz w:val="20"/>
                <w:szCs w:val="20"/>
              </w:rPr>
              <w:t>Onychomadesis</w:t>
            </w:r>
          </w:p>
        </w:tc>
      </w:tr>
      <w:tr w:rsidR="00916644" w:rsidRPr="004429F0" w14:paraId="41CB4846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6463FF70" w14:textId="77777777" w:rsidR="00916644" w:rsidRPr="003D11A8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D11A8">
              <w:rPr>
                <w:rFonts w:ascii="Times New Roman" w:hAnsi="Times New Roman" w:cs="Times New Roman"/>
                <w:b w:val="0"/>
                <w:sz w:val="20"/>
                <w:szCs w:val="20"/>
              </w:rPr>
              <w:t>Rhinitis</w:t>
            </w:r>
          </w:p>
        </w:tc>
        <w:tc>
          <w:tcPr>
            <w:tcW w:w="2292" w:type="pct"/>
            <w:vAlign w:val="center"/>
          </w:tcPr>
          <w:p w14:paraId="6B4B460D" w14:textId="77777777" w:rsidR="00916644" w:rsidRPr="003D11A8" w:rsidRDefault="00916644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1A8"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</w:tr>
      <w:tr w:rsidR="00916644" w:rsidRPr="004429F0" w14:paraId="21B0094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2EA08078" w14:textId="77777777" w:rsidR="00916644" w:rsidRPr="003D11A8" w:rsidRDefault="00916644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E6D49AB" w14:textId="77777777" w:rsidR="00916644" w:rsidRPr="003D11A8" w:rsidRDefault="00916644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11A8">
              <w:rPr>
                <w:rFonts w:ascii="Times New Roman" w:hAnsi="Times New Roman" w:cs="Times New Roman"/>
                <w:sz w:val="20"/>
                <w:szCs w:val="20"/>
              </w:rPr>
              <w:t>Rhinitis allergic</w:t>
            </w:r>
          </w:p>
        </w:tc>
      </w:tr>
      <w:tr w:rsidR="00380CEC" w:rsidRPr="004429F0" w14:paraId="71B2A275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7961A330" w14:textId="77777777" w:rsidR="00380CEC" w:rsidRPr="00380CE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80CEC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site extravasation</w:t>
            </w:r>
          </w:p>
        </w:tc>
        <w:tc>
          <w:tcPr>
            <w:tcW w:w="2292" w:type="pct"/>
            <w:vAlign w:val="center"/>
          </w:tcPr>
          <w:p w14:paraId="31BE6EEF" w14:textId="1E2B9617" w:rsidR="00380CEC" w:rsidRPr="00380CE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C">
              <w:rPr>
                <w:rFonts w:ascii="Times New Roman" w:hAnsi="Times New Roman" w:cs="Times New Roman"/>
                <w:sz w:val="20"/>
                <w:szCs w:val="20"/>
              </w:rPr>
              <w:t>Infusion site extravasation</w:t>
            </w:r>
          </w:p>
        </w:tc>
      </w:tr>
      <w:tr w:rsidR="00380CEC" w:rsidRPr="004429F0" w14:paraId="4F7A739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D0F6853" w14:textId="77777777" w:rsidR="00380CEC" w:rsidRPr="00380CE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32221E1" w14:textId="0929A735" w:rsidR="00380CEC" w:rsidRPr="00380CEC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C">
              <w:rPr>
                <w:rFonts w:ascii="Times New Roman" w:hAnsi="Times New Roman" w:cs="Times New Roman"/>
                <w:sz w:val="20"/>
                <w:szCs w:val="20"/>
              </w:rPr>
              <w:t>Injection site extravasation</w:t>
            </w:r>
          </w:p>
        </w:tc>
      </w:tr>
      <w:tr w:rsidR="00380CEC" w:rsidRPr="004429F0" w14:paraId="68F055EC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50216F4A" w14:textId="77777777" w:rsidR="00380CEC" w:rsidRPr="002A5BD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A5BD7">
              <w:rPr>
                <w:rFonts w:ascii="Times New Roman" w:hAnsi="Times New Roman" w:cs="Times New Roman"/>
                <w:b w:val="0"/>
                <w:sz w:val="20"/>
                <w:szCs w:val="20"/>
              </w:rPr>
              <w:t>Off-label use</w:t>
            </w:r>
          </w:p>
        </w:tc>
        <w:tc>
          <w:tcPr>
            <w:tcW w:w="2292" w:type="pct"/>
            <w:vAlign w:val="center"/>
          </w:tcPr>
          <w:p w14:paraId="2DB7381C" w14:textId="77777777" w:rsidR="00380CEC" w:rsidRPr="002A5BD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5BD7">
              <w:rPr>
                <w:rFonts w:ascii="Times New Roman" w:hAnsi="Times New Roman" w:cs="Times New Roman"/>
                <w:sz w:val="20"/>
                <w:szCs w:val="20"/>
              </w:rPr>
              <w:t>Product use in unapproved indication</w:t>
            </w:r>
          </w:p>
        </w:tc>
      </w:tr>
      <w:tr w:rsidR="00380CEC" w:rsidRPr="004429F0" w14:paraId="576FA18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71D3113" w14:textId="77777777" w:rsidR="00380CEC" w:rsidRPr="002A5BD7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F086C8" w14:textId="77777777" w:rsidR="00380CEC" w:rsidRPr="002A5BD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5BD7">
              <w:rPr>
                <w:rFonts w:ascii="Times New Roman" w:hAnsi="Times New Roman" w:cs="Times New Roman"/>
                <w:sz w:val="20"/>
                <w:szCs w:val="20"/>
              </w:rPr>
              <w:t>Off-label use</w:t>
            </w:r>
          </w:p>
        </w:tc>
      </w:tr>
      <w:tr w:rsidR="0076072C" w:rsidRPr="0076072C" w14:paraId="22D50860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2ACE6EB7" w14:textId="77777777" w:rsidR="00380CEC" w:rsidRPr="0076072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072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inary tract infection</w:t>
            </w:r>
          </w:p>
          <w:p w14:paraId="554D7B52" w14:textId="7AED6A11" w:rsidR="00380CEC" w:rsidRPr="0076072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880DE18" w14:textId="1FA931C3" w:rsidR="00380CEC" w:rsidRPr="0076072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6072C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</w:tr>
      <w:tr w:rsidR="0076072C" w:rsidRPr="0076072C" w14:paraId="3810CB8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CBF9DB9" w14:textId="77777777" w:rsidR="0076072C" w:rsidRPr="0076072C" w:rsidRDefault="0076072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E1288A4" w14:textId="6456B8B9" w:rsidR="0076072C" w:rsidRPr="0076072C" w:rsidRDefault="0076072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72C">
              <w:rPr>
                <w:rFonts w:ascii="Times New Roman" w:hAnsi="Times New Roman" w:cs="Times New Roman"/>
                <w:sz w:val="20"/>
                <w:szCs w:val="20"/>
              </w:rPr>
              <w:t>Urinary tract infection bacterial</w:t>
            </w:r>
          </w:p>
        </w:tc>
      </w:tr>
      <w:tr w:rsidR="0076072C" w:rsidRPr="0076072C" w14:paraId="74F2074D" w14:textId="77777777" w:rsidTr="009D21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D14A400" w14:textId="77777777" w:rsidR="0076072C" w:rsidRPr="0076072C" w:rsidRDefault="0076072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BE46B38" w14:textId="179779FD" w:rsidR="0076072C" w:rsidRPr="0076072C" w:rsidRDefault="0076072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072C">
              <w:rPr>
                <w:rFonts w:ascii="Times New Roman" w:hAnsi="Times New Roman" w:cs="Times New Roman"/>
                <w:sz w:val="20"/>
                <w:szCs w:val="20"/>
              </w:rPr>
              <w:t>Urinary tract infection fungal</w:t>
            </w:r>
          </w:p>
        </w:tc>
      </w:tr>
      <w:tr w:rsidR="0076072C" w:rsidRPr="0076072C" w14:paraId="28FFC29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61AF138E" w14:textId="77777777" w:rsidR="00380CEC" w:rsidRPr="0076072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48E0FC5" w14:textId="38E6C647" w:rsidR="00380CEC" w:rsidRPr="0076072C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6072C">
              <w:rPr>
                <w:rFonts w:ascii="Times New Roman" w:hAnsi="Times New Roman" w:cs="Times New Roman"/>
                <w:sz w:val="20"/>
                <w:szCs w:val="20"/>
              </w:rPr>
              <w:t>Escherichia urinary tract infection</w:t>
            </w:r>
          </w:p>
        </w:tc>
      </w:tr>
      <w:tr w:rsidR="0076072C" w:rsidRPr="0076072C" w14:paraId="199BCE8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9CAA259" w14:textId="77777777" w:rsidR="00380CEC" w:rsidRPr="0076072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C2EA1A" w14:textId="6036A406" w:rsidR="00380CEC" w:rsidRPr="0076072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6072C">
              <w:rPr>
                <w:rFonts w:ascii="Times New Roman" w:hAnsi="Times New Roman" w:cs="Times New Roman"/>
                <w:sz w:val="20"/>
                <w:szCs w:val="20"/>
              </w:rPr>
              <w:t>Urinary tract infection enterococcal</w:t>
            </w:r>
          </w:p>
        </w:tc>
      </w:tr>
      <w:tr w:rsidR="00380CEC" w:rsidRPr="004429F0" w14:paraId="7674FC1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  <w:hideMark/>
          </w:tcPr>
          <w:p w14:paraId="5C4E71AF" w14:textId="3ABD9196" w:rsidR="00380CEC" w:rsidRPr="00104D9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cella zoster virus infection</w:t>
            </w:r>
          </w:p>
        </w:tc>
        <w:tc>
          <w:tcPr>
            <w:tcW w:w="2292" w:type="pct"/>
            <w:vAlign w:val="center"/>
          </w:tcPr>
          <w:p w14:paraId="486C1BD8" w14:textId="75C3FD23" w:rsidR="00380CEC" w:rsidRPr="00104D9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04D95">
              <w:rPr>
                <w:rFonts w:ascii="Times New Roman" w:hAnsi="Times New Roman" w:cs="Times New Roman"/>
                <w:sz w:val="20"/>
                <w:szCs w:val="20"/>
              </w:rPr>
              <w:t>Varicella zoster virus infection</w:t>
            </w:r>
          </w:p>
        </w:tc>
      </w:tr>
      <w:tr w:rsidR="00380CEC" w:rsidRPr="004429F0" w14:paraId="5F9219B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  <w:hideMark/>
          </w:tcPr>
          <w:p w14:paraId="00F706C6" w14:textId="77777777" w:rsidR="00380CEC" w:rsidRPr="00104D9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CB914E" w14:textId="0F5F0EC3" w:rsidR="00380CEC" w:rsidRPr="00104D9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04D95">
              <w:rPr>
                <w:rFonts w:ascii="Times New Roman" w:hAnsi="Times New Roman" w:cs="Times New Roman"/>
                <w:sz w:val="20"/>
                <w:szCs w:val="20"/>
              </w:rPr>
              <w:t>Disseminated varicella-zoster infection</w:t>
            </w:r>
          </w:p>
        </w:tc>
      </w:tr>
      <w:tr w:rsidR="00104D95" w:rsidRPr="00104D95" w14:paraId="004C58C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AE64BC4" w14:textId="77777777" w:rsidR="00380CEC" w:rsidRPr="00104D9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04D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dministration site infection</w:t>
            </w:r>
          </w:p>
          <w:p w14:paraId="72CCDEA1" w14:textId="12135666" w:rsidR="00380CEC" w:rsidRPr="00104D9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885CE69" w14:textId="3E4D4E0C" w:rsidR="00380CEC" w:rsidRPr="00104D9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95">
              <w:rPr>
                <w:rFonts w:ascii="Times New Roman" w:hAnsi="Times New Roman" w:cs="Times New Roman"/>
                <w:sz w:val="20"/>
                <w:szCs w:val="20"/>
              </w:rPr>
              <w:t>Injection site infection</w:t>
            </w:r>
          </w:p>
        </w:tc>
      </w:tr>
      <w:tr w:rsidR="00104D95" w:rsidRPr="00104D95" w14:paraId="106C11F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BF79554" w14:textId="0A0A8968" w:rsidR="00380CEC" w:rsidRPr="00104D9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4287DBA" w14:textId="4D52AB2E" w:rsidR="00380CEC" w:rsidRPr="00104D9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95">
              <w:rPr>
                <w:rFonts w:ascii="Times New Roman" w:hAnsi="Times New Roman" w:cs="Times New Roman"/>
                <w:sz w:val="20"/>
                <w:szCs w:val="20"/>
              </w:rPr>
              <w:t>Administration site infection</w:t>
            </w:r>
          </w:p>
        </w:tc>
      </w:tr>
      <w:tr w:rsidR="00380CEC" w:rsidRPr="004429F0" w14:paraId="6C2240A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92CC300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ral infection</w:t>
            </w:r>
          </w:p>
          <w:p w14:paraId="3E5460B5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E89764E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9262544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39ED9E2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B5B581A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AFB8DF2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2B5BB96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1C7B7DC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77420E2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44AFA3E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C129D34" w14:textId="3B6EFB88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125A471" w14:textId="1DDD2C9F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Cytomegalovirus infection</w:t>
            </w:r>
          </w:p>
        </w:tc>
      </w:tr>
      <w:tr w:rsidR="00B77363" w:rsidRPr="004429F0" w14:paraId="3AD51A7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5DD5336" w14:textId="77777777" w:rsidR="00B77363" w:rsidRPr="00B77363" w:rsidRDefault="00B77363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6CE13A9" w14:textId="7E63CAD0" w:rsidR="00B77363" w:rsidRPr="00B77363" w:rsidRDefault="00B77363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Viral infection</w:t>
            </w:r>
          </w:p>
        </w:tc>
      </w:tr>
      <w:tr w:rsidR="00380CEC" w:rsidRPr="004429F0" w14:paraId="2FF7EF8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916B941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7CDDF2E" w14:textId="49058BEE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Coronavirus infection</w:t>
            </w:r>
          </w:p>
        </w:tc>
      </w:tr>
      <w:tr w:rsidR="00380CEC" w:rsidRPr="004429F0" w14:paraId="70E9FB8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7ABCB64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4A6752C" w14:textId="6A789F55" w:rsidR="00380CEC" w:rsidRPr="00B7736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Herpes virus infection</w:t>
            </w:r>
          </w:p>
        </w:tc>
      </w:tr>
      <w:tr w:rsidR="00380CEC" w:rsidRPr="004429F0" w14:paraId="27A367A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6F6E8FC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954DCB1" w14:textId="22EC0675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Papilloma viral infection</w:t>
            </w:r>
          </w:p>
        </w:tc>
      </w:tr>
      <w:tr w:rsidR="00380CEC" w:rsidRPr="004429F0" w14:paraId="2A85CD0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BECD2B8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75CB483" w14:textId="53C08900" w:rsidR="00380CEC" w:rsidRPr="00B7736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Parvovirus B19 infection</w:t>
            </w:r>
          </w:p>
        </w:tc>
      </w:tr>
      <w:tr w:rsidR="00380CEC" w:rsidRPr="004429F0" w14:paraId="43E60A9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5AD76DE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AB604E1" w14:textId="1C549E51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Human polyomavirus infection</w:t>
            </w:r>
          </w:p>
        </w:tc>
      </w:tr>
      <w:tr w:rsidR="00380CEC" w:rsidRPr="004429F0" w14:paraId="76C351C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3FBF514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3F5C640" w14:textId="2B4978C3" w:rsidR="00380CEC" w:rsidRPr="00B7736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Epstein-Barr virus infection</w:t>
            </w:r>
          </w:p>
        </w:tc>
      </w:tr>
      <w:tr w:rsidR="00380CEC" w:rsidRPr="004429F0" w14:paraId="6B975C0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32D4AF4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BA171CC" w14:textId="3CAAA882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Parainfluenzae virus infection</w:t>
            </w:r>
          </w:p>
        </w:tc>
      </w:tr>
      <w:tr w:rsidR="00380CEC" w:rsidRPr="004429F0" w14:paraId="7037376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DD68DDC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B0D16F9" w14:textId="4D8C480C" w:rsidR="00380CEC" w:rsidRPr="00B7736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Molluscum contagiosum</w:t>
            </w:r>
          </w:p>
        </w:tc>
      </w:tr>
      <w:tr w:rsidR="00380CEC" w:rsidRPr="004429F0" w14:paraId="1C4A061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DE0F7CD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A8F735F" w14:textId="28A3EEF4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Infectious mononucleosis</w:t>
            </w:r>
          </w:p>
        </w:tc>
      </w:tr>
      <w:tr w:rsidR="00380CEC" w:rsidRPr="004429F0" w14:paraId="62F1130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0D551FF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2B7742F" w14:textId="0717DA7B" w:rsidR="00380CEC" w:rsidRPr="00B7736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Measles</w:t>
            </w:r>
          </w:p>
        </w:tc>
      </w:tr>
      <w:tr w:rsidR="00380CEC" w:rsidRPr="004429F0" w14:paraId="454A24E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1FFE254" w14:textId="77777777" w:rsidR="00380CEC" w:rsidRPr="00B7736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9A94C6" w14:textId="32D2C126" w:rsidR="00380CEC" w:rsidRPr="00B7736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77363">
              <w:rPr>
                <w:rFonts w:ascii="Times New Roman" w:hAnsi="Times New Roman" w:cs="Times New Roman"/>
                <w:sz w:val="20"/>
                <w:szCs w:val="20"/>
              </w:rPr>
              <w:t>Mononucleosis syndrome</w:t>
            </w:r>
          </w:p>
        </w:tc>
      </w:tr>
      <w:tr w:rsidR="00380CEC" w:rsidRPr="004429F0" w14:paraId="7362801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F6860FA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cterial infection</w:t>
            </w:r>
          </w:p>
          <w:p w14:paraId="0E84D986" w14:textId="460EE37C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9DCD2" w14:textId="7AD936C8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18672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5CCF217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651C888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724330A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3F4643D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BA54DF7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2660B18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DBB52D4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C4921BC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2E9F8C7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1D88214" w14:textId="5CA00B9A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A0315A7" w14:textId="58C60B1E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Chlamydial infection</w:t>
            </w:r>
          </w:p>
        </w:tc>
      </w:tr>
      <w:tr w:rsidR="00380CEC" w:rsidRPr="004429F0" w14:paraId="32BAAB5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3C63F29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71C5B7" w14:textId="00AC401A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Escherichia infection</w:t>
            </w:r>
          </w:p>
        </w:tc>
      </w:tr>
      <w:tr w:rsidR="00C537ED" w:rsidRPr="004429F0" w14:paraId="0DC2A6F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D23F9D0" w14:textId="77777777" w:rsidR="00C537ED" w:rsidRPr="000111DD" w:rsidRDefault="00C537E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8339408" w14:textId="076F61AA" w:rsidR="00C537ED" w:rsidRPr="000111DD" w:rsidRDefault="00C537E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Bacterial infection</w:t>
            </w:r>
          </w:p>
        </w:tc>
      </w:tr>
      <w:tr w:rsidR="00380CEC" w:rsidRPr="004429F0" w14:paraId="33B6283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CA5992E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7F2410B" w14:textId="6B23E7FB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Helicobacter infection</w:t>
            </w:r>
          </w:p>
        </w:tc>
      </w:tr>
      <w:tr w:rsidR="00380CEC" w:rsidRPr="004429F0" w14:paraId="090AE522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730A8F0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0CDFA5F" w14:textId="2EC8CB9F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Klebsiella infection</w:t>
            </w:r>
          </w:p>
        </w:tc>
      </w:tr>
      <w:tr w:rsidR="00380CEC" w:rsidRPr="004429F0" w14:paraId="608863A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5469CA4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0F4204F" w14:textId="68385FA3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Morganella infection</w:t>
            </w:r>
          </w:p>
        </w:tc>
      </w:tr>
      <w:tr w:rsidR="00380CEC" w:rsidRPr="004429F0" w14:paraId="262B046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71155EF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1A7C9B" w14:textId="55B9D7FD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Mycoplasma infection</w:t>
            </w:r>
          </w:p>
        </w:tc>
      </w:tr>
      <w:tr w:rsidR="00380CEC" w:rsidRPr="004429F0" w14:paraId="3AF1AC8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928A152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6C19158" w14:textId="5C093928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Proteus infection</w:t>
            </w:r>
          </w:p>
        </w:tc>
      </w:tr>
      <w:tr w:rsidR="00380CEC" w:rsidRPr="004429F0" w14:paraId="2894A84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FA56397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6EA60E9" w14:textId="68E29DA1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Ureaplasma infection</w:t>
            </w:r>
          </w:p>
        </w:tc>
      </w:tr>
      <w:tr w:rsidR="00380CEC" w:rsidRPr="004429F0" w14:paraId="4C6AA00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BFD4C5D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F6763C0" w14:textId="7DDD8244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Enterococcal infection</w:t>
            </w:r>
          </w:p>
        </w:tc>
      </w:tr>
      <w:tr w:rsidR="00380CEC" w:rsidRPr="004429F0" w14:paraId="3697311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BEC9E18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F7A0177" w14:textId="5854739F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Pneumococcal infection</w:t>
            </w:r>
          </w:p>
        </w:tc>
      </w:tr>
      <w:tr w:rsidR="00380CEC" w:rsidRPr="004429F0" w14:paraId="56414CF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EEDB601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6C4FE2" w14:textId="0923B3DA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Staphylococcal infection</w:t>
            </w:r>
          </w:p>
        </w:tc>
      </w:tr>
      <w:tr w:rsidR="00380CEC" w:rsidRPr="004429F0" w14:paraId="7C16569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C1E1569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9285A20" w14:textId="39B756D6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Streptococcal infection</w:t>
            </w:r>
          </w:p>
        </w:tc>
      </w:tr>
      <w:tr w:rsidR="00380CEC" w:rsidRPr="004429F0" w14:paraId="74E0C1D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02AAB41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FF8BFBF" w14:textId="59034BD4" w:rsidR="00380CEC" w:rsidRPr="000111D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Rickettsiosis</w:t>
            </w:r>
          </w:p>
        </w:tc>
      </w:tr>
      <w:tr w:rsidR="00380CEC" w:rsidRPr="004429F0" w14:paraId="696C33B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C52F84A" w14:textId="77777777" w:rsidR="00380CEC" w:rsidRPr="000111D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0C1AC8" w14:textId="793582CE" w:rsidR="00380CEC" w:rsidRPr="000111D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111DD">
              <w:rPr>
                <w:rFonts w:ascii="Times New Roman" w:hAnsi="Times New Roman" w:cs="Times New Roman"/>
                <w:sz w:val="20"/>
                <w:szCs w:val="20"/>
              </w:rPr>
              <w:t>Syphilis</w:t>
            </w:r>
          </w:p>
        </w:tc>
      </w:tr>
      <w:tr w:rsidR="00380CEC" w:rsidRPr="004429F0" w14:paraId="740827C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6490A33" w14:textId="06AC9631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3D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omnia</w:t>
            </w:r>
          </w:p>
          <w:p w14:paraId="260A76FF" w14:textId="77777777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D2C9122" w14:textId="77777777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A78E63C" w14:textId="4B191AF9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B256107" w14:textId="71A40F29" w:rsidR="00380CEC" w:rsidRPr="000C33D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3DA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</w:tr>
      <w:tr w:rsidR="00380CEC" w:rsidRPr="004429F0" w14:paraId="52A0D44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A59D86B" w14:textId="08424F4C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3D08C3C" w14:textId="4D93B626" w:rsidR="00380CEC" w:rsidRPr="000C33D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3DA">
              <w:rPr>
                <w:rFonts w:ascii="Times New Roman" w:hAnsi="Times New Roman" w:cs="Times New Roman"/>
                <w:sz w:val="20"/>
                <w:szCs w:val="20"/>
              </w:rPr>
              <w:t>Initial insomnia</w:t>
            </w:r>
          </w:p>
        </w:tc>
      </w:tr>
      <w:tr w:rsidR="00380CEC" w:rsidRPr="004429F0" w14:paraId="1848540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0F9AE44" w14:textId="72E8D852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59F3887" w14:textId="70550233" w:rsidR="00380CEC" w:rsidRPr="000C33D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3DA">
              <w:rPr>
                <w:rFonts w:ascii="Times New Roman" w:hAnsi="Times New Roman" w:cs="Times New Roman"/>
                <w:sz w:val="20"/>
                <w:szCs w:val="20"/>
              </w:rPr>
              <w:t>Middle insomnia</w:t>
            </w:r>
          </w:p>
        </w:tc>
      </w:tr>
      <w:tr w:rsidR="00380CEC" w:rsidRPr="004429F0" w14:paraId="093CDEC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B383ACB" w14:textId="77777777" w:rsidR="00380CEC" w:rsidRPr="000C33D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734375D" w14:textId="615A06E1" w:rsidR="00380CEC" w:rsidRPr="000C33D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33DA">
              <w:rPr>
                <w:rFonts w:ascii="Times New Roman" w:hAnsi="Times New Roman" w:cs="Times New Roman"/>
                <w:sz w:val="20"/>
                <w:szCs w:val="20"/>
              </w:rPr>
              <w:t>Poor quality sleep</w:t>
            </w:r>
          </w:p>
        </w:tc>
      </w:tr>
      <w:tr w:rsidR="00380CEC" w:rsidRPr="004429F0" w14:paraId="075C0C4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6F7BED7" w14:textId="77777777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ic failure</w:t>
            </w:r>
          </w:p>
          <w:p w14:paraId="73F5E8B1" w14:textId="51C8948D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BECD2B4" w14:textId="4C2BC690" w:rsidR="00380CEC" w:rsidRPr="00746636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sz w:val="20"/>
                <w:szCs w:val="20"/>
              </w:rPr>
              <w:t>Hepatic failure</w:t>
            </w:r>
          </w:p>
        </w:tc>
      </w:tr>
      <w:tr w:rsidR="00380CEC" w:rsidRPr="004429F0" w14:paraId="3033B1A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4121800" w14:textId="0402A355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52FA758" w14:textId="6E386188" w:rsidR="00380CEC" w:rsidRPr="00746636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sz w:val="20"/>
                <w:szCs w:val="20"/>
              </w:rPr>
              <w:t>Acute hepatic failure</w:t>
            </w:r>
          </w:p>
        </w:tc>
      </w:tr>
      <w:tr w:rsidR="00380CEC" w:rsidRPr="004429F0" w14:paraId="08ED629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88522C3" w14:textId="77777777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piratory failure</w:t>
            </w:r>
          </w:p>
          <w:p w14:paraId="5C895320" w14:textId="0693864F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B46DF33" w14:textId="4136D0B1" w:rsidR="00380CEC" w:rsidRPr="00746636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sz w:val="20"/>
                <w:szCs w:val="20"/>
              </w:rPr>
              <w:t>Respiratory failure</w:t>
            </w:r>
          </w:p>
        </w:tc>
      </w:tr>
      <w:tr w:rsidR="00380CEC" w:rsidRPr="004429F0" w14:paraId="1BF461F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CD76F19" w14:textId="09A87EBC" w:rsidR="00380CEC" w:rsidRPr="0074663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FCDF9C8" w14:textId="2CE5DEFE" w:rsidR="00380CEC" w:rsidRPr="00746636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46636">
              <w:rPr>
                <w:rFonts w:ascii="Times New Roman" w:hAnsi="Times New Roman" w:cs="Times New Roman"/>
                <w:sz w:val="20"/>
                <w:szCs w:val="20"/>
              </w:rPr>
              <w:t>Acute respiratory failure</w:t>
            </w:r>
          </w:p>
        </w:tc>
      </w:tr>
      <w:tr w:rsidR="00897CA7" w:rsidRPr="002C5BFE" w14:paraId="4F57C28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47537058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C5BF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lipidaemia</w:t>
            </w:r>
          </w:p>
          <w:p w14:paraId="7C88BC17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E82CD74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7B570A9" w14:textId="24A4BA10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6AFBFA3" w14:textId="18F0364C" w:rsidR="00897CA7" w:rsidRPr="002C5BFE" w:rsidRDefault="00897CA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C5BFE">
              <w:rPr>
                <w:rFonts w:ascii="Times New Roman" w:hAnsi="Times New Roman" w:cs="Times New Roman"/>
                <w:sz w:val="20"/>
                <w:szCs w:val="20"/>
              </w:rPr>
              <w:t>Dyslipidaemia</w:t>
            </w:r>
          </w:p>
        </w:tc>
      </w:tr>
      <w:tr w:rsidR="00897CA7" w:rsidRPr="002C5BFE" w14:paraId="3A58A4E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44FC41C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3233FF0" w14:textId="6930CF88" w:rsidR="00897CA7" w:rsidRPr="002C5BFE" w:rsidRDefault="00897CA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C5BFE">
              <w:rPr>
                <w:rFonts w:ascii="Times New Roman" w:hAnsi="Times New Roman" w:cs="Times New Roman"/>
                <w:sz w:val="20"/>
                <w:szCs w:val="20"/>
              </w:rPr>
              <w:t>Hyperlipidaemia</w:t>
            </w:r>
          </w:p>
        </w:tc>
      </w:tr>
      <w:tr w:rsidR="00897CA7" w:rsidRPr="002C5BFE" w14:paraId="7707624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21BEEDA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4A708BF" w14:textId="05E54B9D" w:rsidR="00897CA7" w:rsidRPr="002C5BFE" w:rsidRDefault="00897CA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C5BFE">
              <w:rPr>
                <w:rFonts w:ascii="Times New Roman" w:hAnsi="Times New Roman" w:cs="Times New Roman"/>
                <w:sz w:val="20"/>
                <w:szCs w:val="20"/>
              </w:rPr>
              <w:t>Hypercholesterolaemia</w:t>
            </w:r>
          </w:p>
        </w:tc>
      </w:tr>
      <w:tr w:rsidR="00897CA7" w:rsidRPr="002C5BFE" w14:paraId="2DE4823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641D4A5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687AC29" w14:textId="63B36E1C" w:rsidR="00897CA7" w:rsidRPr="002C5BFE" w:rsidRDefault="00897CA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C5BFE">
              <w:rPr>
                <w:rFonts w:ascii="Times New Roman" w:hAnsi="Times New Roman" w:cs="Times New Roman"/>
                <w:sz w:val="20"/>
                <w:szCs w:val="20"/>
              </w:rPr>
              <w:t>Hypertriglyceridaemia</w:t>
            </w:r>
          </w:p>
        </w:tc>
      </w:tr>
      <w:tr w:rsidR="00897CA7" w:rsidRPr="002C5BFE" w14:paraId="687A088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21CD721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775ACFC" w14:textId="79DCF980" w:rsidR="00897CA7" w:rsidRPr="002C5BFE" w:rsidRDefault="00897CA7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5BFE">
              <w:rPr>
                <w:rFonts w:ascii="Times New Roman" w:hAnsi="Times New Roman" w:cs="Times New Roman"/>
                <w:sz w:val="20"/>
                <w:szCs w:val="20"/>
              </w:rPr>
              <w:t>Blood triglycerides increased</w:t>
            </w:r>
          </w:p>
        </w:tc>
      </w:tr>
      <w:tr w:rsidR="00897CA7" w:rsidRPr="002C5BFE" w14:paraId="7274AF28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FA8BADF" w14:textId="77777777" w:rsidR="00897CA7" w:rsidRPr="002C5BFE" w:rsidRDefault="00897CA7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1602C3" w14:textId="36D81820" w:rsidR="00897CA7" w:rsidRPr="002C5BFE" w:rsidRDefault="00897CA7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7CA7">
              <w:rPr>
                <w:rFonts w:ascii="Times New Roman" w:hAnsi="Times New Roman" w:cs="Times New Roman"/>
                <w:sz w:val="20"/>
                <w:szCs w:val="20"/>
              </w:rPr>
              <w:t>Blood cholesterol increased</w:t>
            </w:r>
          </w:p>
        </w:tc>
      </w:tr>
      <w:tr w:rsidR="00380CEC" w:rsidRPr="004429F0" w14:paraId="13BDC7C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E854A1F" w14:textId="77777777" w:rsidR="00380CEC" w:rsidRPr="007260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60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hyroidism</w:t>
            </w:r>
          </w:p>
          <w:p w14:paraId="28AC8C60" w14:textId="77777777" w:rsidR="00380CEC" w:rsidRPr="007260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E49D58C" w14:textId="4A794082" w:rsidR="00380CEC" w:rsidRPr="007260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1924714" w14:textId="75C8EFB4" w:rsidR="00380CEC" w:rsidRPr="007260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A8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</w:tr>
      <w:tr w:rsidR="00380CEC" w:rsidRPr="004429F0" w14:paraId="4F1CC8C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78312AF" w14:textId="152E9021" w:rsidR="00380CEC" w:rsidRPr="007260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A70A953" w14:textId="0965F11C" w:rsidR="00380CEC" w:rsidRPr="007260A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A8">
              <w:rPr>
                <w:rFonts w:ascii="Times New Roman" w:hAnsi="Times New Roman" w:cs="Times New Roman"/>
                <w:sz w:val="20"/>
                <w:szCs w:val="20"/>
              </w:rPr>
              <w:t>Primary hyperthyroidism</w:t>
            </w:r>
          </w:p>
        </w:tc>
      </w:tr>
      <w:tr w:rsidR="00380CEC" w:rsidRPr="004429F0" w14:paraId="6A1B3D5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A9F4634" w14:textId="365BF5C4" w:rsidR="00380CEC" w:rsidRPr="007260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B551533" w14:textId="634CD259" w:rsidR="00380CEC" w:rsidRPr="007260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A8">
              <w:rPr>
                <w:rFonts w:ascii="Times New Roman" w:hAnsi="Times New Roman" w:cs="Times New Roman"/>
                <w:sz w:val="20"/>
                <w:szCs w:val="20"/>
              </w:rPr>
              <w:t>Secondary hyperthyroidism</w:t>
            </w:r>
          </w:p>
        </w:tc>
      </w:tr>
      <w:tr w:rsidR="00380CEC" w:rsidRPr="004429F0" w14:paraId="532D919B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442A28E8" w14:textId="77777777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plication site hypertrophy</w:t>
            </w:r>
          </w:p>
          <w:p w14:paraId="02ED998C" w14:textId="7E920DD9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0284009" w14:textId="318ADAC8" w:rsidR="00380CEC" w:rsidRPr="00973470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Application site hypertrophy</w:t>
            </w:r>
          </w:p>
        </w:tc>
      </w:tr>
      <w:tr w:rsidR="00380CEC" w:rsidRPr="004429F0" w14:paraId="2C1A725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31D4400" w14:textId="61B7099B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4C67243" w14:textId="64A3245E" w:rsidR="00380CEC" w:rsidRPr="00973470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Injection site hypertrophy</w:t>
            </w:r>
          </w:p>
        </w:tc>
      </w:tr>
      <w:tr w:rsidR="00380CEC" w:rsidRPr="004429F0" w14:paraId="6D54596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6F521A6" w14:textId="77777777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thyroidism</w:t>
            </w:r>
          </w:p>
          <w:p w14:paraId="1985A532" w14:textId="77777777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091FE79" w14:textId="77777777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0AA0470" w14:textId="371F2317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78FB7A" w14:textId="6619643C" w:rsidR="00380CEC" w:rsidRPr="00973470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</w:tr>
      <w:tr w:rsidR="00380CEC" w:rsidRPr="004429F0" w14:paraId="2ED3F3A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3D04FB5" w14:textId="68E1606F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98E9AC3" w14:textId="39314ACE" w:rsidR="00380CEC" w:rsidRPr="00973470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Autoimmune hypothyroidism</w:t>
            </w:r>
          </w:p>
        </w:tc>
      </w:tr>
      <w:tr w:rsidR="00380CEC" w:rsidRPr="004429F0" w14:paraId="0B2C119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9F53102" w14:textId="2AFA8C34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E66071F" w14:textId="76240DBF" w:rsidR="00380CEC" w:rsidRPr="00973470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Post procedural hypothyroidism</w:t>
            </w:r>
          </w:p>
        </w:tc>
      </w:tr>
      <w:tr w:rsidR="00380CEC" w:rsidRPr="004429F0" w14:paraId="5D12D15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78966B0" w14:textId="2171EF6A" w:rsidR="00380CEC" w:rsidRPr="00973470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3533D8" w14:textId="358A9B3B" w:rsidR="00380CEC" w:rsidRPr="00973470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470">
              <w:rPr>
                <w:rFonts w:ascii="Times New Roman" w:hAnsi="Times New Roman" w:cs="Times New Roman"/>
                <w:sz w:val="20"/>
                <w:szCs w:val="20"/>
              </w:rPr>
              <w:t>Primary hypothyroidism</w:t>
            </w:r>
          </w:p>
        </w:tc>
      </w:tr>
      <w:tr w:rsidR="00380CEC" w:rsidRPr="004429F0" w14:paraId="31D353A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DCEEA06" w14:textId="77777777" w:rsidR="00380CEC" w:rsidRPr="005F1B3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F1B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irritation</w:t>
            </w:r>
          </w:p>
          <w:p w14:paraId="4375ECEA" w14:textId="3BDC4EFC" w:rsidR="00380CEC" w:rsidRPr="005F1B3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E0E9E15" w14:textId="483D3FF7" w:rsidR="00380CEC" w:rsidRPr="005F1B34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B34">
              <w:rPr>
                <w:rFonts w:ascii="Times New Roman" w:hAnsi="Times New Roman" w:cs="Times New Roman"/>
                <w:sz w:val="20"/>
                <w:szCs w:val="20"/>
              </w:rPr>
              <w:t>Injection site irritation</w:t>
            </w:r>
          </w:p>
        </w:tc>
      </w:tr>
      <w:tr w:rsidR="00380CEC" w:rsidRPr="004429F0" w14:paraId="2C8B40E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5EE9D51" w14:textId="4257A822" w:rsidR="00380CEC" w:rsidRPr="005F1B3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E15FCAC" w14:textId="53C4486B" w:rsidR="00380CEC" w:rsidRPr="005F1B34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B34">
              <w:rPr>
                <w:rFonts w:ascii="Times New Roman" w:hAnsi="Times New Roman" w:cs="Times New Roman"/>
                <w:sz w:val="20"/>
                <w:szCs w:val="20"/>
              </w:rPr>
              <w:t>Administration site irritation</w:t>
            </w:r>
          </w:p>
        </w:tc>
      </w:tr>
      <w:tr w:rsidR="00057B3A" w:rsidRPr="00057B3A" w14:paraId="0A54736B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47D0846" w14:textId="77777777" w:rsidR="00380CEC" w:rsidRPr="00057B3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7B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iomyosarcoma</w:t>
            </w:r>
          </w:p>
          <w:p w14:paraId="38B7E466" w14:textId="55F49ECD" w:rsidR="00380CEC" w:rsidRPr="00057B3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1C1FEB1" w14:textId="22670434" w:rsidR="00380CEC" w:rsidRPr="00057B3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7B3A">
              <w:rPr>
                <w:rFonts w:ascii="Times New Roman" w:hAnsi="Times New Roman" w:cs="Times New Roman"/>
                <w:sz w:val="20"/>
                <w:szCs w:val="20"/>
              </w:rPr>
              <w:t>Leiomyosarcoma</w:t>
            </w:r>
          </w:p>
        </w:tc>
      </w:tr>
      <w:tr w:rsidR="00057B3A" w:rsidRPr="00057B3A" w14:paraId="61AEDD9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C01DD6E" w14:textId="46F3C7E9" w:rsidR="00380CEC" w:rsidRPr="00057B3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E98A998" w14:textId="0CA8E8B3" w:rsidR="00380CEC" w:rsidRPr="00057B3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7B3A">
              <w:rPr>
                <w:rFonts w:ascii="Times New Roman" w:hAnsi="Times New Roman" w:cs="Times New Roman"/>
                <w:sz w:val="20"/>
                <w:szCs w:val="20"/>
              </w:rPr>
              <w:t>Pleomorphic leiomyosarcoma</w:t>
            </w:r>
          </w:p>
        </w:tc>
      </w:tr>
      <w:tr w:rsidR="00380CEC" w:rsidRPr="004429F0" w14:paraId="5ED28C6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38CAE66" w14:textId="77777777" w:rsidR="00380CEC" w:rsidRPr="00ED25D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D25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injury</w:t>
            </w:r>
          </w:p>
          <w:p w14:paraId="726C45A7" w14:textId="6BB32B30" w:rsidR="00380CEC" w:rsidRPr="00ED25D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EB91E77" w14:textId="50701FE1" w:rsidR="00380CEC" w:rsidRPr="00ED25D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5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usion site injury</w:t>
            </w:r>
          </w:p>
        </w:tc>
      </w:tr>
      <w:tr w:rsidR="00380CEC" w:rsidRPr="004429F0" w14:paraId="3C77394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7CE2661" w14:textId="1E00BCFD" w:rsidR="00380CEC" w:rsidRPr="00ED25D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AA30EAF" w14:textId="766A8D52" w:rsidR="00380CEC" w:rsidRPr="00ED25DC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25DC">
              <w:rPr>
                <w:rFonts w:ascii="Times New Roman" w:hAnsi="Times New Roman" w:cs="Times New Roman"/>
                <w:sz w:val="20"/>
                <w:szCs w:val="20"/>
              </w:rPr>
              <w:t>Injection site injury</w:t>
            </w:r>
          </w:p>
        </w:tc>
      </w:tr>
      <w:tr w:rsidR="00380CEC" w:rsidRPr="004429F0" w14:paraId="4854E69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7634C95C" w14:textId="77777777" w:rsidR="00380CEC" w:rsidRPr="00FC34D1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C34D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ipodystrophy</w:t>
            </w:r>
          </w:p>
          <w:p w14:paraId="69BD9A44" w14:textId="1B6B15EC" w:rsidR="00380CEC" w:rsidRPr="00FC34D1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9D415CB" w14:textId="70BB8AF6" w:rsidR="00380CEC" w:rsidRPr="00FC34D1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34D1">
              <w:rPr>
                <w:rFonts w:ascii="Times New Roman" w:hAnsi="Times New Roman" w:cs="Times New Roman"/>
                <w:sz w:val="20"/>
                <w:szCs w:val="20"/>
              </w:rPr>
              <w:t>Lipodystrophy acquired</w:t>
            </w:r>
          </w:p>
        </w:tc>
      </w:tr>
      <w:tr w:rsidR="00380CEC" w:rsidRPr="004429F0" w14:paraId="1599666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15A9F65" w14:textId="02AC1098" w:rsidR="00380CEC" w:rsidRPr="00FC34D1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CA1C898" w14:textId="4F100E4E" w:rsidR="00380CEC" w:rsidRPr="00FC34D1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34D1">
              <w:rPr>
                <w:rFonts w:ascii="Times New Roman" w:hAnsi="Times New Roman" w:cs="Times New Roman"/>
                <w:sz w:val="20"/>
                <w:szCs w:val="20"/>
              </w:rPr>
              <w:t>Partial lipodystrophy</w:t>
            </w:r>
          </w:p>
        </w:tc>
      </w:tr>
      <w:tr w:rsidR="00380CEC" w:rsidRPr="004429F0" w14:paraId="6655795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C0E2790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bruise</w:t>
            </w:r>
          </w:p>
          <w:p w14:paraId="7CEA7467" w14:textId="621DCB53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809EB6" w14:textId="5EB488FB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Application site bruise</w:t>
            </w:r>
          </w:p>
        </w:tc>
      </w:tr>
      <w:tr w:rsidR="00380CEC" w:rsidRPr="004429F0" w14:paraId="23EF3D3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845C3BB" w14:textId="5EE2844C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772A34B" w14:textId="18A09EEB" w:rsidR="00380CEC" w:rsidRPr="0057282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Administration site bruise</w:t>
            </w:r>
          </w:p>
        </w:tc>
      </w:tr>
      <w:tr w:rsidR="00380CEC" w:rsidRPr="004429F0" w14:paraId="074606C1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3537E5B2" w14:textId="0B824ACE" w:rsidR="00380CEC" w:rsidRPr="00572825" w:rsidRDefault="00572825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t melanoma</w:t>
            </w:r>
          </w:p>
          <w:p w14:paraId="3C7F169E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D888812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0D3D98D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6E03FBA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7519815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F090234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533B61B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FD926C4" w14:textId="4AB710EF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8B0F224" w14:textId="41241794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Superficial spreading melanoma stage III</w:t>
            </w:r>
          </w:p>
        </w:tc>
      </w:tr>
      <w:tr w:rsidR="00572825" w:rsidRPr="004429F0" w14:paraId="162FBCC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C59B587" w14:textId="77777777" w:rsidR="00572825" w:rsidRPr="00572825" w:rsidRDefault="00572825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895CEEA" w14:textId="0938A336" w:rsidR="00572825" w:rsidRPr="00572825" w:rsidRDefault="00572825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Metastatic malignant melanoma</w:t>
            </w:r>
          </w:p>
        </w:tc>
      </w:tr>
      <w:tr w:rsidR="00380CEC" w:rsidRPr="004429F0" w14:paraId="51E38FA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D92FB88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AC8514B" w14:textId="20A96082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Superficial spreading melanoma stage IV</w:t>
            </w:r>
          </w:p>
        </w:tc>
      </w:tr>
      <w:tr w:rsidR="00380CEC" w:rsidRPr="004429F0" w14:paraId="2C75A4F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0DA3F42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B98D7D" w14:textId="1CE8299B" w:rsidR="00380CEC" w:rsidRPr="0057282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Superficial spreading melanoma stage unspecified</w:t>
            </w:r>
          </w:p>
        </w:tc>
      </w:tr>
      <w:tr w:rsidR="00380CEC" w:rsidRPr="004429F0" w14:paraId="254BC4A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31BA321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64DE4B4" w14:textId="1190D2A3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Choroid melanoma</w:t>
            </w:r>
          </w:p>
        </w:tc>
      </w:tr>
      <w:tr w:rsidR="00380CEC" w:rsidRPr="004429F0" w14:paraId="3D4BD0D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515B770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D2B32E2" w14:textId="70AC8E6B" w:rsidR="00380CEC" w:rsidRPr="0057282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Malignant melanoma</w:t>
            </w:r>
          </w:p>
        </w:tc>
      </w:tr>
      <w:tr w:rsidR="00380CEC" w:rsidRPr="004429F0" w14:paraId="793E1E3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F579B89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EF6B302" w14:textId="26E099C1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Malignant melanoma in situ</w:t>
            </w:r>
          </w:p>
        </w:tc>
      </w:tr>
      <w:tr w:rsidR="00380CEC" w:rsidRPr="004429F0" w14:paraId="4E2180C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6FDD06C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231734F" w14:textId="2A481B8E" w:rsidR="00380CEC" w:rsidRPr="0057282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Naevoid melanoma</w:t>
            </w:r>
          </w:p>
        </w:tc>
      </w:tr>
      <w:tr w:rsidR="00380CEC" w:rsidRPr="004429F0" w14:paraId="0F74A94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FA40116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1CA7844" w14:textId="13BBBA1F" w:rsidR="00380CEC" w:rsidRPr="0057282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Melanoma recurrent</w:t>
            </w:r>
          </w:p>
        </w:tc>
      </w:tr>
      <w:tr w:rsidR="00380CEC" w:rsidRPr="004429F0" w14:paraId="590F1D4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6A0EA3D" w14:textId="77777777" w:rsidR="00380CEC" w:rsidRPr="0057282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646E6C0" w14:textId="2B55F094" w:rsidR="00380CEC" w:rsidRPr="0057282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2825">
              <w:rPr>
                <w:rFonts w:ascii="Times New Roman" w:hAnsi="Times New Roman" w:cs="Times New Roman"/>
                <w:sz w:val="20"/>
                <w:szCs w:val="20"/>
              </w:rPr>
              <w:t>Nodular melanoma</w:t>
            </w:r>
          </w:p>
        </w:tc>
      </w:tr>
      <w:tr w:rsidR="00380CEC" w:rsidRPr="004429F0" w14:paraId="0C97744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7DCFB46A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C4E8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ningitis bacterial</w:t>
            </w:r>
          </w:p>
          <w:p w14:paraId="26EEAB1D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347FCA6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A738B17" w14:textId="2D272F22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DABA2F6" w14:textId="2550A6BE" w:rsidR="00380CEC" w:rsidRPr="002C4E8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E8D">
              <w:rPr>
                <w:rFonts w:ascii="Times New Roman" w:hAnsi="Times New Roman" w:cs="Times New Roman"/>
                <w:sz w:val="20"/>
                <w:szCs w:val="20"/>
              </w:rPr>
              <w:t>Meningitis bacterial</w:t>
            </w:r>
          </w:p>
        </w:tc>
      </w:tr>
      <w:tr w:rsidR="00380CEC" w:rsidRPr="004429F0" w14:paraId="51256D2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0328B5E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E19718A" w14:textId="5AD331BA" w:rsidR="00380CEC" w:rsidRPr="002C4E8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E8D">
              <w:rPr>
                <w:rFonts w:ascii="Times New Roman" w:hAnsi="Times New Roman" w:cs="Times New Roman"/>
                <w:sz w:val="20"/>
                <w:szCs w:val="20"/>
              </w:rPr>
              <w:t>Meningitis listeria</w:t>
            </w:r>
          </w:p>
        </w:tc>
      </w:tr>
      <w:tr w:rsidR="00380CEC" w:rsidRPr="004429F0" w14:paraId="64AEF43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63C50CB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F4640C" w14:textId="7327A31B" w:rsidR="00380CEC" w:rsidRPr="002C4E8D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E8D">
              <w:rPr>
                <w:rFonts w:ascii="Times New Roman" w:hAnsi="Times New Roman" w:cs="Times New Roman"/>
                <w:sz w:val="20"/>
                <w:szCs w:val="20"/>
              </w:rPr>
              <w:t>Meningitis pneumococcal</w:t>
            </w:r>
          </w:p>
        </w:tc>
      </w:tr>
      <w:tr w:rsidR="00380CEC" w:rsidRPr="004429F0" w14:paraId="74CC21B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53FE661" w14:textId="77777777" w:rsidR="00380CEC" w:rsidRPr="002C4E8D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F75C9D0" w14:textId="52A92A49" w:rsidR="00380CEC" w:rsidRPr="002C4E8D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E8D">
              <w:rPr>
                <w:rFonts w:ascii="Times New Roman" w:hAnsi="Times New Roman" w:cs="Times New Roman"/>
                <w:sz w:val="20"/>
                <w:szCs w:val="20"/>
              </w:rPr>
              <w:t>Meningitis staphylococcal</w:t>
            </w:r>
          </w:p>
        </w:tc>
      </w:tr>
      <w:tr w:rsidR="00380CEC" w:rsidRPr="004429F0" w14:paraId="066ED28B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59CF409" w14:textId="7A62FC7F" w:rsidR="00380CEC" w:rsidRPr="00335767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7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ocarditis</w:t>
            </w:r>
          </w:p>
          <w:p w14:paraId="427D87C0" w14:textId="77777777" w:rsidR="00380CEC" w:rsidRPr="0033576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EE7368A" w14:textId="7B375AA2" w:rsidR="00380CEC" w:rsidRPr="0033576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7244B70" w14:textId="0B665F89" w:rsidR="00380CEC" w:rsidRPr="0033576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767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</w:tr>
      <w:tr w:rsidR="00380CEC" w:rsidRPr="004429F0" w14:paraId="407F9DB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92F72AF" w14:textId="290F3634" w:rsidR="00380CEC" w:rsidRPr="0033576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C4F7D1C" w14:textId="4DC484AE" w:rsidR="00380CEC" w:rsidRPr="0033576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767">
              <w:rPr>
                <w:rFonts w:ascii="Times New Roman" w:hAnsi="Times New Roman" w:cs="Times New Roman"/>
                <w:sz w:val="20"/>
                <w:szCs w:val="20"/>
              </w:rPr>
              <w:t>Autoimmune myocarditis</w:t>
            </w:r>
          </w:p>
        </w:tc>
      </w:tr>
      <w:tr w:rsidR="00380CEC" w:rsidRPr="004429F0" w14:paraId="7309E97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CF8CEB2" w14:textId="479F3086" w:rsidR="00380CEC" w:rsidRPr="0033576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01E3CA9" w14:textId="5EC790E9" w:rsidR="00380CEC" w:rsidRPr="0033576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5767">
              <w:rPr>
                <w:rFonts w:ascii="Times New Roman" w:hAnsi="Times New Roman" w:cs="Times New Roman"/>
                <w:sz w:val="20"/>
                <w:szCs w:val="20"/>
              </w:rPr>
              <w:t>Viral myocarditis</w:t>
            </w:r>
          </w:p>
        </w:tc>
      </w:tr>
      <w:tr w:rsidR="00380CEC" w:rsidRPr="004429F0" w14:paraId="6F84DF3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CF7B830" w14:textId="77777777" w:rsidR="00380CEC" w:rsidRPr="001720D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20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ath</w:t>
            </w:r>
          </w:p>
          <w:p w14:paraId="67F02F30" w14:textId="323CA15D" w:rsidR="00380CEC" w:rsidRPr="001720D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44F4132" w14:textId="759EC3E7" w:rsidR="00380CEC" w:rsidRPr="001720D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20D5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380CEC" w:rsidRPr="004429F0" w14:paraId="3E1BC55C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F45817D" w14:textId="21B7685F" w:rsidR="00380CEC" w:rsidRPr="001720D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8855507" w14:textId="79AE63EE" w:rsidR="00380CEC" w:rsidRPr="001720D5" w:rsidRDefault="001720D5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20D5">
              <w:rPr>
                <w:rFonts w:ascii="Times New Roman" w:hAnsi="Times New Roman" w:cs="Times New Roman"/>
                <w:sz w:val="20"/>
                <w:szCs w:val="20"/>
              </w:rPr>
              <w:t>Sudden death</w:t>
            </w:r>
          </w:p>
        </w:tc>
      </w:tr>
      <w:tr w:rsidR="00380CEC" w:rsidRPr="004429F0" w14:paraId="03CA60F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6A3BA07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necrosis</w:t>
            </w:r>
          </w:p>
          <w:p w14:paraId="0B039C85" w14:textId="09582C2F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4985A3B" w14:textId="4D059B79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Application site necrosis</w:t>
            </w:r>
          </w:p>
        </w:tc>
      </w:tr>
      <w:tr w:rsidR="00380CEC" w:rsidRPr="004429F0" w14:paraId="7BD32AB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B2425AF" w14:textId="172860E2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4C67068" w14:textId="4FEECC81" w:rsidR="00380CEC" w:rsidRPr="00DB6BE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Injection site necrosis</w:t>
            </w:r>
          </w:p>
        </w:tc>
      </w:tr>
      <w:tr w:rsidR="00380CEC" w:rsidRPr="004429F0" w14:paraId="3B6D3ED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9623958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evus</w:t>
            </w:r>
          </w:p>
          <w:p w14:paraId="1DC8733B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3128EEF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3E4C685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C75B98E" w14:textId="0A024384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B5C3516" w14:textId="24845A73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Dysplastic naevus</w:t>
            </w:r>
          </w:p>
        </w:tc>
      </w:tr>
      <w:tr w:rsidR="00380CEC" w:rsidRPr="004429F0" w14:paraId="48BBC82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A6C9649" w14:textId="372E23E1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2CE2059" w14:textId="73BAF382" w:rsidR="00380CEC" w:rsidRPr="00DB6BE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Epidermal naevus</w:t>
            </w:r>
          </w:p>
        </w:tc>
      </w:tr>
      <w:tr w:rsidR="00380CEC" w:rsidRPr="004429F0" w14:paraId="5EC0282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6AE115F" w14:textId="002341FD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EDD66DF" w14:textId="7761B2E2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Melanocytic naevus</w:t>
            </w:r>
          </w:p>
        </w:tc>
      </w:tr>
      <w:tr w:rsidR="00380CEC" w:rsidRPr="004429F0" w14:paraId="63A40C3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6C076BF" w14:textId="63A732D1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09873ED" w14:textId="165DB643" w:rsidR="00380CEC" w:rsidRPr="00DB6BE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Congenital melanocytic naevus</w:t>
            </w:r>
          </w:p>
        </w:tc>
      </w:tr>
      <w:tr w:rsidR="00380CEC" w:rsidRPr="004429F0" w14:paraId="14AABE5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AB824F8" w14:textId="205566B4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56F29FF" w14:textId="5B57B3A2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Eye naevus</w:t>
            </w:r>
          </w:p>
        </w:tc>
      </w:tr>
      <w:tr w:rsidR="00380CEC" w:rsidRPr="004429F0" w14:paraId="6978E32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C2F36A1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nodule</w:t>
            </w:r>
          </w:p>
          <w:p w14:paraId="25A898D6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1679C6F" w14:textId="7777777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1934143" w14:textId="4FFBFEB7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93B780A" w14:textId="50AB552B" w:rsidR="00380CEC" w:rsidRPr="00DB6BE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Application site nodule</w:t>
            </w:r>
          </w:p>
        </w:tc>
      </w:tr>
      <w:tr w:rsidR="00380CEC" w:rsidRPr="004429F0" w14:paraId="289A72E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EFBA43D" w14:textId="54962AE9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6D87201" w14:textId="0C028E21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Infusion site nodule</w:t>
            </w:r>
          </w:p>
        </w:tc>
      </w:tr>
      <w:tr w:rsidR="00380CEC" w:rsidRPr="004429F0" w14:paraId="0BFCC84C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B9A4623" w14:textId="1FF91F49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88185F5" w14:textId="554CAE54" w:rsidR="00380CEC" w:rsidRPr="00DB6BE7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Injection site nodule</w:t>
            </w:r>
          </w:p>
        </w:tc>
      </w:tr>
      <w:tr w:rsidR="00380CEC" w:rsidRPr="004429F0" w14:paraId="14EC8AE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2EF8FAE" w14:textId="333209EA" w:rsidR="00380CEC" w:rsidRPr="00DB6BE7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B67B737" w14:textId="224F3AF9" w:rsidR="00380CEC" w:rsidRPr="00DB6BE7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6BE7">
              <w:rPr>
                <w:rFonts w:ascii="Times New Roman" w:hAnsi="Times New Roman" w:cs="Times New Roman"/>
                <w:sz w:val="20"/>
                <w:szCs w:val="20"/>
              </w:rPr>
              <w:t>Administration site nodule</w:t>
            </w:r>
          </w:p>
        </w:tc>
      </w:tr>
      <w:tr w:rsidR="00A5508F" w:rsidRPr="004429F0" w14:paraId="7D3D2AF4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87A8591" w14:textId="79B14FB2" w:rsidR="00A5508F" w:rsidRPr="00A5508F" w:rsidRDefault="00A5508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ticaria</w:t>
            </w:r>
          </w:p>
        </w:tc>
        <w:tc>
          <w:tcPr>
            <w:tcW w:w="2292" w:type="pct"/>
            <w:vAlign w:val="center"/>
          </w:tcPr>
          <w:p w14:paraId="2F62D2C9" w14:textId="224B5694" w:rsidR="00A5508F" w:rsidRPr="00A5508F" w:rsidRDefault="00A550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sz w:val="20"/>
                <w:szCs w:val="20"/>
              </w:rPr>
              <w:t>Urticaria</w:t>
            </w:r>
          </w:p>
        </w:tc>
      </w:tr>
      <w:tr w:rsidR="00A5508F" w:rsidRPr="004429F0" w14:paraId="73DA591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EA5CCDA" w14:textId="73872C7F" w:rsidR="00A5508F" w:rsidRPr="00A5508F" w:rsidRDefault="00A5508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9B08490" w14:textId="5B534D9B" w:rsidR="00A5508F" w:rsidRPr="00A5508F" w:rsidRDefault="00A5508F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bCs/>
                <w:sz w:val="20"/>
                <w:szCs w:val="20"/>
              </w:rPr>
              <w:t>Urticaria chronic</w:t>
            </w:r>
          </w:p>
        </w:tc>
      </w:tr>
      <w:tr w:rsidR="00A5508F" w:rsidRPr="004429F0" w14:paraId="613595B2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A98737E" w14:textId="23C2F4C2" w:rsidR="00A5508F" w:rsidRPr="00A5508F" w:rsidRDefault="00A5508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5935BCC" w14:textId="7B93E362" w:rsidR="00A5508F" w:rsidRPr="00A5508F" w:rsidRDefault="00A5508F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sz w:val="20"/>
                <w:szCs w:val="20"/>
              </w:rPr>
              <w:t>Mechanical urticaria</w:t>
            </w:r>
          </w:p>
        </w:tc>
      </w:tr>
      <w:tr w:rsidR="00380CEC" w:rsidRPr="004429F0" w14:paraId="0D7B8B7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B0B31BF" w14:textId="77777777" w:rsidR="00380CEC" w:rsidRPr="00A5508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pplication site urticaria</w:t>
            </w:r>
          </w:p>
          <w:p w14:paraId="73A7BBF9" w14:textId="77777777" w:rsidR="00380CEC" w:rsidRPr="00A5508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D6DF0A4" w14:textId="578064CC" w:rsidR="00380CEC" w:rsidRPr="00A5508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DB5AB5B" w14:textId="35E1CFA5" w:rsidR="00380CEC" w:rsidRPr="00A5508F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sz w:val="20"/>
                <w:szCs w:val="20"/>
              </w:rPr>
              <w:t>Application site urticaria</w:t>
            </w:r>
          </w:p>
        </w:tc>
      </w:tr>
      <w:tr w:rsidR="00380CEC" w:rsidRPr="004429F0" w14:paraId="0C20F46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FAC5AB0" w14:textId="26FBA94B" w:rsidR="00380CEC" w:rsidRPr="00A5508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1FE1AA" w14:textId="7D99FCAA" w:rsidR="00380CEC" w:rsidRPr="00A5508F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sz w:val="20"/>
                <w:szCs w:val="20"/>
              </w:rPr>
              <w:t>Infusion site urticaria</w:t>
            </w:r>
          </w:p>
        </w:tc>
      </w:tr>
      <w:tr w:rsidR="00380CEC" w:rsidRPr="004429F0" w14:paraId="2AF469D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9CF4A59" w14:textId="1F9A6B74" w:rsidR="00380CEC" w:rsidRPr="00A5508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06417DD" w14:textId="00145489" w:rsidR="00380CEC" w:rsidRPr="00A5508F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508F">
              <w:rPr>
                <w:rFonts w:ascii="Times New Roman" w:hAnsi="Times New Roman" w:cs="Times New Roman"/>
                <w:sz w:val="20"/>
                <w:szCs w:val="20"/>
              </w:rPr>
              <w:t>Injection site urticaria</w:t>
            </w:r>
          </w:p>
        </w:tc>
      </w:tr>
      <w:tr w:rsidR="00380CEC" w:rsidRPr="004429F0" w14:paraId="5F619A6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DF9BD8A" w14:textId="77777777" w:rsidR="00380CEC" w:rsidRPr="001E023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itis media</w:t>
            </w:r>
          </w:p>
          <w:p w14:paraId="7896C8A9" w14:textId="04E345CF" w:rsidR="00380CEC" w:rsidRPr="001E023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B9CF4A1" w14:textId="4402D869" w:rsidR="00380CEC" w:rsidRPr="001E023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sz w:val="20"/>
                <w:szCs w:val="20"/>
              </w:rPr>
              <w:t>Otitis media</w:t>
            </w:r>
          </w:p>
        </w:tc>
      </w:tr>
      <w:tr w:rsidR="00380CEC" w:rsidRPr="004429F0" w14:paraId="1753A1A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A82A8B3" w14:textId="48D64DDE" w:rsidR="00380CEC" w:rsidRPr="001E023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18E9E17" w14:textId="5CA5345A" w:rsidR="00380CEC" w:rsidRPr="001E023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sz w:val="20"/>
                <w:szCs w:val="20"/>
              </w:rPr>
              <w:t>Otitis media acute</w:t>
            </w:r>
          </w:p>
        </w:tc>
      </w:tr>
      <w:tr w:rsidR="00380CEC" w:rsidRPr="004429F0" w14:paraId="3C68E2F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95C9C6B" w14:textId="37ADDF36" w:rsidR="00380CEC" w:rsidRPr="001E0233" w:rsidRDefault="001E0233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odenal</w:t>
            </w:r>
            <w:r w:rsidR="00380CEC" w:rsidRPr="001E02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erforation</w:t>
            </w:r>
          </w:p>
          <w:p w14:paraId="0C5B89C5" w14:textId="2458F49C" w:rsidR="00380CEC" w:rsidRPr="001E023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EC0FAF9" w14:textId="47C895C1" w:rsidR="00380CEC" w:rsidRPr="001E0233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sz w:val="20"/>
                <w:szCs w:val="20"/>
              </w:rPr>
              <w:t>Duodenal ulcer perforation</w:t>
            </w:r>
          </w:p>
        </w:tc>
      </w:tr>
      <w:tr w:rsidR="00380CEC" w:rsidRPr="004429F0" w14:paraId="147900F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137A48D" w14:textId="0275C3CC" w:rsidR="00380CEC" w:rsidRPr="001E0233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EB08206" w14:textId="4C337821" w:rsidR="00380CEC" w:rsidRPr="001E0233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233">
              <w:rPr>
                <w:rFonts w:ascii="Times New Roman" w:hAnsi="Times New Roman" w:cs="Times New Roman"/>
                <w:sz w:val="20"/>
                <w:szCs w:val="20"/>
              </w:rPr>
              <w:t>Duodenal perforation</w:t>
            </w:r>
          </w:p>
        </w:tc>
      </w:tr>
      <w:tr w:rsidR="00380CEC" w:rsidRPr="004429F0" w14:paraId="60C7234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4CD3B11E" w14:textId="77777777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icarditis</w:t>
            </w:r>
          </w:p>
          <w:p w14:paraId="44F31AF6" w14:textId="3D965F52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D5E2BE7" w14:textId="2FF11F44" w:rsidR="00380CEC" w:rsidRPr="008E3214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Pericarditis</w:t>
            </w:r>
          </w:p>
        </w:tc>
      </w:tr>
      <w:tr w:rsidR="00380CEC" w:rsidRPr="004429F0" w14:paraId="1EF43AF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4868F40" w14:textId="3F2C7B78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9326FB4" w14:textId="23C106BE" w:rsidR="00380CEC" w:rsidRPr="008E3214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Viral pericarditis</w:t>
            </w:r>
          </w:p>
        </w:tc>
      </w:tr>
      <w:tr w:rsidR="00380CEC" w:rsidRPr="004429F0" w14:paraId="1F3712B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FA826FA" w14:textId="77777777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yelonephritis</w:t>
            </w:r>
          </w:p>
          <w:p w14:paraId="0703DAEC" w14:textId="703EAE0D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9F24B14" w14:textId="657F37B7" w:rsidR="00380CEC" w:rsidRPr="008E3214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Pyelonephritis</w:t>
            </w:r>
          </w:p>
        </w:tc>
      </w:tr>
      <w:tr w:rsidR="00380CEC" w:rsidRPr="004429F0" w14:paraId="19A848B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1E03D88" w14:textId="1CBD3C21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2A5472D" w14:textId="1B4AB98E" w:rsidR="00380CEC" w:rsidRPr="008E3214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Pyelonephritis acute</w:t>
            </w:r>
          </w:p>
        </w:tc>
      </w:tr>
      <w:tr w:rsidR="00380CEC" w:rsidRPr="004429F0" w14:paraId="0138F4B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DC2C6AB" w14:textId="77777777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neumothorax</w:t>
            </w:r>
          </w:p>
          <w:p w14:paraId="5BBC8C42" w14:textId="60EC2135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B5D9C10" w14:textId="0B791ED8" w:rsidR="00380CEC" w:rsidRPr="008E3214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</w:tr>
      <w:tr w:rsidR="00380CEC" w:rsidRPr="004429F0" w14:paraId="32BAC45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21B41E5" w14:textId="29040481" w:rsidR="00380CEC" w:rsidRPr="008E3214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ABBD3D8" w14:textId="789FE43E" w:rsidR="00380CEC" w:rsidRPr="008E3214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214">
              <w:rPr>
                <w:rFonts w:ascii="Times New Roman" w:hAnsi="Times New Roman" w:cs="Times New Roman"/>
                <w:sz w:val="20"/>
                <w:szCs w:val="20"/>
              </w:rPr>
              <w:t>Pneumothorax spontaneous</w:t>
            </w:r>
          </w:p>
        </w:tc>
      </w:tr>
      <w:tr w:rsidR="00380CEC" w:rsidRPr="004429F0" w14:paraId="173E9EE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42B83CB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neuropathy</w:t>
            </w:r>
          </w:p>
          <w:p w14:paraId="71158725" w14:textId="144C74DA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1EE8A5B" w14:textId="69F950EB" w:rsidR="00380CEC" w:rsidRPr="00304C0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olyneuropathy</w:t>
            </w:r>
          </w:p>
        </w:tc>
      </w:tr>
      <w:tr w:rsidR="00380CEC" w:rsidRPr="004429F0" w14:paraId="4559F80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61C0617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C229279" w14:textId="1CA249E6" w:rsidR="00380CEC" w:rsidRPr="00304C0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Demyelinating polyneuropathy</w:t>
            </w:r>
          </w:p>
        </w:tc>
      </w:tr>
      <w:tr w:rsidR="00380CEC" w:rsidRPr="004429F0" w14:paraId="611D0C2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BEB5647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neumonia bacterial</w:t>
            </w:r>
          </w:p>
          <w:p w14:paraId="0859CFA9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7D78D19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984E9B6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DC11346" w14:textId="534CEF4B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30D5259" w14:textId="483E9957" w:rsidR="00380CEC" w:rsidRPr="00304C0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bacterial</w:t>
            </w:r>
          </w:p>
        </w:tc>
      </w:tr>
      <w:tr w:rsidR="00380CEC" w:rsidRPr="004429F0" w14:paraId="294F70A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7461904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73A7962" w14:textId="0221AE5A" w:rsidR="00380CEC" w:rsidRPr="00304C0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haemophilus</w:t>
            </w:r>
          </w:p>
        </w:tc>
      </w:tr>
      <w:tr w:rsidR="00380CEC" w:rsidRPr="004429F0" w14:paraId="151CE8D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3CC567F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11F340F" w14:textId="612A51CA" w:rsidR="00380CEC" w:rsidRPr="00304C0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legionella</w:t>
            </w:r>
          </w:p>
        </w:tc>
      </w:tr>
      <w:tr w:rsidR="00380CEC" w:rsidRPr="004429F0" w14:paraId="7073710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D3C76B1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3A23261" w14:textId="2F909AD6" w:rsidR="00380CEC" w:rsidRPr="00304C0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mycoplasmal</w:t>
            </w:r>
          </w:p>
        </w:tc>
      </w:tr>
      <w:tr w:rsidR="00380CEC" w:rsidRPr="004429F0" w14:paraId="660CB67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58F759D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BA00C83" w14:textId="2D31A6A5" w:rsidR="00380CEC" w:rsidRPr="00304C0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staphylococcal</w:t>
            </w:r>
          </w:p>
        </w:tc>
      </w:tr>
      <w:tr w:rsidR="00380CEC" w:rsidRPr="004429F0" w14:paraId="693B878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D0C84B2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neumonia viral</w:t>
            </w:r>
          </w:p>
          <w:p w14:paraId="5CA20FD0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0C0A18A" w14:textId="044B6D05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01E859" w14:textId="0F7BCEC3" w:rsidR="00380CEC" w:rsidRPr="00304C0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neumonia viral</w:t>
            </w:r>
          </w:p>
        </w:tc>
      </w:tr>
      <w:tr w:rsidR="00380CEC" w:rsidRPr="004429F0" w14:paraId="06BBD70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1A1CB35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6FD83F3" w14:textId="08608851" w:rsidR="00380CEC" w:rsidRPr="00304C0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cytomegaloviral</w:t>
            </w:r>
          </w:p>
        </w:tc>
      </w:tr>
      <w:tr w:rsidR="00380CEC" w:rsidRPr="004429F0" w14:paraId="69284BB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75CB830" w14:textId="77777777" w:rsidR="00380CEC" w:rsidRPr="00304C0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B12BEA4" w14:textId="258497B6" w:rsidR="00380CEC" w:rsidRPr="00304C0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04C08">
              <w:rPr>
                <w:rFonts w:ascii="Times New Roman" w:hAnsi="Times New Roman" w:cs="Times New Roman"/>
                <w:sz w:val="20"/>
                <w:szCs w:val="20"/>
              </w:rPr>
              <w:t>Pneumonia influenzal</w:t>
            </w:r>
          </w:p>
        </w:tc>
      </w:tr>
      <w:tr w:rsidR="00380CEC" w:rsidRPr="004429F0" w14:paraId="2694DEA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160603A0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kalaemia</w:t>
            </w:r>
          </w:p>
          <w:p w14:paraId="4F560939" w14:textId="504584D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ACB47D" w14:textId="1B2DC5B6" w:rsidR="00380CEC" w:rsidRPr="00E6459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Hypokalaemia</w:t>
            </w:r>
          </w:p>
        </w:tc>
      </w:tr>
      <w:tr w:rsidR="00380CEC" w:rsidRPr="004429F0" w14:paraId="4002ED7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6BCE1DE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731E3F5" w14:textId="3240C5AB" w:rsidR="00380CEC" w:rsidRPr="00E6459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Blood potassium decreased</w:t>
            </w:r>
          </w:p>
        </w:tc>
      </w:tr>
      <w:tr w:rsidR="00380CEC" w:rsidRPr="004429F0" w14:paraId="7A20D8E8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1FA0F45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pruritus</w:t>
            </w:r>
          </w:p>
          <w:p w14:paraId="216F3293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50D987F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98763B3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276DB73" w14:textId="35A01661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4CD7C28" w14:textId="5339355D" w:rsidR="00380CEC" w:rsidRPr="00E6459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Application site pruritus</w:t>
            </w:r>
          </w:p>
        </w:tc>
      </w:tr>
      <w:tr w:rsidR="00380CEC" w:rsidRPr="004429F0" w14:paraId="1ADB6E8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F5DF6DD" w14:textId="5F60B1DA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D4700D" w14:textId="1003084C" w:rsidR="00380CEC" w:rsidRPr="00E6459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Infusion site pruritus</w:t>
            </w:r>
          </w:p>
        </w:tc>
      </w:tr>
      <w:tr w:rsidR="00380CEC" w:rsidRPr="004429F0" w14:paraId="1DC1FA9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7B894A5" w14:textId="1B93DB54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F2B5DFF" w14:textId="4C924B87" w:rsidR="00380CEC" w:rsidRPr="00E6459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Injection site pruritus</w:t>
            </w:r>
          </w:p>
        </w:tc>
      </w:tr>
      <w:tr w:rsidR="00380CEC" w:rsidRPr="004429F0" w14:paraId="1103679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62E449C" w14:textId="1251E4E8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80ACA65" w14:textId="747815FF" w:rsidR="00380CEC" w:rsidRPr="00E6459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Instillation site pruritus</w:t>
            </w:r>
          </w:p>
        </w:tc>
      </w:tr>
      <w:tr w:rsidR="00380CEC" w:rsidRPr="004429F0" w14:paraId="17AED87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6423CCB" w14:textId="6AC76561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622FF74" w14:textId="57CF504E" w:rsidR="00380CEC" w:rsidRPr="00E6459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Administration site pruritus</w:t>
            </w:r>
          </w:p>
        </w:tc>
      </w:tr>
      <w:tr w:rsidR="00380CEC" w:rsidRPr="004429F0" w14:paraId="64D9FA8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795803BF" w14:textId="77777777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site pustule</w:t>
            </w:r>
          </w:p>
          <w:p w14:paraId="58BD6CDC" w14:textId="4094B816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6062583" w14:textId="35834629" w:rsidR="00380CEC" w:rsidRPr="00E6459A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Injection site pustule</w:t>
            </w:r>
          </w:p>
        </w:tc>
      </w:tr>
      <w:tr w:rsidR="00380CEC" w:rsidRPr="004429F0" w14:paraId="173D7892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02019C2" w14:textId="523215FE" w:rsidR="00380CEC" w:rsidRPr="00E6459A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A891027" w14:textId="6B217E5D" w:rsidR="00380CEC" w:rsidRPr="00E6459A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59A">
              <w:rPr>
                <w:rFonts w:ascii="Times New Roman" w:hAnsi="Times New Roman" w:cs="Times New Roman"/>
                <w:sz w:val="20"/>
                <w:szCs w:val="20"/>
              </w:rPr>
              <w:t>Administration site pustule</w:t>
            </w:r>
          </w:p>
        </w:tc>
      </w:tr>
      <w:tr w:rsidR="00380CEC" w:rsidRPr="004429F0" w14:paraId="49CDDAB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A6C7280" w14:textId="64CDB514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ministration related reaction</w:t>
            </w:r>
          </w:p>
          <w:p w14:paraId="42A8A26C" w14:textId="5A6BE120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864EF" w14:textId="12351CA3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85DC7" w14:textId="6252567C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CBFEC" w14:textId="48EB714A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278C0" w14:textId="138F1965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3CE01A5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808DC16" w14:textId="1AEE2ED4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6F03FD7" w14:textId="15918593" w:rsidR="00380CEC" w:rsidRPr="007E4D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Administration related reaction</w:t>
            </w:r>
          </w:p>
        </w:tc>
      </w:tr>
      <w:tr w:rsidR="00380CEC" w:rsidRPr="004429F0" w14:paraId="51DC61A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7B06D6E" w14:textId="7770201B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66312FD" w14:textId="0FA8D46B" w:rsidR="00380CEC" w:rsidRPr="007E4DA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Infusion related reaction</w:t>
            </w:r>
          </w:p>
        </w:tc>
      </w:tr>
      <w:tr w:rsidR="00380CEC" w:rsidRPr="004429F0" w14:paraId="48CB4C6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D0A802C" w14:textId="238CA771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6E420CE" w14:textId="582DFDD8" w:rsidR="00380CEC" w:rsidRPr="007E4D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Injection related reaction</w:t>
            </w:r>
          </w:p>
        </w:tc>
      </w:tr>
      <w:tr w:rsidR="00380CEC" w:rsidRPr="004429F0" w14:paraId="67CF5382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520BDBA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41B566C" w14:textId="6F2F2FEE" w:rsidR="00380CEC" w:rsidRPr="007E4DA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Immediate post-injection reaction</w:t>
            </w:r>
          </w:p>
        </w:tc>
      </w:tr>
      <w:tr w:rsidR="00380CEC" w:rsidRPr="004429F0" w14:paraId="44AC181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8E578A1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651A176" w14:textId="7E8924D9" w:rsidR="00380CEC" w:rsidRPr="007E4D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Infusion site reaction</w:t>
            </w:r>
          </w:p>
        </w:tc>
      </w:tr>
      <w:tr w:rsidR="00380CEC" w:rsidRPr="004429F0" w14:paraId="64B231A6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A3681D0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81EE7DF" w14:textId="6E57A758" w:rsidR="00380CEC" w:rsidRPr="007E4DA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Injection site reaction</w:t>
            </w:r>
          </w:p>
        </w:tc>
      </w:tr>
      <w:tr w:rsidR="00380CEC" w:rsidRPr="004429F0" w14:paraId="1B389FA8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ADFFFB9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E624687" w14:textId="33BBC764" w:rsidR="00380CEC" w:rsidRPr="007E4DA8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Puncture site reaction</w:t>
            </w:r>
          </w:p>
        </w:tc>
      </w:tr>
      <w:tr w:rsidR="00380CEC" w:rsidRPr="004429F0" w14:paraId="086C4BAD" w14:textId="77777777" w:rsidTr="009D21A5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D8D11C4" w14:textId="77777777" w:rsidR="00380CEC" w:rsidRPr="007E4DA8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EF751B" w14:textId="45DD1AE0" w:rsidR="00380CEC" w:rsidRPr="007E4DA8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DA8">
              <w:rPr>
                <w:rFonts w:ascii="Times New Roman" w:hAnsi="Times New Roman" w:cs="Times New Roman"/>
                <w:sz w:val="20"/>
                <w:szCs w:val="20"/>
              </w:rPr>
              <w:t>Administration site reaction</w:t>
            </w:r>
          </w:p>
        </w:tc>
      </w:tr>
      <w:tr w:rsidR="00380CEC" w:rsidRPr="004429F0" w14:paraId="601ECE7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42FDBDCE" w14:textId="098A9BAD" w:rsidR="00380CEC" w:rsidRPr="006D337B" w:rsidRDefault="006D337B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ction reactivation</w:t>
            </w:r>
          </w:p>
          <w:p w14:paraId="69A4C9CD" w14:textId="77777777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4EF37C3" w14:textId="77777777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FFE23D8" w14:textId="71DEA1B9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3B20963" w14:textId="28941F09" w:rsidR="00380CEC" w:rsidRPr="006D337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Hepatitis B reactivation</w:t>
            </w:r>
          </w:p>
        </w:tc>
      </w:tr>
      <w:tr w:rsidR="00380CEC" w:rsidRPr="004429F0" w14:paraId="7B4A0F9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B328BCF" w14:textId="7D4259D0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D2A4FF4" w14:textId="61C18FF0" w:rsidR="00380CEC" w:rsidRPr="006D337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Herpes zoster reactivation</w:t>
            </w:r>
          </w:p>
        </w:tc>
      </w:tr>
      <w:tr w:rsidR="00380CEC" w:rsidRPr="004429F0" w14:paraId="649F8A6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3E5D15C" w14:textId="757C75E6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29DA3BE" w14:textId="175E440C" w:rsidR="00380CEC" w:rsidRPr="006D337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Infection reactivation</w:t>
            </w:r>
          </w:p>
        </w:tc>
      </w:tr>
      <w:tr w:rsidR="00380CEC" w:rsidRPr="004429F0" w14:paraId="7A4EB6F2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53CC657" w14:textId="42C3E3C7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791AAB6" w14:textId="472E6020" w:rsidR="00380CEC" w:rsidRPr="006D337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Cytomegalovirus infection reactivation</w:t>
            </w:r>
          </w:p>
        </w:tc>
      </w:tr>
      <w:tr w:rsidR="00380CEC" w:rsidRPr="004429F0" w14:paraId="7A8F0C8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E123900" w14:textId="7006206F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C2174EB" w14:textId="4E82E115" w:rsidR="00380CEC" w:rsidRPr="006D337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Epstein-Barr virus infection reactivation</w:t>
            </w:r>
          </w:p>
        </w:tc>
      </w:tr>
      <w:tr w:rsidR="00380CEC" w:rsidRPr="004429F0" w14:paraId="1A992E07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371F1C38" w14:textId="77777777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sculoskeletal stiffness</w:t>
            </w:r>
          </w:p>
          <w:p w14:paraId="2BCB4725" w14:textId="683AE990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0752F02" w14:textId="1F4B5B58" w:rsidR="00380CEC" w:rsidRPr="006D337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Muscle rigidity</w:t>
            </w:r>
          </w:p>
        </w:tc>
      </w:tr>
      <w:tr w:rsidR="00380CEC" w:rsidRPr="004429F0" w14:paraId="50A4605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85B5E7F" w14:textId="73AB70C2" w:rsidR="00380CEC" w:rsidRPr="006D337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444DB78" w14:textId="675C90E2" w:rsidR="00380CEC" w:rsidRPr="006D337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37B">
              <w:rPr>
                <w:rFonts w:ascii="Times New Roman" w:hAnsi="Times New Roman" w:cs="Times New Roman"/>
                <w:sz w:val="20"/>
                <w:szCs w:val="20"/>
              </w:rPr>
              <w:t>Musculoskeletal stiffness</w:t>
            </w:r>
          </w:p>
        </w:tc>
      </w:tr>
      <w:tr w:rsidR="00002AF1" w:rsidRPr="004429F0" w14:paraId="1DF1AE9E" w14:textId="77777777" w:rsidTr="009D21A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3ABF6E44" w14:textId="6C5B4826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AF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sticular cancer</w:t>
            </w:r>
          </w:p>
          <w:p w14:paraId="04EBCC86" w14:textId="77777777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D0FAF1C" w14:textId="3F8A6131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DBD9B0A" w14:textId="75EED09D" w:rsidR="00002AF1" w:rsidRPr="00002AF1" w:rsidRDefault="00002AF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AF1">
              <w:rPr>
                <w:rFonts w:ascii="Times New Roman" w:hAnsi="Times New Roman" w:cs="Times New Roman"/>
                <w:sz w:val="20"/>
                <w:szCs w:val="20"/>
              </w:rPr>
              <w:t>Testicular seminoma (pure)</w:t>
            </w:r>
          </w:p>
        </w:tc>
      </w:tr>
      <w:tr w:rsidR="00002AF1" w:rsidRPr="004429F0" w14:paraId="3BF7287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BC4B119" w14:textId="1B9D451F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3CAF3C9" w14:textId="79262B8B" w:rsidR="00002AF1" w:rsidRPr="00002AF1" w:rsidRDefault="00002AF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AF1">
              <w:rPr>
                <w:rFonts w:ascii="Times New Roman" w:hAnsi="Times New Roman" w:cs="Times New Roman"/>
                <w:sz w:val="20"/>
                <w:szCs w:val="20"/>
              </w:rPr>
              <w:t>Testicular seminoma (pure) stage I</w:t>
            </w:r>
          </w:p>
        </w:tc>
      </w:tr>
      <w:tr w:rsidR="00002AF1" w:rsidRPr="004429F0" w14:paraId="217096D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46CDE5C" w14:textId="77777777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9B3C9A" w14:textId="7F1383C8" w:rsidR="00002AF1" w:rsidRPr="00002AF1" w:rsidRDefault="00002AF1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2AF1">
              <w:rPr>
                <w:rFonts w:ascii="Times New Roman" w:hAnsi="Times New Roman" w:cs="Times New Roman"/>
                <w:sz w:val="20"/>
                <w:szCs w:val="20"/>
              </w:rPr>
              <w:t>Extragonadal primary seminoma (pure) stage I</w:t>
            </w:r>
          </w:p>
        </w:tc>
      </w:tr>
      <w:tr w:rsidR="00002AF1" w:rsidRPr="004429F0" w14:paraId="0886A4C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D8B375F" w14:textId="77777777" w:rsidR="00002AF1" w:rsidRPr="00002AF1" w:rsidRDefault="00002AF1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0D7F95F" w14:textId="1850E997" w:rsidR="00002AF1" w:rsidRPr="00002AF1" w:rsidRDefault="00002AF1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AF1">
              <w:rPr>
                <w:rFonts w:ascii="Times New Roman" w:hAnsi="Times New Roman" w:cs="Times New Roman"/>
                <w:sz w:val="20"/>
                <w:szCs w:val="20"/>
              </w:rPr>
              <w:t>Testicular malignant teratoma</w:t>
            </w:r>
          </w:p>
        </w:tc>
      </w:tr>
      <w:tr w:rsidR="00380CEC" w:rsidRPr="004429F0" w14:paraId="19379BA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17D69BF" w14:textId="65A86ACC" w:rsidR="00380CEC" w:rsidRPr="009A5F6E" w:rsidRDefault="0013065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5F6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cterial sepsis</w:t>
            </w:r>
          </w:p>
          <w:p w14:paraId="13D8D4F2" w14:textId="5B08F3CA" w:rsidR="00380CEC" w:rsidRPr="009A5F6E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006E0EBA" w14:textId="4F4AAB7B" w:rsidR="00380CEC" w:rsidRPr="009A5F6E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5F6E">
              <w:rPr>
                <w:rFonts w:ascii="Times New Roman" w:hAnsi="Times New Roman" w:cs="Times New Roman"/>
                <w:sz w:val="20"/>
                <w:szCs w:val="20"/>
              </w:rPr>
              <w:t>Escherichia sepsis</w:t>
            </w:r>
          </w:p>
        </w:tc>
      </w:tr>
      <w:tr w:rsidR="00380CEC" w:rsidRPr="004429F0" w14:paraId="689610B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55A7A30" w14:textId="2CDFDD21" w:rsidR="00380CEC" w:rsidRPr="009A5F6E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B0E245D" w14:textId="1465EAD1" w:rsidR="00380CEC" w:rsidRPr="009A5F6E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5F6E">
              <w:rPr>
                <w:rFonts w:ascii="Times New Roman" w:hAnsi="Times New Roman" w:cs="Times New Roman"/>
                <w:sz w:val="20"/>
                <w:szCs w:val="20"/>
              </w:rPr>
              <w:t>Listeria sepsis</w:t>
            </w:r>
          </w:p>
        </w:tc>
      </w:tr>
      <w:tr w:rsidR="0013065C" w:rsidRPr="004429F0" w14:paraId="50FC437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6D324A5" w14:textId="77777777" w:rsidR="0013065C" w:rsidRPr="009A5F6E" w:rsidRDefault="0013065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318D08" w14:textId="467B8888" w:rsidR="0013065C" w:rsidRPr="009A5F6E" w:rsidRDefault="009A5F6E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5F6E">
              <w:rPr>
                <w:rFonts w:ascii="Times New Roman" w:hAnsi="Times New Roman" w:cs="Times New Roman"/>
                <w:sz w:val="20"/>
                <w:szCs w:val="20"/>
              </w:rPr>
              <w:t>Bacterial sepsis</w:t>
            </w:r>
          </w:p>
        </w:tc>
      </w:tr>
      <w:tr w:rsidR="00380CEC" w:rsidRPr="004429F0" w14:paraId="4E30B0B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00B0CC6" w14:textId="23330086" w:rsidR="00380CEC" w:rsidRPr="009A5F6E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2F5E3CB" w14:textId="5A7C4DA4" w:rsidR="00380CEC" w:rsidRPr="009A5F6E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A5F6E">
              <w:rPr>
                <w:rFonts w:ascii="Times New Roman" w:hAnsi="Times New Roman" w:cs="Times New Roman"/>
                <w:sz w:val="20"/>
                <w:szCs w:val="20"/>
              </w:rPr>
              <w:t>Staphylococcal sepsis</w:t>
            </w:r>
          </w:p>
        </w:tc>
      </w:tr>
      <w:tr w:rsidR="00380CEC" w:rsidRPr="004429F0" w14:paraId="5EFE9A7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3636557E" w14:textId="65B113C6" w:rsidR="00380CEC" w:rsidRPr="00D10DDF" w:rsidRDefault="00D10DD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0DD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derdose</w:t>
            </w:r>
          </w:p>
          <w:p w14:paraId="40B508CA" w14:textId="77777777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D288A18" w14:textId="77777777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CF96C99" w14:textId="7C1F05A5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7C801EC" w14:textId="7AF51E5B" w:rsidR="00380CEC" w:rsidRPr="00D10DDF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0DDF">
              <w:rPr>
                <w:rFonts w:ascii="Times New Roman" w:hAnsi="Times New Roman" w:cs="Times New Roman"/>
                <w:sz w:val="20"/>
                <w:szCs w:val="20"/>
              </w:rPr>
              <w:t>Underdose</w:t>
            </w:r>
          </w:p>
        </w:tc>
      </w:tr>
      <w:tr w:rsidR="00380CEC" w:rsidRPr="004429F0" w14:paraId="72EEBA7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879B2DB" w14:textId="54B5F145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FCF68A8" w14:textId="47F8CA79" w:rsidR="00380CEC" w:rsidRPr="00D10DDF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0DDF">
              <w:rPr>
                <w:rFonts w:ascii="Times New Roman" w:hAnsi="Times New Roman" w:cs="Times New Roman"/>
                <w:sz w:val="20"/>
                <w:szCs w:val="20"/>
              </w:rPr>
              <w:t>Accidental underdose</w:t>
            </w:r>
          </w:p>
        </w:tc>
      </w:tr>
      <w:tr w:rsidR="00380CEC" w:rsidRPr="004429F0" w14:paraId="1B33068C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B7535DC" w14:textId="62F5B5A9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AA01ADA" w14:textId="71896AE9" w:rsidR="00380CEC" w:rsidRPr="00D10DDF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0DDF">
              <w:rPr>
                <w:rFonts w:ascii="Times New Roman" w:hAnsi="Times New Roman" w:cs="Times New Roman"/>
                <w:sz w:val="20"/>
                <w:szCs w:val="20"/>
              </w:rPr>
              <w:t>Intentional underdose</w:t>
            </w:r>
          </w:p>
        </w:tc>
      </w:tr>
      <w:tr w:rsidR="00380CEC" w:rsidRPr="004429F0" w14:paraId="624AF0BF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F8EEB2D" w14:textId="07470D2F" w:rsidR="00380CEC" w:rsidRPr="00D10DDF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8E0C74E" w14:textId="46917157" w:rsidR="00380CEC" w:rsidRPr="00D10DDF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0DDF">
              <w:rPr>
                <w:rFonts w:ascii="Times New Roman" w:hAnsi="Times New Roman" w:cs="Times New Roman"/>
                <w:sz w:val="20"/>
                <w:szCs w:val="20"/>
              </w:rPr>
              <w:t>Prescribed underdose</w:t>
            </w:r>
          </w:p>
        </w:tc>
      </w:tr>
      <w:tr w:rsidR="00380CEC" w:rsidRPr="004429F0" w14:paraId="343F4223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B283353" w14:textId="675009C5" w:rsidR="00380CEC" w:rsidRPr="005A266C" w:rsidRDefault="00D10DDF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A26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dose</w:t>
            </w:r>
          </w:p>
          <w:p w14:paraId="040A53F2" w14:textId="77777777" w:rsidR="00380CEC" w:rsidRPr="005A266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002C180" w14:textId="3045E260" w:rsidR="00380CEC" w:rsidRPr="005A266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4C63DD7" w14:textId="0131FC1C" w:rsidR="00380CEC" w:rsidRPr="005A266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266C">
              <w:rPr>
                <w:rFonts w:ascii="Times New Roman" w:hAnsi="Times New Roman" w:cs="Times New Roman"/>
                <w:sz w:val="20"/>
                <w:szCs w:val="20"/>
              </w:rPr>
              <w:t>Overdose</w:t>
            </w:r>
          </w:p>
        </w:tc>
      </w:tr>
      <w:tr w:rsidR="00380CEC" w:rsidRPr="004429F0" w14:paraId="6B8A85D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9D91B2B" w14:textId="7BE83FDF" w:rsidR="00380CEC" w:rsidRPr="005A266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8F43463" w14:textId="4FED63D2" w:rsidR="00380CEC" w:rsidRPr="005A266C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266C">
              <w:rPr>
                <w:rFonts w:ascii="Times New Roman" w:hAnsi="Times New Roman" w:cs="Times New Roman"/>
                <w:sz w:val="20"/>
                <w:szCs w:val="20"/>
              </w:rPr>
              <w:t>Intentional overdose</w:t>
            </w:r>
          </w:p>
        </w:tc>
      </w:tr>
      <w:tr w:rsidR="00380CEC" w:rsidRPr="004429F0" w14:paraId="48B2C8E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C3E6F90" w14:textId="17E73557" w:rsidR="00380CEC" w:rsidRPr="005A266C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24ABFF4" w14:textId="6D449A81" w:rsidR="00380CEC" w:rsidRPr="005A266C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266C">
              <w:rPr>
                <w:rFonts w:ascii="Times New Roman" w:hAnsi="Times New Roman" w:cs="Times New Roman"/>
                <w:sz w:val="20"/>
                <w:szCs w:val="20"/>
              </w:rPr>
              <w:t>Prescribed overdose</w:t>
            </w:r>
          </w:p>
        </w:tc>
      </w:tr>
      <w:tr w:rsidR="00380CEC" w:rsidRPr="004429F0" w14:paraId="49653AA2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79536F9A" w14:textId="77777777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184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olecystitis</w:t>
            </w:r>
          </w:p>
          <w:p w14:paraId="7AC99A85" w14:textId="77777777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CA3D470" w14:textId="77777777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0DD2613F" w14:textId="2339D4C2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AE9761E" w14:textId="11F8A568" w:rsidR="00380CEC" w:rsidRPr="006A1846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846">
              <w:rPr>
                <w:rFonts w:ascii="Times New Roman" w:hAnsi="Times New Roman" w:cs="Times New Roman"/>
                <w:sz w:val="20"/>
                <w:szCs w:val="20"/>
              </w:rPr>
              <w:t>Cholecystitis</w:t>
            </w:r>
          </w:p>
        </w:tc>
      </w:tr>
      <w:tr w:rsidR="00380CEC" w:rsidRPr="004429F0" w14:paraId="7D323FD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B873B9B" w14:textId="683A86B1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E069296" w14:textId="6EED76C7" w:rsidR="00380CEC" w:rsidRPr="006A1846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846">
              <w:rPr>
                <w:rFonts w:ascii="Times New Roman" w:hAnsi="Times New Roman" w:cs="Times New Roman"/>
                <w:sz w:val="20"/>
                <w:szCs w:val="20"/>
              </w:rPr>
              <w:t>Cholecystitis acute</w:t>
            </w:r>
          </w:p>
        </w:tc>
      </w:tr>
      <w:tr w:rsidR="00380CEC" w:rsidRPr="004429F0" w14:paraId="1F99D89B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BC7C931" w14:textId="284E2AB0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A7E0531" w14:textId="44DD472A" w:rsidR="00380CEC" w:rsidRPr="006A1846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846">
              <w:rPr>
                <w:rFonts w:ascii="Times New Roman" w:hAnsi="Times New Roman" w:cs="Times New Roman"/>
                <w:sz w:val="20"/>
                <w:szCs w:val="20"/>
              </w:rPr>
              <w:t>Cholecystitis chronic</w:t>
            </w:r>
          </w:p>
        </w:tc>
      </w:tr>
      <w:tr w:rsidR="00380CEC" w:rsidRPr="004429F0" w14:paraId="692FA70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C1787CD" w14:textId="59C87B7A" w:rsidR="00380CEC" w:rsidRPr="006A184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5DC1A6FA" w14:textId="32CFC80E" w:rsidR="00380CEC" w:rsidRPr="006A1846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1846">
              <w:rPr>
                <w:rFonts w:ascii="Times New Roman" w:hAnsi="Times New Roman" w:cs="Times New Roman"/>
                <w:sz w:val="20"/>
                <w:szCs w:val="20"/>
              </w:rPr>
              <w:t>Cholecystitis infective</w:t>
            </w:r>
          </w:p>
        </w:tc>
      </w:tr>
      <w:tr w:rsidR="00380CEC" w:rsidRPr="004429F0" w14:paraId="3ABD739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4287C94" w14:textId="27B81019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175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ucination</w:t>
            </w:r>
          </w:p>
        </w:tc>
        <w:tc>
          <w:tcPr>
            <w:tcW w:w="2292" w:type="pct"/>
            <w:vAlign w:val="center"/>
          </w:tcPr>
          <w:p w14:paraId="00403853" w14:textId="5B4E579C" w:rsidR="00380CEC" w:rsidRPr="00175E3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Hallucination</w:t>
            </w:r>
          </w:p>
        </w:tc>
      </w:tr>
      <w:tr w:rsidR="00380CEC" w:rsidRPr="004429F0" w14:paraId="176BCF3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1090F01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2391475F" w14:textId="6783F547" w:rsidR="00380CEC" w:rsidRPr="00175E3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Hallucination, auditory</w:t>
            </w:r>
          </w:p>
        </w:tc>
      </w:tr>
      <w:tr w:rsidR="00380CEC" w:rsidRPr="004429F0" w14:paraId="6A612149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DF96AAB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47DD500" w14:textId="4C659D6D" w:rsidR="00380CEC" w:rsidRPr="00175E3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Hallucination, visual</w:t>
            </w:r>
          </w:p>
        </w:tc>
      </w:tr>
      <w:tr w:rsidR="00380CEC" w:rsidRPr="004429F0" w14:paraId="0E9984A9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B46E7E1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5A3A6DF7" w14:textId="7155495E" w:rsidR="00380CEC" w:rsidRPr="00175E3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Hallucinations, mixed</w:t>
            </w:r>
          </w:p>
        </w:tc>
      </w:tr>
      <w:tr w:rsidR="00380CEC" w:rsidRPr="004429F0" w14:paraId="022F829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FEC9521" w14:textId="6BE9CF86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ylase</w:t>
            </w:r>
            <w:r w:rsidR="00175E35" w:rsidRPr="00175E35">
              <w:t xml:space="preserve"> </w:t>
            </w:r>
            <w:r w:rsidR="00175E35" w:rsidRPr="00175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reased</w:t>
            </w:r>
          </w:p>
          <w:p w14:paraId="3282F866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58032F3" w14:textId="62220819" w:rsidR="00380CEC" w:rsidRPr="00175E3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Amylase</w:t>
            </w:r>
          </w:p>
        </w:tc>
      </w:tr>
      <w:tr w:rsidR="00380CEC" w:rsidRPr="004429F0" w14:paraId="1E3D709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3B10343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68D71494" w14:textId="4E9DA3B0" w:rsidR="00380CEC" w:rsidRPr="00175E3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Amylase increased</w:t>
            </w:r>
          </w:p>
        </w:tc>
      </w:tr>
      <w:tr w:rsidR="00380CEC" w:rsidRPr="004429F0" w14:paraId="7FFDDA35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27726A5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gina pectoris</w:t>
            </w:r>
          </w:p>
          <w:p w14:paraId="380BE622" w14:textId="50D50802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B888908" w14:textId="722CA6F5" w:rsidR="00380CEC" w:rsidRPr="00175E35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</w:tr>
      <w:tr w:rsidR="00380CEC" w:rsidRPr="004429F0" w14:paraId="6B1ED31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8A92F72" w14:textId="77777777" w:rsidR="00380CEC" w:rsidRPr="00175E35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1D8DFC90" w14:textId="360E0116" w:rsidR="00380CEC" w:rsidRPr="00175E35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5E35">
              <w:rPr>
                <w:rFonts w:ascii="Times New Roman" w:hAnsi="Times New Roman" w:cs="Times New Roman"/>
                <w:sz w:val="20"/>
                <w:szCs w:val="20"/>
              </w:rPr>
              <w:t>Angina unstable</w:t>
            </w:r>
          </w:p>
        </w:tc>
      </w:tr>
      <w:tr w:rsidR="00380CEC" w:rsidRPr="004429F0" w14:paraId="523153C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70BC2177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ital herpes</w:t>
            </w:r>
          </w:p>
          <w:p w14:paraId="0C3909BB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8B6C2" w14:textId="7C5CB92E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4281EC5" w14:textId="1FDC6969" w:rsidR="00380CEC" w:rsidRPr="0052429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Genital herpes</w:t>
            </w:r>
          </w:p>
        </w:tc>
      </w:tr>
      <w:tr w:rsidR="00380CEC" w:rsidRPr="004429F0" w14:paraId="7D50FD8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9685F9F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4293E8A" w14:textId="65C49D3C" w:rsidR="00380CEC" w:rsidRPr="0052429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Genital herpes simplex</w:t>
            </w:r>
          </w:p>
        </w:tc>
      </w:tr>
      <w:tr w:rsidR="00380CEC" w:rsidRPr="004429F0" w14:paraId="79A24CE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71C5774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0553C467" w14:textId="42D0FA90" w:rsidR="00380CEC" w:rsidRPr="0052429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Genital herpes zoster</w:t>
            </w:r>
          </w:p>
        </w:tc>
      </w:tr>
      <w:tr w:rsidR="00380CEC" w:rsidRPr="004429F0" w14:paraId="2E580AF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5E5BCE13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rpes ophthalmic</w:t>
            </w:r>
          </w:p>
          <w:p w14:paraId="53BB8F76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E1210" w14:textId="02FD8A9E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33B7D44B" w14:textId="55756206" w:rsidR="00380CEC" w:rsidRPr="0052429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Herpes ophthalmic</w:t>
            </w:r>
          </w:p>
        </w:tc>
      </w:tr>
      <w:tr w:rsidR="00380CEC" w:rsidRPr="004429F0" w14:paraId="29199770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2A9E879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B4820A8" w14:textId="133E5CF2" w:rsidR="00380CEC" w:rsidRPr="0052429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Ophthalmic herpes simplex</w:t>
            </w:r>
          </w:p>
        </w:tc>
      </w:tr>
      <w:tr w:rsidR="00380CEC" w:rsidRPr="004429F0" w14:paraId="42E1289F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5D37C54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2D5577C9" w14:textId="5A805E71" w:rsidR="00380CEC" w:rsidRPr="0052429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Ophthalmic herpes zoster</w:t>
            </w:r>
          </w:p>
        </w:tc>
      </w:tr>
      <w:tr w:rsidR="00380CEC" w:rsidRPr="004429F0" w14:paraId="34B4207C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6A59475A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Thrombocytosis</w:t>
            </w:r>
          </w:p>
          <w:p w14:paraId="52E023FE" w14:textId="61F0B4E9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7BD1A501" w14:textId="5B781D9B" w:rsidR="00380CEC" w:rsidRPr="0052429B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Thrombocytosis</w:t>
            </w:r>
          </w:p>
        </w:tc>
      </w:tr>
      <w:tr w:rsidR="00380CEC" w:rsidRPr="004429F0" w14:paraId="2DA4157E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D4EF81B" w14:textId="77777777" w:rsidR="00380CEC" w:rsidRPr="0052429B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59911373" w14:textId="2A149F2C" w:rsidR="00380CEC" w:rsidRPr="0052429B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B">
              <w:rPr>
                <w:rFonts w:ascii="Times New Roman" w:hAnsi="Times New Roman" w:cs="Times New Roman"/>
                <w:sz w:val="20"/>
                <w:szCs w:val="20"/>
              </w:rPr>
              <w:t>Platelet count increased</w:t>
            </w:r>
          </w:p>
        </w:tc>
      </w:tr>
      <w:tr w:rsidR="00AB0BF6" w:rsidRPr="00AB0BF6" w14:paraId="3CEE9E0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AD96023" w14:textId="742B28FB" w:rsidR="00380CEC" w:rsidRPr="00AB0BF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AB0B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aryngitis bacterial</w:t>
            </w:r>
          </w:p>
        </w:tc>
        <w:tc>
          <w:tcPr>
            <w:tcW w:w="2292" w:type="pct"/>
            <w:vAlign w:val="center"/>
          </w:tcPr>
          <w:p w14:paraId="5049DEA1" w14:textId="36D028C2" w:rsidR="00380CEC" w:rsidRPr="00AB0BF6" w:rsidRDefault="00380CEC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BF6">
              <w:rPr>
                <w:rFonts w:ascii="Times New Roman" w:hAnsi="Times New Roman" w:cs="Times New Roman"/>
                <w:sz w:val="20"/>
                <w:szCs w:val="20"/>
              </w:rPr>
              <w:t>Pharyngitis bacterial</w:t>
            </w:r>
          </w:p>
        </w:tc>
      </w:tr>
      <w:tr w:rsidR="00AB0BF6" w:rsidRPr="00AB0BF6" w14:paraId="231646F5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9306C33" w14:textId="77777777" w:rsidR="00380CEC" w:rsidRPr="00AB0BF6" w:rsidRDefault="00380CEC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2292" w:type="pct"/>
            <w:vAlign w:val="center"/>
          </w:tcPr>
          <w:p w14:paraId="41B3A037" w14:textId="6AB872D1" w:rsidR="00380CEC" w:rsidRPr="00AB0BF6" w:rsidRDefault="00380CEC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0BF6">
              <w:rPr>
                <w:rFonts w:ascii="Times New Roman" w:hAnsi="Times New Roman" w:cs="Times New Roman"/>
                <w:sz w:val="20"/>
                <w:szCs w:val="20"/>
              </w:rPr>
              <w:t>Staphylococcal pharyngitis</w:t>
            </w:r>
          </w:p>
        </w:tc>
      </w:tr>
      <w:tr w:rsidR="00815D1D" w:rsidRPr="00AB0BF6" w14:paraId="7DCFEBC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0AE06C10" w14:textId="38B1FFD1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ple sclerosis relapse</w:t>
            </w:r>
          </w:p>
        </w:tc>
        <w:tc>
          <w:tcPr>
            <w:tcW w:w="2292" w:type="pct"/>
            <w:vAlign w:val="center"/>
          </w:tcPr>
          <w:p w14:paraId="5E9E6685" w14:textId="1FAFBE0F" w:rsidR="00815D1D" w:rsidRPr="00815D1D" w:rsidRDefault="00815D1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sz w:val="20"/>
                <w:szCs w:val="20"/>
              </w:rPr>
              <w:t>Multiple sclerosis relapse</w:t>
            </w:r>
          </w:p>
        </w:tc>
      </w:tr>
      <w:tr w:rsidR="00815D1D" w:rsidRPr="00AB0BF6" w14:paraId="46AD14D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C9648D4" w14:textId="7855BE63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C74C4C2" w14:textId="0B6A5B26" w:rsidR="00815D1D" w:rsidRPr="00815D1D" w:rsidRDefault="00815D1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Cs/>
                <w:sz w:val="20"/>
                <w:szCs w:val="20"/>
              </w:rPr>
              <w:t>Multiple sclerosis</w:t>
            </w:r>
          </w:p>
        </w:tc>
      </w:tr>
      <w:tr w:rsidR="00815D1D" w:rsidRPr="00AB0BF6" w14:paraId="32513F41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EF53628" w14:textId="0C75C2B2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02B9072" w14:textId="0F715D6E" w:rsidR="00815D1D" w:rsidRPr="00815D1D" w:rsidRDefault="00815D1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sz w:val="20"/>
                <w:szCs w:val="20"/>
              </w:rPr>
              <w:t>Primary progressive multiple sclerosis</w:t>
            </w:r>
          </w:p>
        </w:tc>
      </w:tr>
      <w:tr w:rsidR="00815D1D" w:rsidRPr="00AB0BF6" w14:paraId="79C13FF1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71F47248" w14:textId="1CBADB57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9D133E9" w14:textId="00BE16F2" w:rsidR="00815D1D" w:rsidRPr="00815D1D" w:rsidRDefault="00815D1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Cs/>
                <w:sz w:val="20"/>
                <w:szCs w:val="20"/>
              </w:rPr>
              <w:t>Progressive multiple sclerosis</w:t>
            </w:r>
          </w:p>
        </w:tc>
      </w:tr>
      <w:tr w:rsidR="00815D1D" w:rsidRPr="00AB0BF6" w14:paraId="4581A736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53855CC" w14:textId="477D66AE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D40441C" w14:textId="174900C7" w:rsidR="00815D1D" w:rsidRPr="00815D1D" w:rsidRDefault="00815D1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sz w:val="20"/>
                <w:szCs w:val="20"/>
              </w:rPr>
              <w:t>Relapsing multiple sclerosis</w:t>
            </w:r>
          </w:p>
        </w:tc>
      </w:tr>
      <w:tr w:rsidR="00815D1D" w:rsidRPr="00AB0BF6" w14:paraId="3285A08B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19F88F92" w14:textId="30D90564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6FA89C6B" w14:textId="7961D901" w:rsidR="00815D1D" w:rsidRPr="00815D1D" w:rsidRDefault="00815D1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Cs/>
                <w:sz w:val="20"/>
                <w:szCs w:val="20"/>
              </w:rPr>
              <w:t>Relapsing-remitting multiple sclerosis</w:t>
            </w:r>
          </w:p>
        </w:tc>
      </w:tr>
      <w:tr w:rsidR="00815D1D" w:rsidRPr="00AB0BF6" w14:paraId="51822F4E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B6CCF16" w14:textId="10B0A18D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851499F" w14:textId="51F7F9A1" w:rsidR="00815D1D" w:rsidRPr="00815D1D" w:rsidRDefault="00815D1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sz w:val="20"/>
                <w:szCs w:val="20"/>
              </w:rPr>
              <w:t>Secondary progressive multiple sclerosis</w:t>
            </w:r>
          </w:p>
        </w:tc>
      </w:tr>
      <w:tr w:rsidR="00815D1D" w:rsidRPr="00AB0BF6" w14:paraId="0110BFB1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A5D9550" w14:textId="633257FE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4335C699" w14:textId="56E5CB17" w:rsidR="00815D1D" w:rsidRPr="00815D1D" w:rsidRDefault="00815D1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Cs/>
                <w:sz w:val="20"/>
                <w:szCs w:val="20"/>
              </w:rPr>
              <w:t>Condition aggravated</w:t>
            </w:r>
          </w:p>
        </w:tc>
      </w:tr>
      <w:tr w:rsidR="00815D1D" w:rsidRPr="00AB0BF6" w14:paraId="23A82714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4FD82D56" w14:textId="77777777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3501E53" w14:textId="53C94F7C" w:rsidR="00815D1D" w:rsidRPr="00815D1D" w:rsidRDefault="00815D1D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sz w:val="20"/>
                <w:szCs w:val="20"/>
              </w:rPr>
              <w:t>Disease progression</w:t>
            </w:r>
          </w:p>
        </w:tc>
      </w:tr>
      <w:tr w:rsidR="00815D1D" w:rsidRPr="00AB0BF6" w14:paraId="5869E84A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5BD5536E" w14:textId="77777777" w:rsidR="00815D1D" w:rsidRPr="00815D1D" w:rsidRDefault="00815D1D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21EE9229" w14:textId="6CFB1B5D" w:rsidR="00815D1D" w:rsidRPr="00815D1D" w:rsidRDefault="00815D1D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5D1D">
              <w:rPr>
                <w:rFonts w:ascii="Times New Roman" w:hAnsi="Times New Roman" w:cs="Times New Roman"/>
                <w:bCs/>
                <w:sz w:val="20"/>
                <w:szCs w:val="20"/>
              </w:rPr>
              <w:t>Disease recurrence</w:t>
            </w:r>
          </w:p>
        </w:tc>
      </w:tr>
      <w:tr w:rsidR="00523946" w:rsidRPr="00AB0BF6" w14:paraId="0A7343AD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 w:val="restart"/>
            <w:vAlign w:val="center"/>
          </w:tcPr>
          <w:p w14:paraId="2F95D4E1" w14:textId="3AA8364D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2292" w:type="pct"/>
            <w:vAlign w:val="center"/>
          </w:tcPr>
          <w:p w14:paraId="221493B5" w14:textId="1179E0F8" w:rsidR="00523946" w:rsidRPr="00815D1D" w:rsidRDefault="005239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B40">
              <w:rPr>
                <w:rFonts w:ascii="Times New Roman" w:hAnsi="Times New Roman" w:cs="Times New Roman"/>
                <w:bCs/>
                <w:sz w:val="20"/>
                <w:szCs w:val="20"/>
              </w:rPr>
              <w:t>Cluster headache</w:t>
            </w:r>
          </w:p>
        </w:tc>
      </w:tr>
      <w:tr w:rsidR="00523946" w:rsidRPr="00AB0BF6" w14:paraId="721BF04D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02F7EAD0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7BF7F26B" w14:textId="0BB844FE" w:rsidR="00523946" w:rsidRPr="00815D1D" w:rsidRDefault="00523946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B40">
              <w:rPr>
                <w:rFonts w:ascii="Times New Roman" w:hAnsi="Times New Roman" w:cs="Times New Roman"/>
                <w:bCs/>
                <w:sz w:val="20"/>
                <w:szCs w:val="20"/>
              </w:rPr>
              <w:t>Exertional headache</w:t>
            </w:r>
          </w:p>
        </w:tc>
      </w:tr>
      <w:tr w:rsidR="00523946" w:rsidRPr="00AB0BF6" w14:paraId="55FB81AA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34DEAD70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DB07814" w14:textId="373B6EE9" w:rsidR="00523946" w:rsidRPr="00815D1D" w:rsidRDefault="005239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B40">
              <w:rPr>
                <w:rFonts w:ascii="Times New Roman" w:hAnsi="Times New Roman" w:cs="Times New Roman"/>
                <w:bCs/>
                <w:sz w:val="20"/>
                <w:szCs w:val="20"/>
              </w:rPr>
              <w:t>Headache</w:t>
            </w:r>
          </w:p>
        </w:tc>
      </w:tr>
      <w:tr w:rsidR="00523946" w:rsidRPr="00AB0BF6" w14:paraId="4A95C5F0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CAA2DE7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17AFB3EA" w14:textId="7E1AA1AE" w:rsidR="00523946" w:rsidRPr="00815D1D" w:rsidRDefault="00523946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B40">
              <w:rPr>
                <w:rFonts w:ascii="Times New Roman" w:hAnsi="Times New Roman" w:cs="Times New Roman"/>
                <w:bCs/>
                <w:sz w:val="20"/>
                <w:szCs w:val="20"/>
              </w:rPr>
              <w:t>Tension headache</w:t>
            </w:r>
          </w:p>
        </w:tc>
      </w:tr>
      <w:tr w:rsidR="00523946" w:rsidRPr="00AB0BF6" w14:paraId="6537E617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6ED76F49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59D54153" w14:textId="70D31A97" w:rsidR="00523946" w:rsidRPr="00815D1D" w:rsidRDefault="005239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946">
              <w:rPr>
                <w:rFonts w:ascii="Times New Roman" w:hAnsi="Times New Roman" w:cs="Times New Roman"/>
                <w:bCs/>
                <w:sz w:val="20"/>
                <w:szCs w:val="20"/>
              </w:rPr>
              <w:t>Migraine</w:t>
            </w:r>
          </w:p>
        </w:tc>
      </w:tr>
      <w:tr w:rsidR="00523946" w:rsidRPr="00AB0BF6" w14:paraId="20816C21" w14:textId="77777777" w:rsidTr="009D21A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C82F180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677799E" w14:textId="6DB0136E" w:rsidR="00523946" w:rsidRPr="00815D1D" w:rsidRDefault="00523946" w:rsidP="009D2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946">
              <w:rPr>
                <w:rFonts w:ascii="Times New Roman" w:hAnsi="Times New Roman" w:cs="Times New Roman"/>
                <w:bCs/>
                <w:sz w:val="20"/>
                <w:szCs w:val="20"/>
              </w:rPr>
              <w:t>Migraine with aura</w:t>
            </w:r>
          </w:p>
        </w:tc>
      </w:tr>
      <w:tr w:rsidR="00523946" w:rsidRPr="00AB0BF6" w14:paraId="1EF3F533" w14:textId="77777777" w:rsidTr="009D2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vMerge/>
            <w:vAlign w:val="center"/>
          </w:tcPr>
          <w:p w14:paraId="201DFDA4" w14:textId="77777777" w:rsidR="00523946" w:rsidRPr="00815D1D" w:rsidRDefault="00523946" w:rsidP="009D21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92" w:type="pct"/>
            <w:vAlign w:val="center"/>
          </w:tcPr>
          <w:p w14:paraId="39983347" w14:textId="16E6577A" w:rsidR="00523946" w:rsidRPr="00815D1D" w:rsidRDefault="00523946" w:rsidP="009D2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3946">
              <w:rPr>
                <w:rFonts w:ascii="Times New Roman" w:hAnsi="Times New Roman" w:cs="Times New Roman"/>
                <w:bCs/>
                <w:sz w:val="20"/>
                <w:szCs w:val="20"/>
              </w:rPr>
              <w:t>Migraine without aura</w:t>
            </w:r>
          </w:p>
        </w:tc>
      </w:tr>
    </w:tbl>
    <w:p w14:paraId="709500C6" w14:textId="76691FFB" w:rsidR="00F45B7B" w:rsidRPr="00AB0BF6" w:rsidRDefault="00F45B7B" w:rsidP="00721FC2">
      <w:pPr>
        <w:rPr>
          <w:rFonts w:ascii="Times New Roman" w:hAnsi="Times New Roman" w:cs="Times New Roman"/>
          <w:sz w:val="20"/>
          <w:szCs w:val="20"/>
        </w:rPr>
      </w:pPr>
    </w:p>
    <w:sectPr w:rsidR="00F45B7B" w:rsidRPr="00AB0BF6" w:rsidSect="00615E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11FD6"/>
    <w:rsid w:val="00002AF1"/>
    <w:rsid w:val="00003F70"/>
    <w:rsid w:val="000111DD"/>
    <w:rsid w:val="00011424"/>
    <w:rsid w:val="00027890"/>
    <w:rsid w:val="00031B64"/>
    <w:rsid w:val="00035D4F"/>
    <w:rsid w:val="00037AF0"/>
    <w:rsid w:val="0004236B"/>
    <w:rsid w:val="00050CE5"/>
    <w:rsid w:val="0005691D"/>
    <w:rsid w:val="00057B3A"/>
    <w:rsid w:val="00083AD6"/>
    <w:rsid w:val="000B4482"/>
    <w:rsid w:val="000C33DA"/>
    <w:rsid w:val="000D59A4"/>
    <w:rsid w:val="000D6878"/>
    <w:rsid w:val="000F275D"/>
    <w:rsid w:val="00102BF5"/>
    <w:rsid w:val="00104D95"/>
    <w:rsid w:val="00105525"/>
    <w:rsid w:val="0013065C"/>
    <w:rsid w:val="001326C0"/>
    <w:rsid w:val="00134B3C"/>
    <w:rsid w:val="00147A60"/>
    <w:rsid w:val="00150A22"/>
    <w:rsid w:val="001720D5"/>
    <w:rsid w:val="00175E35"/>
    <w:rsid w:val="0017614E"/>
    <w:rsid w:val="001772B5"/>
    <w:rsid w:val="0019235D"/>
    <w:rsid w:val="001B2642"/>
    <w:rsid w:val="001B2807"/>
    <w:rsid w:val="001B49DE"/>
    <w:rsid w:val="001C2980"/>
    <w:rsid w:val="001C5448"/>
    <w:rsid w:val="001C5B75"/>
    <w:rsid w:val="001E0233"/>
    <w:rsid w:val="001E29E5"/>
    <w:rsid w:val="00204A2B"/>
    <w:rsid w:val="002139A1"/>
    <w:rsid w:val="00231565"/>
    <w:rsid w:val="0023519B"/>
    <w:rsid w:val="00253A48"/>
    <w:rsid w:val="00257EEC"/>
    <w:rsid w:val="002655C6"/>
    <w:rsid w:val="0026768B"/>
    <w:rsid w:val="00271A31"/>
    <w:rsid w:val="00274581"/>
    <w:rsid w:val="002745D0"/>
    <w:rsid w:val="0028547E"/>
    <w:rsid w:val="00287607"/>
    <w:rsid w:val="002A5BD7"/>
    <w:rsid w:val="002C4E8D"/>
    <w:rsid w:val="002C5BFE"/>
    <w:rsid w:val="002E376B"/>
    <w:rsid w:val="002F183A"/>
    <w:rsid w:val="00304C08"/>
    <w:rsid w:val="00312860"/>
    <w:rsid w:val="00313F01"/>
    <w:rsid w:val="00320F7C"/>
    <w:rsid w:val="00321EF7"/>
    <w:rsid w:val="0032322F"/>
    <w:rsid w:val="00323BCD"/>
    <w:rsid w:val="003240A5"/>
    <w:rsid w:val="00331E8B"/>
    <w:rsid w:val="00335767"/>
    <w:rsid w:val="003519FB"/>
    <w:rsid w:val="00370AB3"/>
    <w:rsid w:val="00372AAA"/>
    <w:rsid w:val="00374593"/>
    <w:rsid w:val="00376BB9"/>
    <w:rsid w:val="00380799"/>
    <w:rsid w:val="00380AFF"/>
    <w:rsid w:val="00380CEC"/>
    <w:rsid w:val="0039430A"/>
    <w:rsid w:val="003A22E1"/>
    <w:rsid w:val="003A49EF"/>
    <w:rsid w:val="003C2A9B"/>
    <w:rsid w:val="003C6F77"/>
    <w:rsid w:val="003D11A8"/>
    <w:rsid w:val="003D5349"/>
    <w:rsid w:val="003E7C9B"/>
    <w:rsid w:val="003F2BC0"/>
    <w:rsid w:val="003F7DEB"/>
    <w:rsid w:val="00403EF6"/>
    <w:rsid w:val="00430389"/>
    <w:rsid w:val="00440491"/>
    <w:rsid w:val="004429F0"/>
    <w:rsid w:val="00455292"/>
    <w:rsid w:val="00464F79"/>
    <w:rsid w:val="00467E50"/>
    <w:rsid w:val="00472BE1"/>
    <w:rsid w:val="00480457"/>
    <w:rsid w:val="00487988"/>
    <w:rsid w:val="00487A2A"/>
    <w:rsid w:val="00495FC1"/>
    <w:rsid w:val="004B394A"/>
    <w:rsid w:val="004C04A4"/>
    <w:rsid w:val="004C4550"/>
    <w:rsid w:val="004D4459"/>
    <w:rsid w:val="00500522"/>
    <w:rsid w:val="00512522"/>
    <w:rsid w:val="00513732"/>
    <w:rsid w:val="00523946"/>
    <w:rsid w:val="0052429B"/>
    <w:rsid w:val="005339B4"/>
    <w:rsid w:val="00536409"/>
    <w:rsid w:val="00543A90"/>
    <w:rsid w:val="0055346D"/>
    <w:rsid w:val="00561A59"/>
    <w:rsid w:val="00572825"/>
    <w:rsid w:val="005907C9"/>
    <w:rsid w:val="005A0307"/>
    <w:rsid w:val="005A266C"/>
    <w:rsid w:val="005A6C62"/>
    <w:rsid w:val="005D550C"/>
    <w:rsid w:val="005E2979"/>
    <w:rsid w:val="005E32F2"/>
    <w:rsid w:val="005F1B34"/>
    <w:rsid w:val="006101AE"/>
    <w:rsid w:val="00615E43"/>
    <w:rsid w:val="00627B80"/>
    <w:rsid w:val="0063574C"/>
    <w:rsid w:val="00645544"/>
    <w:rsid w:val="00653250"/>
    <w:rsid w:val="006542D5"/>
    <w:rsid w:val="00654C34"/>
    <w:rsid w:val="00655109"/>
    <w:rsid w:val="006554DB"/>
    <w:rsid w:val="00656A76"/>
    <w:rsid w:val="00674773"/>
    <w:rsid w:val="00675DCB"/>
    <w:rsid w:val="006909B9"/>
    <w:rsid w:val="00696D66"/>
    <w:rsid w:val="006A1846"/>
    <w:rsid w:val="006B17AD"/>
    <w:rsid w:val="006B6F6E"/>
    <w:rsid w:val="006C2CE6"/>
    <w:rsid w:val="006C4A6A"/>
    <w:rsid w:val="006C5106"/>
    <w:rsid w:val="006D337B"/>
    <w:rsid w:val="006D718F"/>
    <w:rsid w:val="006F160D"/>
    <w:rsid w:val="006F29B7"/>
    <w:rsid w:val="00700F38"/>
    <w:rsid w:val="00705FEC"/>
    <w:rsid w:val="007162EE"/>
    <w:rsid w:val="00717267"/>
    <w:rsid w:val="00721FC2"/>
    <w:rsid w:val="007260A8"/>
    <w:rsid w:val="007304AB"/>
    <w:rsid w:val="00746636"/>
    <w:rsid w:val="0076072C"/>
    <w:rsid w:val="00761016"/>
    <w:rsid w:val="00764910"/>
    <w:rsid w:val="007651CD"/>
    <w:rsid w:val="00782CA6"/>
    <w:rsid w:val="00787D9F"/>
    <w:rsid w:val="00795B43"/>
    <w:rsid w:val="007A1DE6"/>
    <w:rsid w:val="007B1789"/>
    <w:rsid w:val="007C5E47"/>
    <w:rsid w:val="007E218A"/>
    <w:rsid w:val="007E3B0B"/>
    <w:rsid w:val="007E4DA8"/>
    <w:rsid w:val="0080616C"/>
    <w:rsid w:val="00815CB3"/>
    <w:rsid w:val="00815D1D"/>
    <w:rsid w:val="0082580E"/>
    <w:rsid w:val="00835A13"/>
    <w:rsid w:val="00835EB4"/>
    <w:rsid w:val="00874835"/>
    <w:rsid w:val="00876B40"/>
    <w:rsid w:val="008854E1"/>
    <w:rsid w:val="00893254"/>
    <w:rsid w:val="00897CA7"/>
    <w:rsid w:val="008C1F3F"/>
    <w:rsid w:val="008D163E"/>
    <w:rsid w:val="008E3214"/>
    <w:rsid w:val="008E35CF"/>
    <w:rsid w:val="008E4CB7"/>
    <w:rsid w:val="008F63FE"/>
    <w:rsid w:val="00901B15"/>
    <w:rsid w:val="00906805"/>
    <w:rsid w:val="009156A1"/>
    <w:rsid w:val="00915A6E"/>
    <w:rsid w:val="00916644"/>
    <w:rsid w:val="00921F53"/>
    <w:rsid w:val="009248B8"/>
    <w:rsid w:val="00934EBC"/>
    <w:rsid w:val="00936478"/>
    <w:rsid w:val="00936AB8"/>
    <w:rsid w:val="00950113"/>
    <w:rsid w:val="00950858"/>
    <w:rsid w:val="00962A2A"/>
    <w:rsid w:val="0096316B"/>
    <w:rsid w:val="0096405E"/>
    <w:rsid w:val="009649FB"/>
    <w:rsid w:val="00973470"/>
    <w:rsid w:val="00976AB2"/>
    <w:rsid w:val="009A5F6E"/>
    <w:rsid w:val="009B31FA"/>
    <w:rsid w:val="009C0D90"/>
    <w:rsid w:val="009C7A82"/>
    <w:rsid w:val="009D16B8"/>
    <w:rsid w:val="009D21A5"/>
    <w:rsid w:val="009D5659"/>
    <w:rsid w:val="009E0D33"/>
    <w:rsid w:val="009E0EDD"/>
    <w:rsid w:val="009F2ED9"/>
    <w:rsid w:val="009F66F4"/>
    <w:rsid w:val="009F72D0"/>
    <w:rsid w:val="00A41890"/>
    <w:rsid w:val="00A50B2B"/>
    <w:rsid w:val="00A5224F"/>
    <w:rsid w:val="00A5508F"/>
    <w:rsid w:val="00A628D1"/>
    <w:rsid w:val="00A658A4"/>
    <w:rsid w:val="00A76A38"/>
    <w:rsid w:val="00A937A8"/>
    <w:rsid w:val="00AA163E"/>
    <w:rsid w:val="00AB0BF6"/>
    <w:rsid w:val="00AC3DA9"/>
    <w:rsid w:val="00AC7D90"/>
    <w:rsid w:val="00AE0046"/>
    <w:rsid w:val="00AE024E"/>
    <w:rsid w:val="00AE61B4"/>
    <w:rsid w:val="00AE769E"/>
    <w:rsid w:val="00AE79AB"/>
    <w:rsid w:val="00AF080A"/>
    <w:rsid w:val="00AF13A5"/>
    <w:rsid w:val="00AF5822"/>
    <w:rsid w:val="00B01D28"/>
    <w:rsid w:val="00B02D33"/>
    <w:rsid w:val="00B11FD6"/>
    <w:rsid w:val="00B11FEA"/>
    <w:rsid w:val="00B12BC6"/>
    <w:rsid w:val="00B12D4F"/>
    <w:rsid w:val="00B21E8F"/>
    <w:rsid w:val="00B2610C"/>
    <w:rsid w:val="00B30DB1"/>
    <w:rsid w:val="00B37483"/>
    <w:rsid w:val="00B412D4"/>
    <w:rsid w:val="00B4217B"/>
    <w:rsid w:val="00B45829"/>
    <w:rsid w:val="00B468A5"/>
    <w:rsid w:val="00B478A4"/>
    <w:rsid w:val="00B76FA2"/>
    <w:rsid w:val="00B77363"/>
    <w:rsid w:val="00B83133"/>
    <w:rsid w:val="00B9414F"/>
    <w:rsid w:val="00B9450F"/>
    <w:rsid w:val="00BB58E3"/>
    <w:rsid w:val="00BC6A11"/>
    <w:rsid w:val="00BE0C1C"/>
    <w:rsid w:val="00BF08B4"/>
    <w:rsid w:val="00BF1887"/>
    <w:rsid w:val="00C05E0C"/>
    <w:rsid w:val="00C062C0"/>
    <w:rsid w:val="00C10D9B"/>
    <w:rsid w:val="00C13CEA"/>
    <w:rsid w:val="00C21924"/>
    <w:rsid w:val="00C35C4E"/>
    <w:rsid w:val="00C531BE"/>
    <w:rsid w:val="00C537ED"/>
    <w:rsid w:val="00C725B0"/>
    <w:rsid w:val="00C7711E"/>
    <w:rsid w:val="00C825B7"/>
    <w:rsid w:val="00C86AAE"/>
    <w:rsid w:val="00C952F8"/>
    <w:rsid w:val="00CB780C"/>
    <w:rsid w:val="00CC70E4"/>
    <w:rsid w:val="00CD6E2D"/>
    <w:rsid w:val="00CE745E"/>
    <w:rsid w:val="00D037A5"/>
    <w:rsid w:val="00D03942"/>
    <w:rsid w:val="00D07592"/>
    <w:rsid w:val="00D10DDF"/>
    <w:rsid w:val="00D26740"/>
    <w:rsid w:val="00D35D0A"/>
    <w:rsid w:val="00D41191"/>
    <w:rsid w:val="00D41A16"/>
    <w:rsid w:val="00D45B9A"/>
    <w:rsid w:val="00D47731"/>
    <w:rsid w:val="00D552F1"/>
    <w:rsid w:val="00D55E2C"/>
    <w:rsid w:val="00D571E5"/>
    <w:rsid w:val="00D66E8C"/>
    <w:rsid w:val="00D67899"/>
    <w:rsid w:val="00D703D6"/>
    <w:rsid w:val="00D71420"/>
    <w:rsid w:val="00D74A30"/>
    <w:rsid w:val="00D94F9E"/>
    <w:rsid w:val="00DA3362"/>
    <w:rsid w:val="00DA3C20"/>
    <w:rsid w:val="00DB27AC"/>
    <w:rsid w:val="00DB3E21"/>
    <w:rsid w:val="00DB6BE7"/>
    <w:rsid w:val="00DC09CB"/>
    <w:rsid w:val="00DC120D"/>
    <w:rsid w:val="00DC57F1"/>
    <w:rsid w:val="00DD292C"/>
    <w:rsid w:val="00DD4F9A"/>
    <w:rsid w:val="00DD6BB3"/>
    <w:rsid w:val="00DE36B5"/>
    <w:rsid w:val="00DF43FA"/>
    <w:rsid w:val="00E13F88"/>
    <w:rsid w:val="00E14C35"/>
    <w:rsid w:val="00E236A4"/>
    <w:rsid w:val="00E436EC"/>
    <w:rsid w:val="00E61BB1"/>
    <w:rsid w:val="00E6459A"/>
    <w:rsid w:val="00E72938"/>
    <w:rsid w:val="00E734F9"/>
    <w:rsid w:val="00E82828"/>
    <w:rsid w:val="00E9212A"/>
    <w:rsid w:val="00EB78BF"/>
    <w:rsid w:val="00EC10C5"/>
    <w:rsid w:val="00EC137F"/>
    <w:rsid w:val="00EC17AF"/>
    <w:rsid w:val="00EC65AF"/>
    <w:rsid w:val="00ED25DC"/>
    <w:rsid w:val="00ED77DD"/>
    <w:rsid w:val="00F026A1"/>
    <w:rsid w:val="00F10C0E"/>
    <w:rsid w:val="00F12245"/>
    <w:rsid w:val="00F123D4"/>
    <w:rsid w:val="00F1769B"/>
    <w:rsid w:val="00F274E3"/>
    <w:rsid w:val="00F32753"/>
    <w:rsid w:val="00F33D7E"/>
    <w:rsid w:val="00F33E5E"/>
    <w:rsid w:val="00F34D51"/>
    <w:rsid w:val="00F36B05"/>
    <w:rsid w:val="00F45B7B"/>
    <w:rsid w:val="00F463A2"/>
    <w:rsid w:val="00F51F4C"/>
    <w:rsid w:val="00F726B9"/>
    <w:rsid w:val="00F82580"/>
    <w:rsid w:val="00FC0C2B"/>
    <w:rsid w:val="00FC1FC7"/>
    <w:rsid w:val="00FC34D1"/>
    <w:rsid w:val="00FD12BA"/>
    <w:rsid w:val="00FD1FC4"/>
    <w:rsid w:val="00FD2F04"/>
    <w:rsid w:val="00FE07F9"/>
    <w:rsid w:val="00FF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1FA7"/>
  <w15:docId w15:val="{A4FBEA01-D305-4059-ABDE-4A0FB8D4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15E4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1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F45B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semiHidden/>
    <w:unhideWhenUsed/>
    <w:rsid w:val="00B42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B4217B"/>
    <w:rPr>
      <w:color w:val="0000FF"/>
      <w:u w:val="single"/>
    </w:rPr>
  </w:style>
  <w:style w:type="character" w:customStyle="1" w:styleId="preflabel">
    <w:name w:val="preflabel"/>
    <w:basedOn w:val="Carpredefinitoparagrafo"/>
    <w:rsid w:val="00716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0</TotalTime>
  <Pages>10</Pages>
  <Words>2403</Words>
  <Characters>1370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318</cp:revision>
  <dcterms:created xsi:type="dcterms:W3CDTF">2021-03-15T11:40:00Z</dcterms:created>
  <dcterms:modified xsi:type="dcterms:W3CDTF">2021-10-22T08:32:00Z</dcterms:modified>
</cp:coreProperties>
</file>